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D15F3" w14:textId="12F7776F" w:rsidR="003556F4" w:rsidRPr="00251489" w:rsidRDefault="00886CDA" w:rsidP="003556F4">
      <w:pPr>
        <w:pStyle w:val="a7"/>
        <w:keepNext/>
        <w:rPr>
          <w:rFonts w:cs="Times New Roman"/>
          <w:b w:val="0"/>
          <w:sz w:val="20"/>
        </w:rPr>
      </w:pPr>
      <w:r>
        <w:rPr>
          <w:rFonts w:cs="Times New Roman"/>
          <w:b w:val="0"/>
          <w:sz w:val="20"/>
        </w:rPr>
        <w:t>Supplementary</w:t>
      </w:r>
      <w:r w:rsidR="00FE2369" w:rsidRPr="00FE2369">
        <w:rPr>
          <w:rFonts w:cs="Times New Roman"/>
          <w:b w:val="0"/>
          <w:sz w:val="20"/>
        </w:rPr>
        <w:t xml:space="preserve"> Material</w:t>
      </w:r>
      <w:r w:rsidR="00FE2369">
        <w:rPr>
          <w:rFonts w:cs="Times New Roman"/>
          <w:b w:val="0"/>
          <w:sz w:val="20"/>
        </w:rPr>
        <w:t xml:space="preserve"> 12</w:t>
      </w:r>
      <w:r w:rsidR="003556F4" w:rsidRPr="00251489">
        <w:rPr>
          <w:rFonts w:cs="Times New Roman"/>
          <w:b w:val="0"/>
          <w:sz w:val="20"/>
        </w:rPr>
        <w:t>. Comparison between cancer PAFs</w:t>
      </w:r>
      <w:r w:rsidR="003556F4" w:rsidRPr="00251489">
        <w:rPr>
          <w:rFonts w:cs="Times New Roman"/>
          <w:b w:val="0"/>
          <w:sz w:val="20"/>
          <w:vertAlign w:val="superscript"/>
        </w:rPr>
        <w:t>1</w:t>
      </w:r>
      <w:r w:rsidR="003556F4" w:rsidRPr="00251489">
        <w:rPr>
          <w:rFonts w:cs="Times New Roman"/>
          <w:b w:val="0"/>
          <w:sz w:val="20"/>
        </w:rPr>
        <w:t xml:space="preserve"> caused by tobacco</w:t>
      </w:r>
      <w:r w:rsidR="003556F4" w:rsidRPr="00251489">
        <w:rPr>
          <w:rFonts w:cs="Times New Roman"/>
          <w:b w:val="0"/>
          <w:sz w:val="20"/>
          <w:vertAlign w:val="superscript"/>
        </w:rPr>
        <w:t>2</w:t>
      </w:r>
      <w:r w:rsidR="003556F4" w:rsidRPr="00251489">
        <w:rPr>
          <w:rFonts w:cs="Times New Roman"/>
          <w:b w:val="0"/>
          <w:sz w:val="20"/>
        </w:rPr>
        <w:t xml:space="preserve"> in 2009 and 2015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9"/>
        <w:gridCol w:w="994"/>
        <w:gridCol w:w="707"/>
        <w:gridCol w:w="994"/>
        <w:gridCol w:w="707"/>
        <w:gridCol w:w="992"/>
        <w:gridCol w:w="709"/>
        <w:gridCol w:w="992"/>
        <w:gridCol w:w="706"/>
      </w:tblGrid>
      <w:tr w:rsidR="003556F4" w:rsidRPr="00251489" w14:paraId="777D6E24" w14:textId="77777777" w:rsidTr="0019194B">
        <w:trPr>
          <w:trHeight w:val="20"/>
        </w:trPr>
        <w:tc>
          <w:tcPr>
            <w:tcW w:w="125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8DFF440" w14:textId="795FC780" w:rsidR="003556F4" w:rsidRPr="00251489" w:rsidRDefault="003556F4" w:rsidP="00A87CC3">
            <w:pPr>
              <w:widowControl/>
              <w:wordWrap/>
              <w:autoSpaceDE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187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AA2772" w14:textId="532D596F" w:rsidR="003556F4" w:rsidRPr="00251489" w:rsidRDefault="003556F4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Cancer incidence</w:t>
            </w:r>
          </w:p>
        </w:tc>
        <w:tc>
          <w:tcPr>
            <w:tcW w:w="187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B82558" w14:textId="15FA5A62" w:rsidR="003556F4" w:rsidRPr="00251489" w:rsidRDefault="003556F4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Cancer death</w:t>
            </w:r>
          </w:p>
        </w:tc>
      </w:tr>
      <w:tr w:rsidR="003556F4" w:rsidRPr="00251489" w14:paraId="52581399" w14:textId="77777777" w:rsidTr="0019194B">
        <w:trPr>
          <w:trHeight w:val="20"/>
        </w:trPr>
        <w:tc>
          <w:tcPr>
            <w:tcW w:w="1250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F75EBB" w14:textId="775F25E9" w:rsidR="003556F4" w:rsidRPr="00251489" w:rsidRDefault="003556F4" w:rsidP="00A87CC3">
            <w:pPr>
              <w:widowControl/>
              <w:wordWrap/>
              <w:autoSpaceDE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9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F9E4F5" w14:textId="77777777" w:rsidR="003556F4" w:rsidRPr="00251489" w:rsidRDefault="003556F4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09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1473E" w14:textId="77777777" w:rsidR="003556F4" w:rsidRPr="00251489" w:rsidRDefault="003556F4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15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A71739" w14:textId="77777777" w:rsidR="003556F4" w:rsidRPr="00251489" w:rsidRDefault="003556F4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09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2CFBB" w14:textId="77777777" w:rsidR="003556F4" w:rsidRPr="00251489" w:rsidRDefault="003556F4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2015</w:t>
            </w:r>
          </w:p>
        </w:tc>
      </w:tr>
      <w:tr w:rsidR="00A87CC3" w:rsidRPr="00251489" w14:paraId="05D694C1" w14:textId="77777777" w:rsidTr="00F61682">
        <w:trPr>
          <w:trHeight w:val="20"/>
        </w:trPr>
        <w:tc>
          <w:tcPr>
            <w:tcW w:w="125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7F4A62F" w14:textId="77777777" w:rsidR="00A87CC3" w:rsidRPr="00A87CC3" w:rsidRDefault="00A87CC3" w:rsidP="00A87CC3">
            <w:pPr>
              <w:widowControl/>
              <w:wordWrap/>
              <w:autoSpaceDE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609BBB3" w14:textId="3C8C1EF7" w:rsidR="00A87CC3" w:rsidRPr="00A87CC3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A87CC3"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  <w:t>PAF</w:t>
            </w:r>
            <w:r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  <w:t xml:space="preserve"> (%)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6BA79E47" w14:textId="42CFB759" w:rsidR="00A87CC3" w:rsidRPr="00A87CC3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A87CC3"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  <w:t>AC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1BA13FCE" w14:textId="4E334452" w:rsidR="00A87CC3" w:rsidRPr="00A87CC3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A87CC3"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  <w:t>PAF</w:t>
            </w:r>
            <w:r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  <w:t xml:space="preserve"> (%)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31B8D896" w14:textId="28DED952" w:rsidR="00A87CC3" w:rsidRPr="00A87CC3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A87CC3"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  <w:t>AC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9F1A75" w14:textId="725B0DD7" w:rsidR="00A87CC3" w:rsidRPr="00A87CC3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A87CC3"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  <w:t>PAF</w:t>
            </w:r>
            <w:r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  <w:t xml:space="preserve"> (%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56F51852" w14:textId="621521AC" w:rsidR="00A87CC3" w:rsidRPr="00A87CC3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A87CC3"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  <w:t>AC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4F306634" w14:textId="2B71EA1F" w:rsidR="00A87CC3" w:rsidRPr="00A87CC3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A87CC3"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  <w:t>PAF</w:t>
            </w:r>
            <w:r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  <w:t xml:space="preserve"> (%)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055415D7" w14:textId="54F17A32" w:rsidR="00A87CC3" w:rsidRPr="00A87CC3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A87CC3">
              <w:rPr>
                <w:rFonts w:eastAsia="돋움체" w:cs="Times New Roman"/>
                <w:b/>
                <w:kern w:val="0"/>
                <w:sz w:val="20"/>
                <w:szCs w:val="20"/>
                <w:shd w:val="clear" w:color="auto" w:fill="FFFFFF" w:themeFill="background1"/>
              </w:rPr>
              <w:t>AC</w:t>
            </w:r>
          </w:p>
        </w:tc>
      </w:tr>
      <w:tr w:rsidR="00A87CC3" w:rsidRPr="00251489" w14:paraId="6027B691" w14:textId="77777777" w:rsidTr="00F61682">
        <w:trPr>
          <w:trHeight w:val="20"/>
        </w:trPr>
        <w:tc>
          <w:tcPr>
            <w:tcW w:w="1250" w:type="pct"/>
            <w:tcBorders>
              <w:right w:val="single" w:sz="4" w:space="0" w:color="auto"/>
            </w:tcBorders>
            <w:vAlign w:val="center"/>
          </w:tcPr>
          <w:p w14:paraId="44623CC7" w14:textId="00F7FE04" w:rsidR="00A87CC3" w:rsidRPr="00251489" w:rsidRDefault="00A87CC3" w:rsidP="00A87CC3">
            <w:pPr>
              <w:widowControl/>
              <w:wordWrap/>
              <w:autoSpaceDE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Total population</w:t>
            </w:r>
          </w:p>
        </w:tc>
        <w:tc>
          <w:tcPr>
            <w:tcW w:w="548" w:type="pct"/>
            <w:tcBorders>
              <w:left w:val="single" w:sz="4" w:space="0" w:color="auto"/>
            </w:tcBorders>
            <w:vAlign w:val="center"/>
          </w:tcPr>
          <w:p w14:paraId="07C27763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90" w:type="pct"/>
            <w:vAlign w:val="center"/>
          </w:tcPr>
          <w:p w14:paraId="4A6AC351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548" w:type="pct"/>
            <w:vAlign w:val="center"/>
          </w:tcPr>
          <w:p w14:paraId="7CD3D6A9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65DF023C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left w:val="single" w:sz="4" w:space="0" w:color="auto"/>
            </w:tcBorders>
            <w:vAlign w:val="center"/>
          </w:tcPr>
          <w:p w14:paraId="3765A6EB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91" w:type="pct"/>
            <w:noWrap/>
            <w:vAlign w:val="center"/>
          </w:tcPr>
          <w:p w14:paraId="51C14728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547" w:type="pct"/>
            <w:vAlign w:val="center"/>
          </w:tcPr>
          <w:p w14:paraId="7ED3B5CD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</w:p>
        </w:tc>
        <w:tc>
          <w:tcPr>
            <w:tcW w:w="389" w:type="pct"/>
            <w:vAlign w:val="center"/>
          </w:tcPr>
          <w:p w14:paraId="1AF2655F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</w:p>
        </w:tc>
      </w:tr>
      <w:tr w:rsidR="00A87CC3" w:rsidRPr="00251489" w14:paraId="2F099210" w14:textId="77777777" w:rsidTr="00F61682">
        <w:trPr>
          <w:trHeight w:val="20"/>
        </w:trPr>
        <w:tc>
          <w:tcPr>
            <w:tcW w:w="1250" w:type="pct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6E93B655" w14:textId="519767E2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Lung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33-C34)</w:t>
            </w:r>
          </w:p>
        </w:tc>
        <w:tc>
          <w:tcPr>
            <w:tcW w:w="548" w:type="pct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33C6DD08" w14:textId="3BA0F281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w w:val="95"/>
                <w:sz w:val="20"/>
                <w:szCs w:val="20"/>
              </w:rPr>
              <w:t>39.85</w:t>
            </w:r>
          </w:p>
        </w:tc>
        <w:tc>
          <w:tcPr>
            <w:tcW w:w="390" w:type="pct"/>
            <w:tcBorders>
              <w:bottom w:val="dotted" w:sz="4" w:space="0" w:color="auto"/>
            </w:tcBorders>
            <w:vAlign w:val="center"/>
          </w:tcPr>
          <w:p w14:paraId="6F1A4303" w14:textId="28840812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7,522</w:t>
            </w:r>
          </w:p>
        </w:tc>
        <w:tc>
          <w:tcPr>
            <w:tcW w:w="548" w:type="pct"/>
            <w:tcBorders>
              <w:bottom w:val="dotted" w:sz="4" w:space="0" w:color="auto"/>
            </w:tcBorders>
            <w:vAlign w:val="bottom"/>
          </w:tcPr>
          <w:p w14:paraId="5D89B263" w14:textId="6C365FC5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3.36</w:t>
            </w:r>
          </w:p>
        </w:tc>
        <w:tc>
          <w:tcPr>
            <w:tcW w:w="390" w:type="pct"/>
            <w:tcBorders>
              <w:bottom w:val="dotted" w:sz="4" w:space="0" w:color="auto"/>
            </w:tcBorders>
            <w:vAlign w:val="bottom"/>
          </w:tcPr>
          <w:p w14:paraId="068D7A2D" w14:textId="7D050279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3,127</w:t>
            </w:r>
          </w:p>
        </w:tc>
        <w:tc>
          <w:tcPr>
            <w:tcW w:w="547" w:type="pct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7C94CDA3" w14:textId="15279445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w w:val="95"/>
                <w:sz w:val="20"/>
                <w:szCs w:val="20"/>
              </w:rPr>
              <w:t>54.37</w:t>
            </w:r>
          </w:p>
        </w:tc>
        <w:tc>
          <w:tcPr>
            <w:tcW w:w="391" w:type="pct"/>
            <w:tcBorders>
              <w:bottom w:val="dotted" w:sz="4" w:space="0" w:color="auto"/>
            </w:tcBorders>
            <w:noWrap/>
            <w:vAlign w:val="center"/>
          </w:tcPr>
          <w:p w14:paraId="73A1D661" w14:textId="2A6FE47F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8,110</w:t>
            </w:r>
          </w:p>
        </w:tc>
        <w:tc>
          <w:tcPr>
            <w:tcW w:w="547" w:type="pct"/>
            <w:tcBorders>
              <w:bottom w:val="dotted" w:sz="4" w:space="0" w:color="auto"/>
            </w:tcBorders>
            <w:vAlign w:val="bottom"/>
          </w:tcPr>
          <w:p w14:paraId="22AA444C" w14:textId="219DB64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6.53</w:t>
            </w:r>
          </w:p>
        </w:tc>
        <w:tc>
          <w:tcPr>
            <w:tcW w:w="389" w:type="pct"/>
            <w:tcBorders>
              <w:bottom w:val="dotted" w:sz="4" w:space="0" w:color="auto"/>
            </w:tcBorders>
            <w:vAlign w:val="bottom"/>
          </w:tcPr>
          <w:p w14:paraId="790AD13A" w14:textId="3A6688FA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9,834</w:t>
            </w:r>
          </w:p>
        </w:tc>
      </w:tr>
      <w:tr w:rsidR="00A87CC3" w:rsidRPr="00251489" w14:paraId="56AFFB8C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D352A2F" w14:textId="38793A2B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Larynx (C32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BA013A9" w14:textId="6F90AC5A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70.25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1EF1EA" w14:textId="1C30E51E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798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9338EB4" w14:textId="1AD28372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5.88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9F64A0F" w14:textId="19097433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645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88403E8" w14:textId="673317A3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65.80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B96A8AF" w14:textId="2E1EBCCE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79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DD20D67" w14:textId="6C3DF696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9.73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E58FB5E" w14:textId="2029CAD6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05</w:t>
            </w:r>
          </w:p>
        </w:tc>
      </w:tr>
      <w:tr w:rsidR="00A87CC3" w:rsidRPr="00251489" w14:paraId="0307E7A3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851FEC1" w14:textId="1DB96122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Oral cavity </w:t>
            </w:r>
            <w:r w:rsidRPr="00251489">
              <w:rPr>
                <w:rFonts w:cs="Times New Roman"/>
                <w:sz w:val="20"/>
                <w:szCs w:val="20"/>
              </w:rPr>
              <w:t>(C00-C09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CA7043C" w14:textId="0A57BB2A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37.20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5A4EA1" w14:textId="62B3E3FE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610</w:t>
            </w:r>
          </w:p>
        </w:tc>
        <w:tc>
          <w:tcPr>
            <w:tcW w:w="548" w:type="pct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8778B7" w14:textId="58046AE2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  <w:t>18.64</w:t>
            </w:r>
            <w:r w:rsidRPr="00251489"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  <w:t>2</w:t>
            </w:r>
          </w:p>
        </w:tc>
        <w:tc>
          <w:tcPr>
            <w:tcW w:w="390" w:type="pct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2ED2A1" w14:textId="3C85433B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617</w:t>
            </w:r>
            <w:r w:rsidRPr="00251489"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  <w:t>2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85355A4" w14:textId="065D75B0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47.09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0091E78" w14:textId="4A7896D0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59</w:t>
            </w:r>
          </w:p>
        </w:tc>
        <w:tc>
          <w:tcPr>
            <w:tcW w:w="547" w:type="pct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E2834F" w14:textId="1020428B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0.69</w:t>
            </w:r>
            <w:r w:rsidRPr="00251489"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  <w:t>2</w:t>
            </w:r>
          </w:p>
        </w:tc>
        <w:tc>
          <w:tcPr>
            <w:tcW w:w="389" w:type="pct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D463DD" w14:textId="5F71142F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57</w:t>
            </w:r>
            <w:r w:rsidRPr="00251489"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  <w:t>2</w:t>
            </w:r>
          </w:p>
        </w:tc>
      </w:tr>
      <w:tr w:rsidR="00A87CC3" w:rsidRPr="00251489" w14:paraId="319D59BE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14DFD3A" w14:textId="6BD02333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Pharynx </w:t>
            </w:r>
            <w:r w:rsidRPr="00251489">
              <w:rPr>
                <w:rFonts w:cs="Times New Roman"/>
                <w:sz w:val="20"/>
                <w:szCs w:val="20"/>
              </w:rPr>
              <w:t>(C10-C14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7F88FF0" w14:textId="6A9F05E9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42.0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B6A9F3" w14:textId="71B2AB36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342</w:t>
            </w:r>
          </w:p>
        </w:tc>
        <w:tc>
          <w:tcPr>
            <w:tcW w:w="548" w:type="pct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A2BF39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8EAF6C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5EC812E" w14:textId="0F3E740B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55.08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D246500" w14:textId="69F69299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33</w:t>
            </w:r>
          </w:p>
        </w:tc>
        <w:tc>
          <w:tcPr>
            <w:tcW w:w="547" w:type="pct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43A00B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</w:p>
        </w:tc>
        <w:tc>
          <w:tcPr>
            <w:tcW w:w="389" w:type="pct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5FA72E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</w:p>
        </w:tc>
      </w:tr>
      <w:tr w:rsidR="00A87CC3" w:rsidRPr="00251489" w14:paraId="5EE96A38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C88932E" w14:textId="2AE3512B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Esophagus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15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E833EA7" w14:textId="6E5F2236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43.97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0758B9" w14:textId="52B06B86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922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0E372B2" w14:textId="5519E1E6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9.30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0B3E710" w14:textId="5CFC15CF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716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0B426D5" w14:textId="62CFFD7E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50.57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A4280F0" w14:textId="603CAF6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711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4593C92" w14:textId="1321DA16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8.20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E758E85" w14:textId="14B8456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85</w:t>
            </w:r>
          </w:p>
        </w:tc>
      </w:tr>
      <w:tr w:rsidR="00A87CC3" w:rsidRPr="00251489" w14:paraId="75C5DB4E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B9CC162" w14:textId="6DAD98FD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Stomach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16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7B39AAE" w14:textId="4DDD9D8F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19.43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41C308" w14:textId="49F25E5A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5,707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5E3B7C3" w14:textId="721A6FA5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4.75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C0D93F9" w14:textId="7B39FBAF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7,275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FF29305" w14:textId="7C4B37DD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0.85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7FEFF4E" w14:textId="6CAB0302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,112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C954107" w14:textId="779F48F4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6.16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4ECA6C0" w14:textId="34BEA1C4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,377</w:t>
            </w:r>
          </w:p>
        </w:tc>
      </w:tr>
      <w:tr w:rsidR="00A87CC3" w:rsidRPr="00251489" w14:paraId="3E55DCA6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27B2B15" w14:textId="37D30EDB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 xml:space="preserve">Colorectal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18-C20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A30A644" w14:textId="7A795465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0.9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6725D2" w14:textId="1BA78F38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26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B2295B9" w14:textId="062E19CF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1.19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8D6A909" w14:textId="31A0D219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,035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E1F750A" w14:textId="1050B00D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0.82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7D9F85F" w14:textId="027EA005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58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01A122E" w14:textId="4ECD8342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8.03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33834FF" w14:textId="3D315199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666</w:t>
            </w:r>
          </w:p>
        </w:tc>
      </w:tr>
      <w:tr w:rsidR="00A87CC3" w:rsidRPr="00251489" w14:paraId="6AF1E5E2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EFEA71D" w14:textId="36EDC598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Liver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22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A5E0970" w14:textId="01A8CFE5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19.0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9CB194" w14:textId="443C2A41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,950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A5554D5" w14:textId="532DE3F1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7.44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6A42F97" w14:textId="228E822C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,772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3C2A73E" w14:textId="2814242A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19.12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D96EB3D" w14:textId="27BC20F9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,148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1CB446C" w14:textId="7749AF65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8.94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E0CC518" w14:textId="60DAA5B5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,142</w:t>
            </w:r>
          </w:p>
        </w:tc>
      </w:tr>
      <w:tr w:rsidR="00A87CC3" w:rsidRPr="00251489" w14:paraId="567E7A86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D0D09D5" w14:textId="5AC2307C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Pancreas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25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83F1E99" w14:textId="5024A1DB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15.53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85B4D8" w14:textId="2862408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661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C776D1B" w14:textId="5C523915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6.27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CA165D8" w14:textId="5964C3C1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,038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6CD02C9" w14:textId="3F13FFDF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14.91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1F0A166" w14:textId="7D4BF629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605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76CB1BA" w14:textId="662F6F2A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6.13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FEB0728" w14:textId="44C88A3B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878</w:t>
            </w:r>
          </w:p>
        </w:tc>
      </w:tr>
      <w:tr w:rsidR="00A87CC3" w:rsidRPr="00251489" w14:paraId="7BFB99EA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0101A1C" w14:textId="1DC268B4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Cervix uteri (C53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4C66B94" w14:textId="4637819B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4.04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19EA93" w14:textId="5A73E455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68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C48F321" w14:textId="2B0B8698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.54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5A3F7C7" w14:textId="7437366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92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E656F5F" w14:textId="652B8E5B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3.99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46E86CB" w14:textId="5301183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34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F36208B" w14:textId="6C0AEA0B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6.47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A8B45A4" w14:textId="79C18FB2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63</w:t>
            </w:r>
          </w:p>
        </w:tc>
      </w:tr>
      <w:tr w:rsidR="00A87CC3" w:rsidRPr="00251489" w14:paraId="7EA7965D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D6E7B4A" w14:textId="052F0EAC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Ovary (C56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27CB2D5" w14:textId="79529CB2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0.5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E54CE7" w14:textId="71524C0D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19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BC40440" w14:textId="7D3C846E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0.5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9E3C5EA" w14:textId="15B17DF4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2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22CAAD4" w14:textId="11B2887E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3.05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6A25490" w14:textId="092B01C0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30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C931870" w14:textId="51EECA29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0.51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21D71E8" w14:textId="50CE7590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</w:t>
            </w:r>
          </w:p>
        </w:tc>
      </w:tr>
      <w:tr w:rsidR="00A87CC3" w:rsidRPr="00251489" w14:paraId="00E5F242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BFCD5DF" w14:textId="5539B535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Kidney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64-C66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DA5A181" w14:textId="21E99B9B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5.2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31B55F" w14:textId="1A034B9F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175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C07B962" w14:textId="0B78E31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4.00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F5F9D1A" w14:textId="37AC920B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25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21AA046" w14:textId="1B80FA05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5.14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2836F40" w14:textId="3E044A1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38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74FD193" w14:textId="459B17A4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3.58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C27E0BF" w14:textId="69E6CCC3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82</w:t>
            </w:r>
          </w:p>
        </w:tc>
      </w:tr>
      <w:tr w:rsidR="00A87CC3" w:rsidRPr="00251489" w14:paraId="092FA8C7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F3D39" w14:textId="207460DC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Bladder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67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4C85AE" w14:textId="2BB496A3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35.35</w:t>
            </w:r>
          </w:p>
        </w:tc>
        <w:tc>
          <w:tcPr>
            <w:tcW w:w="39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AB1331D" w14:textId="4A03C654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1,110</w:t>
            </w:r>
          </w:p>
        </w:tc>
        <w:tc>
          <w:tcPr>
            <w:tcW w:w="548" w:type="pct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1B029D47" w14:textId="0DDC5990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2.00</w:t>
            </w:r>
          </w:p>
        </w:tc>
        <w:tc>
          <w:tcPr>
            <w:tcW w:w="390" w:type="pct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4E587A0B" w14:textId="5964A302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,316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4EDC40" w14:textId="564A3B0A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34.02</w:t>
            </w:r>
          </w:p>
        </w:tc>
        <w:tc>
          <w:tcPr>
            <w:tcW w:w="391" w:type="pct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73645E6F" w14:textId="78C7E58A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328</w:t>
            </w:r>
          </w:p>
        </w:tc>
        <w:tc>
          <w:tcPr>
            <w:tcW w:w="547" w:type="pct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6C87CAB2" w14:textId="27BDE974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5.31</w:t>
            </w:r>
          </w:p>
        </w:tc>
        <w:tc>
          <w:tcPr>
            <w:tcW w:w="389" w:type="pct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307810F7" w14:textId="3BB1C69B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29</w:t>
            </w:r>
          </w:p>
        </w:tc>
      </w:tr>
      <w:tr w:rsidR="00A87CC3" w:rsidRPr="00251489" w14:paraId="54A770C5" w14:textId="77777777" w:rsidTr="00F61682">
        <w:trPr>
          <w:trHeight w:val="2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74B27" w14:textId="0586FD42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All cancer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5ABD2A" w14:textId="2EBBAC85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11.90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79BE3" w14:textId="658EB4E2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22,368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4216D" w14:textId="53224618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14.32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33F82" w14:textId="30BB074F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30,870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E82568" w14:textId="2E1CFC61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22.83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EFF60C" w14:textId="290AE770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15,848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F2071" w14:textId="225D7121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21.70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C9971" w14:textId="75C9D6BA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16,623</w:t>
            </w:r>
          </w:p>
        </w:tc>
      </w:tr>
      <w:tr w:rsidR="00A87CC3" w:rsidRPr="00251489" w14:paraId="156948B2" w14:textId="77777777" w:rsidTr="00F61682">
        <w:trPr>
          <w:trHeight w:val="20"/>
        </w:trPr>
        <w:tc>
          <w:tcPr>
            <w:tcW w:w="125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1553B5" w14:textId="0F4C8942" w:rsidR="00A87CC3" w:rsidRPr="00251489" w:rsidRDefault="00CE4DA5" w:rsidP="00A87CC3">
            <w:pPr>
              <w:widowControl/>
              <w:wordWrap/>
              <w:autoSpaceDE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Male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3904F3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537F889C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5EA8BA90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0A0A03C0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3EA3A2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vAlign w:val="center"/>
          </w:tcPr>
          <w:p w14:paraId="27185140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6AF1BE18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57168140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</w:p>
        </w:tc>
      </w:tr>
      <w:tr w:rsidR="00A87CC3" w:rsidRPr="00251489" w14:paraId="04658EB6" w14:textId="77777777" w:rsidTr="00F61682">
        <w:trPr>
          <w:trHeight w:val="20"/>
        </w:trPr>
        <w:tc>
          <w:tcPr>
            <w:tcW w:w="1250" w:type="pct"/>
            <w:tcBorders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53048C16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Lung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33-C34)</w:t>
            </w:r>
          </w:p>
        </w:tc>
        <w:tc>
          <w:tcPr>
            <w:tcW w:w="548" w:type="pct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707F03A0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3.34</w:t>
            </w:r>
          </w:p>
        </w:tc>
        <w:tc>
          <w:tcPr>
            <w:tcW w:w="390" w:type="pct"/>
            <w:tcBorders>
              <w:bottom w:val="dotted" w:sz="4" w:space="0" w:color="auto"/>
            </w:tcBorders>
            <w:vAlign w:val="center"/>
          </w:tcPr>
          <w:p w14:paraId="53BB16F2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7,244</w:t>
            </w:r>
          </w:p>
        </w:tc>
        <w:tc>
          <w:tcPr>
            <w:tcW w:w="548" w:type="pct"/>
            <w:tcBorders>
              <w:bottom w:val="dotted" w:sz="4" w:space="0" w:color="auto"/>
            </w:tcBorders>
            <w:vAlign w:val="bottom"/>
          </w:tcPr>
          <w:p w14:paraId="4B6C2BA3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72.27</w:t>
            </w:r>
          </w:p>
        </w:tc>
        <w:tc>
          <w:tcPr>
            <w:tcW w:w="390" w:type="pct"/>
            <w:tcBorders>
              <w:bottom w:val="dotted" w:sz="4" w:space="0" w:color="auto"/>
            </w:tcBorders>
            <w:vAlign w:val="bottom"/>
          </w:tcPr>
          <w:p w14:paraId="0FD2F15F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2,447</w:t>
            </w:r>
          </w:p>
        </w:tc>
        <w:tc>
          <w:tcPr>
            <w:tcW w:w="547" w:type="pct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2A82853B" w14:textId="2115FBD1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71.45</w:t>
            </w:r>
          </w:p>
        </w:tc>
        <w:tc>
          <w:tcPr>
            <w:tcW w:w="391" w:type="pct"/>
            <w:tcBorders>
              <w:bottom w:val="dotted" w:sz="4" w:space="0" w:color="auto"/>
            </w:tcBorders>
            <w:noWrap/>
            <w:vAlign w:val="center"/>
          </w:tcPr>
          <w:p w14:paraId="6C3DF95B" w14:textId="7C608579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7,783</w:t>
            </w:r>
          </w:p>
        </w:tc>
        <w:tc>
          <w:tcPr>
            <w:tcW w:w="547" w:type="pct"/>
            <w:tcBorders>
              <w:bottom w:val="dotted" w:sz="4" w:space="0" w:color="auto"/>
            </w:tcBorders>
            <w:vAlign w:val="bottom"/>
          </w:tcPr>
          <w:p w14:paraId="2093F87E" w14:textId="3B30C92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71.92</w:t>
            </w:r>
          </w:p>
        </w:tc>
        <w:tc>
          <w:tcPr>
            <w:tcW w:w="389" w:type="pct"/>
            <w:tcBorders>
              <w:bottom w:val="dotted" w:sz="4" w:space="0" w:color="auto"/>
            </w:tcBorders>
            <w:vAlign w:val="bottom"/>
          </w:tcPr>
          <w:p w14:paraId="67B0CAEB" w14:textId="2D86276C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9,117</w:t>
            </w:r>
          </w:p>
        </w:tc>
      </w:tr>
      <w:tr w:rsidR="00A87CC3" w:rsidRPr="00251489" w14:paraId="5E0A95E5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9D54745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Larynx (C32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61BF995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72.99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42A8F6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782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A58CB6C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6.73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B80B0D9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617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30D3AAB" w14:textId="2664EAD3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71.91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D9070B0" w14:textId="4F5A2DDA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75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93FDD1E" w14:textId="3030B2E2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9.96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21295D3" w14:textId="7FABE6BB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91</w:t>
            </w:r>
          </w:p>
        </w:tc>
      </w:tr>
      <w:tr w:rsidR="00A87CC3" w:rsidRPr="00251489" w14:paraId="7C0D8E3E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316A358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Oral cavity </w:t>
            </w:r>
            <w:r w:rsidRPr="00251489">
              <w:rPr>
                <w:rFonts w:cs="Times New Roman"/>
                <w:sz w:val="20"/>
                <w:szCs w:val="20"/>
              </w:rPr>
              <w:t>(C00-C09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6850FCF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45.83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BC2B75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517</w:t>
            </w:r>
          </w:p>
        </w:tc>
        <w:tc>
          <w:tcPr>
            <w:tcW w:w="548" w:type="pct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DBD4EA" w14:textId="5F95FD84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  <w:t>24.50</w:t>
            </w:r>
            <w:r w:rsidRPr="00251489"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  <w:t>2</w:t>
            </w:r>
          </w:p>
        </w:tc>
        <w:tc>
          <w:tcPr>
            <w:tcW w:w="390" w:type="pct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83CB55" w14:textId="182B93F0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88</w:t>
            </w:r>
            <w:r w:rsidRPr="00251489"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  <w:t>2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91C49CE" w14:textId="50B133BD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61.95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D483A14" w14:textId="52FD14C3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46</w:t>
            </w:r>
          </w:p>
        </w:tc>
        <w:tc>
          <w:tcPr>
            <w:tcW w:w="547" w:type="pct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E8EDBA" w14:textId="27F0E535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8.41</w:t>
            </w:r>
            <w:r w:rsidRPr="00251489"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  <w:t>2</w:t>
            </w:r>
          </w:p>
        </w:tc>
        <w:tc>
          <w:tcPr>
            <w:tcW w:w="389" w:type="pct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F4D7F4" w14:textId="40A57E73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38</w:t>
            </w:r>
            <w:r w:rsidRPr="00251489"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  <w:t>2</w:t>
            </w:r>
          </w:p>
        </w:tc>
      </w:tr>
      <w:tr w:rsidR="00A87CC3" w:rsidRPr="00251489" w14:paraId="44BF5ECD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F16E23A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Pharynx </w:t>
            </w:r>
            <w:r w:rsidRPr="00251489">
              <w:rPr>
                <w:rFonts w:cs="Times New Roman"/>
                <w:sz w:val="20"/>
                <w:szCs w:val="20"/>
              </w:rPr>
              <w:t>(C10-C14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BF18EBC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45.83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FD7699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322</w:t>
            </w:r>
          </w:p>
        </w:tc>
        <w:tc>
          <w:tcPr>
            <w:tcW w:w="548" w:type="pct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BB9D2E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289C022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99CAAB2" w14:textId="511147C6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61.95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A4D6068" w14:textId="2C16D311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28</w:t>
            </w:r>
          </w:p>
        </w:tc>
        <w:tc>
          <w:tcPr>
            <w:tcW w:w="547" w:type="pct"/>
            <w:vMerge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5784548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389" w:type="pct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06AA48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</w:tr>
      <w:tr w:rsidR="00A87CC3" w:rsidRPr="00251489" w14:paraId="255F0B39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7CA4C5B8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Esophagus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15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8422F95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47.2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285E30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919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DB24953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0.47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BB3F8F3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678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2626F98" w14:textId="190F9715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4.83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5601B05" w14:textId="248D43CB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711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2F971F3" w14:textId="5DF8F501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7.62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69536AC" w14:textId="3CD39D50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27</w:t>
            </w:r>
          </w:p>
        </w:tc>
      </w:tr>
      <w:tr w:rsidR="00A87CC3" w:rsidRPr="00251489" w14:paraId="48BFC899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4A3E6006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Stomach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16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5F6A99C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7.89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D5A0EF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5,514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88BD3CF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6.58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7495DB9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7,202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49D84E2" w14:textId="43A0CBBC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1.56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9FFA38D" w14:textId="55ADADDC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,107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F321CB6" w14:textId="5794BBE6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3.43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0842657" w14:textId="1C97B849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,290</w:t>
            </w:r>
          </w:p>
        </w:tc>
      </w:tr>
      <w:tr w:rsidR="00A87CC3" w:rsidRPr="00251489" w14:paraId="239E5AE3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007F6C21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 xml:space="preserve">Colorectal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18-C20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363D999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1.50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9F917C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24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C9D0B4A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7.8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FC6F1C8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,868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E366A5C" w14:textId="34CA221A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.16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89B2A0E" w14:textId="74B840D5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45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3A944BD" w14:textId="0ED3E0D0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2.48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FBEBE7C" w14:textId="2FF83B9B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86</w:t>
            </w:r>
          </w:p>
        </w:tc>
      </w:tr>
      <w:tr w:rsidR="00A87CC3" w:rsidRPr="00251489" w14:paraId="65D7CFF7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0D118704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Liver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22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475620B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3.47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3F25AC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,737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F95240E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2.32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7950E7F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,640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C59D6B6" w14:textId="4192FD65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3.47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D8EBCEA" w14:textId="5FD9E498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,976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7F22AB6" w14:textId="7EB5B671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4.02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05D4975" w14:textId="547A485C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,013</w:t>
            </w:r>
          </w:p>
        </w:tc>
      </w:tr>
      <w:tr w:rsidR="00A87CC3" w:rsidRPr="00251489" w14:paraId="10753C04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235214FE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Pancreas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25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EFC1B15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7.40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A7C10E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646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6A61A6A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5.67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D5036AB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868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94DEFA6" w14:textId="3C1AAFC3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6.84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DEF8F9E" w14:textId="2B36AD6C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98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A6571D9" w14:textId="1FF26319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4.50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0CD5650" w14:textId="48684DDC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713</w:t>
            </w:r>
          </w:p>
        </w:tc>
      </w:tr>
      <w:tr w:rsidR="00A87CC3" w:rsidRPr="00251489" w14:paraId="21C8BB4D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044D95CD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Kidney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64-C66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F787D5D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7.62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6E32D9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75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AA19568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.4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3EDAA2C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08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FA62955" w14:textId="62974C5D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6.61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48C896F" w14:textId="421D28F0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3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E811BDA" w14:textId="01BAD90A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8.34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A163A55" w14:textId="3EB2377C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69</w:t>
            </w:r>
          </w:p>
        </w:tc>
      </w:tr>
      <w:tr w:rsidR="00A87CC3" w:rsidRPr="00251489" w14:paraId="5F155FD4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64C72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Bladder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67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6F723A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43.39</w:t>
            </w:r>
          </w:p>
        </w:tc>
        <w:tc>
          <w:tcPr>
            <w:tcW w:w="39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47DF97B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1,093</w:t>
            </w:r>
          </w:p>
        </w:tc>
        <w:tc>
          <w:tcPr>
            <w:tcW w:w="548" w:type="pct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0FD8B86E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8.40</w:t>
            </w:r>
          </w:p>
        </w:tc>
        <w:tc>
          <w:tcPr>
            <w:tcW w:w="390" w:type="pct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08281826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,268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332886" w14:textId="76F16A10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44.87</w:t>
            </w:r>
          </w:p>
        </w:tc>
        <w:tc>
          <w:tcPr>
            <w:tcW w:w="391" w:type="pct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16A6516F" w14:textId="6C7DFFDF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18</w:t>
            </w:r>
          </w:p>
        </w:tc>
        <w:tc>
          <w:tcPr>
            <w:tcW w:w="547" w:type="pct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058EBE02" w14:textId="524699B2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2.72</w:t>
            </w:r>
          </w:p>
        </w:tc>
        <w:tc>
          <w:tcPr>
            <w:tcW w:w="389" w:type="pct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501C0C6C" w14:textId="396EEB3F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14</w:t>
            </w:r>
          </w:p>
        </w:tc>
      </w:tr>
      <w:tr w:rsidR="00A87CC3" w:rsidRPr="00251489" w14:paraId="04D49922" w14:textId="77777777" w:rsidTr="00F61682">
        <w:trPr>
          <w:trHeight w:val="20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A24A0" w14:textId="76E61417" w:rsidR="00A87CC3" w:rsidRPr="00251489" w:rsidRDefault="00AD2444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All cancer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2BFB71" w14:textId="77777777" w:rsidR="00A87CC3" w:rsidRPr="00251489" w:rsidRDefault="00A87CC3" w:rsidP="00A87CC3">
            <w:pPr>
              <w:pStyle w:val="ac"/>
              <w:wordWrap/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  <w:t>20.94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A1EC7" w14:textId="77777777" w:rsidR="00A87CC3" w:rsidRPr="00251489" w:rsidRDefault="00A87CC3" w:rsidP="00A87CC3">
            <w:pPr>
              <w:pStyle w:val="ac"/>
              <w:wordWrap/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  <w:t>20,271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B9462" w14:textId="77777777" w:rsidR="00A87CC3" w:rsidRPr="00251489" w:rsidRDefault="00A87CC3" w:rsidP="00A87CC3">
            <w:pPr>
              <w:pStyle w:val="ac"/>
              <w:wordWrap/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  <w:t>25.83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83025" w14:textId="77777777" w:rsidR="00A87CC3" w:rsidRPr="00251489" w:rsidRDefault="00A87CC3" w:rsidP="00A87CC3">
            <w:pPr>
              <w:pStyle w:val="ac"/>
              <w:wordWrap/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  <w:t>29,384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3BCC4A" w14:textId="1109DF4C" w:rsidR="00A87CC3" w:rsidRPr="00251489" w:rsidRDefault="00A87CC3" w:rsidP="00A87CC3">
            <w:pPr>
              <w:pStyle w:val="ac"/>
              <w:wordWrap/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  <w:t>32.91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191ABC" w14:textId="1488EE0B" w:rsidR="00A87CC3" w:rsidRPr="00251489" w:rsidRDefault="00A87CC3" w:rsidP="00A87CC3">
            <w:pPr>
              <w:pStyle w:val="ac"/>
              <w:wordWrap/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  <w:t>14,368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36EB3" w14:textId="5A1A62BF" w:rsidR="00A87CC3" w:rsidRPr="00251489" w:rsidRDefault="00A87CC3" w:rsidP="00A87CC3">
            <w:pPr>
              <w:pStyle w:val="ac"/>
              <w:wordWrap/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  <w:t>32.09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A78AF" w14:textId="7C94370B" w:rsidR="00A87CC3" w:rsidRPr="00251489" w:rsidRDefault="00A87CC3" w:rsidP="00A87CC3">
            <w:pPr>
              <w:pStyle w:val="ac"/>
              <w:wordWrap/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  <w:t>15,258</w:t>
            </w:r>
          </w:p>
        </w:tc>
      </w:tr>
      <w:tr w:rsidR="00A87CC3" w:rsidRPr="00251489" w14:paraId="2CB6CEE5" w14:textId="77777777" w:rsidTr="00F61682">
        <w:trPr>
          <w:trHeight w:val="20"/>
        </w:trPr>
        <w:tc>
          <w:tcPr>
            <w:tcW w:w="125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B0372BC" w14:textId="2186EE49" w:rsidR="00A87CC3" w:rsidRPr="00251489" w:rsidRDefault="00CE4DA5" w:rsidP="00A87CC3">
            <w:pPr>
              <w:widowControl/>
              <w:wordWrap/>
              <w:autoSpaceDE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Female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5577C6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2FE0F346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63E18025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5CFE02BA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BB7A01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vAlign w:val="center"/>
          </w:tcPr>
          <w:p w14:paraId="0E444970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6CC215B1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6CC7167E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</w:p>
        </w:tc>
      </w:tr>
      <w:tr w:rsidR="00A87CC3" w:rsidRPr="00251489" w14:paraId="3EC71706" w14:textId="77777777" w:rsidTr="00F61682">
        <w:trPr>
          <w:trHeight w:val="20"/>
        </w:trPr>
        <w:tc>
          <w:tcPr>
            <w:tcW w:w="1250" w:type="pct"/>
            <w:tcBorders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1F1C481B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Lung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33-C34)</w:t>
            </w:r>
          </w:p>
        </w:tc>
        <w:tc>
          <w:tcPr>
            <w:tcW w:w="548" w:type="pct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1B06F274" w14:textId="474CC979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.25</w:t>
            </w:r>
          </w:p>
        </w:tc>
        <w:tc>
          <w:tcPr>
            <w:tcW w:w="390" w:type="pct"/>
            <w:tcBorders>
              <w:bottom w:val="dotted" w:sz="4" w:space="0" w:color="auto"/>
            </w:tcBorders>
            <w:vAlign w:val="center"/>
          </w:tcPr>
          <w:p w14:paraId="748FF9EB" w14:textId="3379CB78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78</w:t>
            </w:r>
          </w:p>
        </w:tc>
        <w:tc>
          <w:tcPr>
            <w:tcW w:w="548" w:type="pct"/>
            <w:tcBorders>
              <w:bottom w:val="dotted" w:sz="4" w:space="0" w:color="auto"/>
            </w:tcBorders>
            <w:vAlign w:val="center"/>
          </w:tcPr>
          <w:p w14:paraId="5273ABE6" w14:textId="523D85B4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9.22</w:t>
            </w:r>
          </w:p>
        </w:tc>
        <w:tc>
          <w:tcPr>
            <w:tcW w:w="390" w:type="pct"/>
            <w:tcBorders>
              <w:bottom w:val="dotted" w:sz="4" w:space="0" w:color="auto"/>
            </w:tcBorders>
            <w:vAlign w:val="center"/>
          </w:tcPr>
          <w:p w14:paraId="3A967663" w14:textId="1C85A44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680</w:t>
            </w:r>
          </w:p>
        </w:tc>
        <w:tc>
          <w:tcPr>
            <w:tcW w:w="547" w:type="pct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39489A05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8.13</w:t>
            </w:r>
          </w:p>
        </w:tc>
        <w:tc>
          <w:tcPr>
            <w:tcW w:w="391" w:type="pct"/>
            <w:tcBorders>
              <w:bottom w:val="dotted" w:sz="4" w:space="0" w:color="auto"/>
            </w:tcBorders>
            <w:noWrap/>
            <w:vAlign w:val="center"/>
          </w:tcPr>
          <w:p w14:paraId="3149746E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27</w:t>
            </w:r>
          </w:p>
        </w:tc>
        <w:tc>
          <w:tcPr>
            <w:tcW w:w="547" w:type="pct"/>
            <w:tcBorders>
              <w:bottom w:val="dotted" w:sz="4" w:space="0" w:color="auto"/>
            </w:tcBorders>
            <w:vAlign w:val="center"/>
          </w:tcPr>
          <w:p w14:paraId="6A0465CB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5.19</w:t>
            </w:r>
          </w:p>
        </w:tc>
        <w:tc>
          <w:tcPr>
            <w:tcW w:w="389" w:type="pct"/>
            <w:tcBorders>
              <w:bottom w:val="dotted" w:sz="4" w:space="0" w:color="auto"/>
            </w:tcBorders>
            <w:vAlign w:val="center"/>
          </w:tcPr>
          <w:p w14:paraId="45C201AD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717</w:t>
            </w:r>
          </w:p>
        </w:tc>
      </w:tr>
      <w:tr w:rsidR="00A87CC3" w:rsidRPr="00251489" w14:paraId="59546AE8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4CFE9830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Larynx (C32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E21423A" w14:textId="56942FAF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4.0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F68E47" w14:textId="373801AA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6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BD0026" w14:textId="188E0C7C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42.0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BBA126" w14:textId="361868C4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8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322057F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9.21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B39B90C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4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7CC805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6.71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12264F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4</w:t>
            </w:r>
          </w:p>
        </w:tc>
      </w:tr>
      <w:tr w:rsidR="00A87CC3" w:rsidRPr="00251489" w14:paraId="4CEF574C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7C2BE90D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Oral cavity </w:t>
            </w:r>
            <w:r w:rsidRPr="00251489">
              <w:rPr>
                <w:rFonts w:cs="Times New Roman"/>
                <w:sz w:val="20"/>
                <w:szCs w:val="20"/>
              </w:rPr>
              <w:t>(C00-C09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B988AF7" w14:textId="503ABDCB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18.19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17E74A" w14:textId="459B3856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93</w:t>
            </w:r>
          </w:p>
        </w:tc>
        <w:tc>
          <w:tcPr>
            <w:tcW w:w="548" w:type="pct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10FF9D" w14:textId="5AD70FA4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.21</w:t>
            </w:r>
            <w:r w:rsidRPr="00251489"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  <w:t>2</w:t>
            </w:r>
          </w:p>
        </w:tc>
        <w:tc>
          <w:tcPr>
            <w:tcW w:w="390" w:type="pct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2AFBEF" w14:textId="077FDBED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9</w:t>
            </w:r>
            <w:r w:rsidRPr="00251489"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  <w:t xml:space="preserve">2 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50FC7C1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8.23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96F1F57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13</w:t>
            </w:r>
          </w:p>
        </w:tc>
        <w:tc>
          <w:tcPr>
            <w:tcW w:w="547" w:type="pct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12197C" w14:textId="4F24C24D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6.84</w:t>
            </w:r>
            <w:r w:rsidRPr="00251489"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  <w:t>2</w:t>
            </w:r>
          </w:p>
        </w:tc>
        <w:tc>
          <w:tcPr>
            <w:tcW w:w="389" w:type="pct"/>
            <w:vMerge w:val="restar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686B75" w14:textId="503EEE72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9</w:t>
            </w:r>
            <w:r w:rsidRPr="00251489"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  <w:t>2</w:t>
            </w:r>
          </w:p>
        </w:tc>
      </w:tr>
      <w:tr w:rsidR="00A87CC3" w:rsidRPr="00251489" w14:paraId="17D07ECF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14F4D8C0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Pharynx </w:t>
            </w:r>
            <w:r w:rsidRPr="00251489">
              <w:rPr>
                <w:rFonts w:cs="Times New Roman"/>
                <w:sz w:val="20"/>
                <w:szCs w:val="20"/>
              </w:rPr>
              <w:t>(C10-C14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02C04EF" w14:textId="597145E6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18.19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C60DBC" w14:textId="5A0C8201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0</w:t>
            </w:r>
          </w:p>
        </w:tc>
        <w:tc>
          <w:tcPr>
            <w:tcW w:w="548" w:type="pct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098EA8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90" w:type="pct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B2A70F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5BFD719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8.23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BAB9C18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5</w:t>
            </w:r>
          </w:p>
        </w:tc>
        <w:tc>
          <w:tcPr>
            <w:tcW w:w="547" w:type="pct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901F87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389" w:type="pct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1683F1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</w:p>
        </w:tc>
      </w:tr>
      <w:tr w:rsidR="00A87CC3" w:rsidRPr="00251489" w14:paraId="568C4B84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349D7EE7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Esophagus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15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91A2422" w14:textId="4B6B851F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.32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E8F961" w14:textId="5DB9DD6B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B3CD96" w14:textId="6FE7FB2F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7.4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E2DB0A" w14:textId="4F639F56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8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BFA1009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0.18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345F76B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0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31AF06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44.48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1422EB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8</w:t>
            </w:r>
          </w:p>
        </w:tc>
      </w:tr>
      <w:tr w:rsidR="00A87CC3" w:rsidRPr="00251489" w14:paraId="22378B64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5F39DEFE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Stomach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16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A2CA085" w14:textId="47B39B91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.0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16FDE3" w14:textId="262CCD52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193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16B2B2" w14:textId="2C0D5489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0.75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D25093" w14:textId="01AFDFAC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73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269DF30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0.16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2A3E85E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160CE7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.89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F9E0F3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87</w:t>
            </w:r>
          </w:p>
        </w:tc>
      </w:tr>
      <w:tr w:rsidR="00A87CC3" w:rsidRPr="00251489" w14:paraId="11E038FD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47EB4F3F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 xml:space="preserve">Colorectal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18-C20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94C0E83" w14:textId="370EFB3F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0.02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D57D45" w14:textId="4C7E5236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33BD6C" w14:textId="1029674C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.5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F6ADA7" w14:textId="1FE16203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67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B70BC34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0.42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EF0FD3D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3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301202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.22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2FB285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80</w:t>
            </w:r>
          </w:p>
        </w:tc>
      </w:tr>
      <w:tr w:rsidR="00A87CC3" w:rsidRPr="00251489" w14:paraId="47C3CDA2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61F6FCE1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Liver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22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B501BB4" w14:textId="7135E5CE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5.53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43ABAC" w14:textId="0557A2EF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13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1DB2CF" w14:textId="745C0340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.23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619A6C" w14:textId="52B9DAC1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32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F6DF84E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6.11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8DB7E5C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72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8B67D6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4.40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1B6378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29</w:t>
            </w:r>
          </w:p>
        </w:tc>
      </w:tr>
      <w:tr w:rsidR="00A87CC3" w:rsidRPr="00251489" w14:paraId="551D1176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3DB48DED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Pancreas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25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2B5A147" w14:textId="7CD3394D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0.77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F8F504" w14:textId="0F6F69A8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15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DC543A" w14:textId="4BE7CBFF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.68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97EA45" w14:textId="3E2BC10A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70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F03318F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0.39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8910248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7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115AFF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6.51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DCD67C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65</w:t>
            </w:r>
          </w:p>
        </w:tc>
      </w:tr>
      <w:tr w:rsidR="00A87CC3" w:rsidRPr="00251489" w14:paraId="7BB8F00F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4FCD58C4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Cervix uteri (C53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3D32608" w14:textId="2B4F098E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4.04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66B7AE" w14:textId="18501E74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68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A15F95" w14:textId="0EC72556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.54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DCBB02" w14:textId="7C42458E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92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8FF1A70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4.04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DA604F1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4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186B9D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6.47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E54C9C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63</w:t>
            </w:r>
          </w:p>
        </w:tc>
      </w:tr>
      <w:tr w:rsidR="00A87CC3" w:rsidRPr="00251489" w14:paraId="347DEF27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00DE652A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맑은 고딕" w:cs="Times New Roman"/>
                <w:kern w:val="0"/>
                <w:sz w:val="20"/>
                <w:szCs w:val="20"/>
              </w:rPr>
            </w:pP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Ovary (C56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EDBBD85" w14:textId="038141F6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0.5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02792C" w14:textId="039D2DEE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9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CEF7AE8" w14:textId="1CFB4952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0.51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A4ADBBE" w14:textId="66155A6F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2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4DCCA1D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.08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54275F3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0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1B3ED0E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0.51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E99FCA4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</w:t>
            </w:r>
          </w:p>
        </w:tc>
      </w:tr>
      <w:tr w:rsidR="00A87CC3" w:rsidRPr="00251489" w14:paraId="121C86E3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5E4C8142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Kidney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64-C66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807B5DE" w14:textId="679479D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0.03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D8C6EA" w14:textId="63D8B9C1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0</w:t>
            </w:r>
          </w:p>
        </w:tc>
        <w:tc>
          <w:tcPr>
            <w:tcW w:w="5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53BA81" w14:textId="1E173DBD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0.97</w:t>
            </w:r>
          </w:p>
        </w:tc>
        <w:tc>
          <w:tcPr>
            <w:tcW w:w="39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26A2E1" w14:textId="5EEAF7EF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7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1437E89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2.29</w:t>
            </w:r>
          </w:p>
        </w:tc>
        <w:tc>
          <w:tcPr>
            <w:tcW w:w="39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55A1DB8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</w:t>
            </w:r>
          </w:p>
        </w:tc>
        <w:tc>
          <w:tcPr>
            <w:tcW w:w="54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32EE6A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.14</w:t>
            </w:r>
          </w:p>
        </w:tc>
        <w:tc>
          <w:tcPr>
            <w:tcW w:w="38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F138CB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3</w:t>
            </w:r>
          </w:p>
        </w:tc>
      </w:tr>
      <w:tr w:rsidR="00A87CC3" w:rsidRPr="00251489" w14:paraId="2DCF4CC8" w14:textId="77777777" w:rsidTr="00F61682">
        <w:trPr>
          <w:trHeight w:val="20"/>
        </w:trPr>
        <w:tc>
          <w:tcPr>
            <w:tcW w:w="1250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6F5C59" w14:textId="77777777" w:rsidR="00A87CC3" w:rsidRPr="00251489" w:rsidRDefault="00A87CC3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 xml:space="preserve">Bladder </w:t>
            </w:r>
            <w:r w:rsidRPr="00251489">
              <w:rPr>
                <w:rFonts w:eastAsia="맑은 고딕" w:cs="Times New Roman"/>
                <w:kern w:val="0"/>
                <w:sz w:val="20"/>
                <w:szCs w:val="20"/>
              </w:rPr>
              <w:t>(C67)</w:t>
            </w:r>
          </w:p>
        </w:tc>
        <w:tc>
          <w:tcPr>
            <w:tcW w:w="54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36B0C7" w14:textId="7C51832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2.77</w:t>
            </w:r>
          </w:p>
        </w:tc>
        <w:tc>
          <w:tcPr>
            <w:tcW w:w="39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F28923F" w14:textId="414D7D31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맑은 고딕" w:cs="Times New Roman"/>
                <w:sz w:val="20"/>
                <w:szCs w:val="20"/>
              </w:rPr>
              <w:t>17</w:t>
            </w:r>
          </w:p>
        </w:tc>
        <w:tc>
          <w:tcPr>
            <w:tcW w:w="548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27F2719" w14:textId="31065E8D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5.89</w:t>
            </w:r>
          </w:p>
        </w:tc>
        <w:tc>
          <w:tcPr>
            <w:tcW w:w="39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30BA401" w14:textId="52043788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48</w:t>
            </w:r>
          </w:p>
        </w:tc>
        <w:tc>
          <w:tcPr>
            <w:tcW w:w="54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9F7D7F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3.75</w:t>
            </w:r>
          </w:p>
        </w:tc>
        <w:tc>
          <w:tcPr>
            <w:tcW w:w="391" w:type="pct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319E67C0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0</w:t>
            </w:r>
          </w:p>
        </w:tc>
        <w:tc>
          <w:tcPr>
            <w:tcW w:w="5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4FF0FD6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4.34</w:t>
            </w:r>
          </w:p>
        </w:tc>
        <w:tc>
          <w:tcPr>
            <w:tcW w:w="389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80F4B79" w14:textId="77777777" w:rsidR="00A87CC3" w:rsidRPr="00251489" w:rsidRDefault="00A87CC3" w:rsidP="00A87CC3">
            <w:pPr>
              <w:widowControl/>
              <w:wordWrap/>
              <w:autoSpaceDE/>
              <w:jc w:val="center"/>
              <w:rPr>
                <w:rFonts w:eastAsia="돋움체" w:cs="Times New Roman"/>
                <w:sz w:val="20"/>
                <w:szCs w:val="20"/>
              </w:rPr>
            </w:pPr>
            <w:r w:rsidRPr="00251489">
              <w:rPr>
                <w:rFonts w:eastAsia="돋움체" w:cs="Times New Roman"/>
                <w:sz w:val="20"/>
                <w:szCs w:val="20"/>
              </w:rPr>
              <w:t>15</w:t>
            </w:r>
          </w:p>
        </w:tc>
      </w:tr>
      <w:tr w:rsidR="00A87CC3" w:rsidRPr="00251489" w14:paraId="65FA0CAA" w14:textId="77777777" w:rsidTr="00F61682">
        <w:trPr>
          <w:trHeight w:val="20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156BF" w14:textId="03A826C1" w:rsidR="00A87CC3" w:rsidRPr="00251489" w:rsidRDefault="00AD2444" w:rsidP="00A87CC3">
            <w:pPr>
              <w:widowControl/>
              <w:wordWrap/>
              <w:autoSpaceDE/>
              <w:ind w:left="170"/>
              <w:jc w:val="both"/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All cancer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2998CF" w14:textId="706779F6" w:rsidR="00A87CC3" w:rsidRPr="00251489" w:rsidRDefault="00A87CC3" w:rsidP="00A87CC3">
            <w:pPr>
              <w:pStyle w:val="ac"/>
              <w:wordWrap/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  <w:t>2.30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7F240" w14:textId="4CCF7D2C" w:rsidR="00A87CC3" w:rsidRPr="00251489" w:rsidRDefault="00A87CC3" w:rsidP="00A87CC3">
            <w:pPr>
              <w:pStyle w:val="ac"/>
              <w:wordWrap/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  <w:t>2,097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54BCD" w14:textId="14ECC58F" w:rsidR="00A87CC3" w:rsidRPr="00251489" w:rsidRDefault="00A87CC3" w:rsidP="00A87CC3">
            <w:pPr>
              <w:pStyle w:val="ac"/>
              <w:wordWrap/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  <w:t>1.46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9ED6A" w14:textId="41A084A7" w:rsidR="00A87CC3" w:rsidRPr="00251489" w:rsidRDefault="00A87CC3" w:rsidP="00A87CC3">
            <w:pPr>
              <w:pStyle w:val="ac"/>
              <w:wordWrap/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  <w:t>1,486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45AB64" w14:textId="77777777" w:rsidR="00A87CC3" w:rsidRPr="00251489" w:rsidRDefault="00A87CC3" w:rsidP="00A87CC3">
            <w:pPr>
              <w:pStyle w:val="ac"/>
              <w:wordWrap/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  <w:t>5.74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CCD16C" w14:textId="77777777" w:rsidR="00A87CC3" w:rsidRPr="00251489" w:rsidRDefault="00A87CC3" w:rsidP="00A87CC3">
            <w:pPr>
              <w:pStyle w:val="ac"/>
              <w:wordWrap/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  <w:t>1,480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B21FB" w14:textId="77777777" w:rsidR="00A87CC3" w:rsidRPr="00251489" w:rsidRDefault="00A87CC3" w:rsidP="00A87CC3">
            <w:pPr>
              <w:pStyle w:val="ac"/>
              <w:wordWrap/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  <w:t>4.70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37CDD" w14:textId="77777777" w:rsidR="00A87CC3" w:rsidRPr="00251489" w:rsidRDefault="00A87CC3" w:rsidP="00A87CC3">
            <w:pPr>
              <w:pStyle w:val="ac"/>
              <w:wordWrap/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szCs w:val="20"/>
                <w:shd w:val="clear" w:color="auto" w:fill="FFFFFF" w:themeFill="background1"/>
              </w:rPr>
              <w:t>1,365</w:t>
            </w:r>
          </w:p>
        </w:tc>
      </w:tr>
    </w:tbl>
    <w:p w14:paraId="44C4C28E" w14:textId="18E3E858" w:rsidR="003556F4" w:rsidRPr="00251489" w:rsidRDefault="003556F4" w:rsidP="003556F4">
      <w:pPr>
        <w:pStyle w:val="a7"/>
        <w:rPr>
          <w:rFonts w:cs="Times New Roman"/>
          <w:b w:val="0"/>
          <w:sz w:val="20"/>
        </w:rPr>
      </w:pPr>
      <w:r w:rsidRPr="00251489">
        <w:rPr>
          <w:rFonts w:cs="Times New Roman"/>
          <w:b w:val="0"/>
          <w:sz w:val="20"/>
        </w:rPr>
        <w:t>Abbreviation: PAF, Population attributable fraction; AC, Number of attributable cancer</w:t>
      </w:r>
      <w:r w:rsidR="00CE3842">
        <w:rPr>
          <w:rFonts w:cs="Times New Roman"/>
          <w:b w:val="0"/>
          <w:sz w:val="20"/>
        </w:rPr>
        <w:t xml:space="preserve"> cases or deaths</w:t>
      </w:r>
      <w:r w:rsidRPr="00251489">
        <w:rPr>
          <w:rFonts w:cs="Times New Roman"/>
          <w:b w:val="0"/>
          <w:sz w:val="20"/>
        </w:rPr>
        <w:t>.</w:t>
      </w:r>
    </w:p>
    <w:p w14:paraId="4B689189" w14:textId="77777777" w:rsidR="003556F4" w:rsidRPr="00251489" w:rsidRDefault="003556F4" w:rsidP="003556F4">
      <w:pPr>
        <w:pStyle w:val="a7"/>
        <w:rPr>
          <w:rFonts w:cs="Times New Roman"/>
          <w:b w:val="0"/>
          <w:sz w:val="20"/>
        </w:rPr>
      </w:pPr>
      <w:r w:rsidRPr="00251489">
        <w:rPr>
          <w:rFonts w:cs="Times New Roman"/>
          <w:b w:val="0"/>
          <w:bCs w:val="0"/>
          <w:sz w:val="20"/>
        </w:rPr>
        <w:t>1.</w:t>
      </w:r>
      <w:r w:rsidRPr="00251489">
        <w:rPr>
          <w:rFonts w:cs="Times New Roman"/>
          <w:b w:val="0"/>
          <w:sz w:val="20"/>
        </w:rPr>
        <w:t xml:space="preserve"> PAF in 2015 was calculated with 15 years of latency, and PAF in 2009 was calculated with 19 years of latency. </w:t>
      </w:r>
    </w:p>
    <w:p w14:paraId="5FDB5318" w14:textId="6600970C" w:rsidR="003556F4" w:rsidRPr="005B36A9" w:rsidRDefault="003556F4" w:rsidP="003556F4">
      <w:pPr>
        <w:pStyle w:val="a7"/>
        <w:rPr>
          <w:rFonts w:cs="Times New Roman"/>
          <w:b w:val="0"/>
          <w:sz w:val="20"/>
        </w:rPr>
      </w:pPr>
      <w:r w:rsidRPr="00251489">
        <w:rPr>
          <w:rFonts w:cs="Times New Roman"/>
          <w:b w:val="0"/>
          <w:sz w:val="20"/>
        </w:rPr>
        <w:t xml:space="preserve">2. Tobacco smoking was classified to current smoking, </w:t>
      </w:r>
      <w:r w:rsidR="0005551C" w:rsidRPr="00251489">
        <w:rPr>
          <w:rFonts w:cs="Times New Roman"/>
          <w:b w:val="0"/>
          <w:sz w:val="20"/>
        </w:rPr>
        <w:t>past</w:t>
      </w:r>
      <w:r w:rsidRPr="00251489">
        <w:rPr>
          <w:rFonts w:cs="Times New Roman"/>
          <w:b w:val="0"/>
          <w:sz w:val="20"/>
        </w:rPr>
        <w:t xml:space="preserve"> smoking, and never smoking (reference).</w:t>
      </w:r>
      <w:r w:rsidRPr="005B36A9">
        <w:rPr>
          <w:rFonts w:cs="Times New Roman"/>
          <w:b w:val="0"/>
          <w:sz w:val="20"/>
        </w:rPr>
        <w:t xml:space="preserve"> </w:t>
      </w:r>
    </w:p>
    <w:sectPr w:rsidR="003556F4" w:rsidRPr="005B36A9" w:rsidSect="00582DD4">
      <w:headerReference w:type="default" r:id="rId8"/>
      <w:pgSz w:w="11906" w:h="16838"/>
      <w:pgMar w:top="1418" w:right="1418" w:bottom="1418" w:left="1418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E793B7" w14:textId="77777777" w:rsidR="00862729" w:rsidRDefault="00862729" w:rsidP="003D000B">
      <w:r>
        <w:separator/>
      </w:r>
    </w:p>
    <w:p w14:paraId="031AAD2C" w14:textId="77777777" w:rsidR="00862729" w:rsidRDefault="00862729"/>
  </w:endnote>
  <w:endnote w:type="continuationSeparator" w:id="0">
    <w:p w14:paraId="055D587B" w14:textId="77777777" w:rsidR="00862729" w:rsidRDefault="00862729" w:rsidP="003D000B">
      <w:r>
        <w:continuationSeparator/>
      </w:r>
    </w:p>
    <w:p w14:paraId="691824CC" w14:textId="77777777" w:rsidR="00862729" w:rsidRDefault="0086272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양재다운명조M">
    <w:charset w:val="81"/>
    <w:family w:val="roman"/>
    <w:pitch w:val="variable"/>
    <w:sig w:usb0="800002A7" w:usb1="09D77CFB" w:usb2="00000010" w:usb3="00000000" w:csb0="00080000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돋움">
    <w:charset w:val="81"/>
    <w:family w:val="modern"/>
    <w:pitch w:val="variable"/>
    <w:sig w:usb0="F7002EFF" w:usb1="19DFFFFF" w:usb2="001BFDD7" w:usb3="00000000" w:csb0="001F007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1B50D6" w14:textId="77777777" w:rsidR="00862729" w:rsidRDefault="00862729" w:rsidP="003D000B">
      <w:r>
        <w:separator/>
      </w:r>
    </w:p>
    <w:p w14:paraId="3DF8DE23" w14:textId="77777777" w:rsidR="00862729" w:rsidRDefault="00862729"/>
  </w:footnote>
  <w:footnote w:type="continuationSeparator" w:id="0">
    <w:p w14:paraId="232186D5" w14:textId="77777777" w:rsidR="00862729" w:rsidRDefault="00862729" w:rsidP="003D000B">
      <w:r>
        <w:continuationSeparator/>
      </w:r>
    </w:p>
    <w:p w14:paraId="583E6DD2" w14:textId="77777777" w:rsidR="00862729" w:rsidRDefault="0086272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F5CC81" w14:textId="77777777" w:rsidR="00A87CC3" w:rsidRDefault="00A87CC3" w:rsidP="007C61C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B312F"/>
    <w:multiLevelType w:val="hybridMultilevel"/>
    <w:tmpl w:val="DB886E24"/>
    <w:lvl w:ilvl="0" w:tplc="551695AE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2F5BB8"/>
    <w:multiLevelType w:val="hybridMultilevel"/>
    <w:tmpl w:val="FCDAED58"/>
    <w:lvl w:ilvl="0" w:tplc="D74616AC">
      <w:start w:val="1"/>
      <w:numFmt w:val="bullet"/>
      <w:pStyle w:val="2-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478AFF1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18564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BA18F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28881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161B6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228C53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303D9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116E01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D203B8"/>
    <w:multiLevelType w:val="multilevel"/>
    <w:tmpl w:val="B2B2E87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1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3" w15:restartNumberingAfterBreak="0">
    <w:nsid w:val="18AA773A"/>
    <w:multiLevelType w:val="multilevel"/>
    <w:tmpl w:val="936AD88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4" w15:restartNumberingAfterBreak="0">
    <w:nsid w:val="1B461081"/>
    <w:multiLevelType w:val="hybridMultilevel"/>
    <w:tmpl w:val="4E685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C92898"/>
    <w:multiLevelType w:val="hybridMultilevel"/>
    <w:tmpl w:val="0AB8A378"/>
    <w:lvl w:ilvl="0" w:tplc="E8884ADC">
      <w:start w:val="1"/>
      <w:numFmt w:val="decimal"/>
      <w:pStyle w:val="2"/>
      <w:lvlText w:val="%1)"/>
      <w:lvlJc w:val="left"/>
      <w:pPr>
        <w:ind w:left="825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FA36AAE"/>
    <w:multiLevelType w:val="multilevel"/>
    <w:tmpl w:val="A8D8D88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1233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7" w15:restartNumberingAfterBreak="0">
    <w:nsid w:val="20186DE6"/>
    <w:multiLevelType w:val="hybridMultilevel"/>
    <w:tmpl w:val="A2CABD6E"/>
    <w:lvl w:ilvl="0" w:tplc="CBE49164">
      <w:start w:val="1"/>
      <w:numFmt w:val="decimal"/>
      <w:pStyle w:val="5"/>
      <w:lvlText w:val="(%1)"/>
      <w:lvlJc w:val="left"/>
      <w:pPr>
        <w:ind w:left="1424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824" w:hanging="400"/>
      </w:pPr>
    </w:lvl>
    <w:lvl w:ilvl="2" w:tplc="0409001B" w:tentative="1">
      <w:start w:val="1"/>
      <w:numFmt w:val="lowerRoman"/>
      <w:lvlText w:val="%3."/>
      <w:lvlJc w:val="right"/>
      <w:pPr>
        <w:ind w:left="2224" w:hanging="400"/>
      </w:pPr>
    </w:lvl>
    <w:lvl w:ilvl="3" w:tplc="0409000F" w:tentative="1">
      <w:start w:val="1"/>
      <w:numFmt w:val="decimal"/>
      <w:lvlText w:val="%4."/>
      <w:lvlJc w:val="left"/>
      <w:pPr>
        <w:ind w:left="2624" w:hanging="400"/>
      </w:pPr>
    </w:lvl>
    <w:lvl w:ilvl="4" w:tplc="04090019" w:tentative="1">
      <w:start w:val="1"/>
      <w:numFmt w:val="upperLetter"/>
      <w:lvlText w:val="%5."/>
      <w:lvlJc w:val="left"/>
      <w:pPr>
        <w:ind w:left="3024" w:hanging="400"/>
      </w:pPr>
    </w:lvl>
    <w:lvl w:ilvl="5" w:tplc="0409001B" w:tentative="1">
      <w:start w:val="1"/>
      <w:numFmt w:val="lowerRoman"/>
      <w:lvlText w:val="%6."/>
      <w:lvlJc w:val="right"/>
      <w:pPr>
        <w:ind w:left="3424" w:hanging="400"/>
      </w:pPr>
    </w:lvl>
    <w:lvl w:ilvl="6" w:tplc="0409000F" w:tentative="1">
      <w:start w:val="1"/>
      <w:numFmt w:val="decimal"/>
      <w:lvlText w:val="%7."/>
      <w:lvlJc w:val="left"/>
      <w:pPr>
        <w:ind w:left="3824" w:hanging="400"/>
      </w:pPr>
    </w:lvl>
    <w:lvl w:ilvl="7" w:tplc="04090019" w:tentative="1">
      <w:start w:val="1"/>
      <w:numFmt w:val="upperLetter"/>
      <w:lvlText w:val="%8."/>
      <w:lvlJc w:val="left"/>
      <w:pPr>
        <w:ind w:left="4224" w:hanging="400"/>
      </w:pPr>
    </w:lvl>
    <w:lvl w:ilvl="8" w:tplc="0409001B" w:tentative="1">
      <w:start w:val="1"/>
      <w:numFmt w:val="lowerRoman"/>
      <w:lvlText w:val="%9."/>
      <w:lvlJc w:val="right"/>
      <w:pPr>
        <w:ind w:left="4624" w:hanging="400"/>
      </w:pPr>
    </w:lvl>
  </w:abstractNum>
  <w:abstractNum w:abstractNumId="8" w15:restartNumberingAfterBreak="0">
    <w:nsid w:val="22583D17"/>
    <w:multiLevelType w:val="hybridMultilevel"/>
    <w:tmpl w:val="8398F83A"/>
    <w:lvl w:ilvl="0" w:tplc="8DCA1906">
      <w:start w:val="1"/>
      <w:numFmt w:val="ganada"/>
      <w:pStyle w:val="20"/>
      <w:lvlText w:val="%1."/>
      <w:lvlJc w:val="left"/>
      <w:pPr>
        <w:ind w:left="400" w:hanging="400"/>
      </w:pPr>
      <w:rPr>
        <w:bCs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upperLetter"/>
      <w:lvlText w:val="%2."/>
      <w:lvlJc w:val="left"/>
      <w:pPr>
        <w:ind w:left="1250" w:hanging="400"/>
      </w:pPr>
    </w:lvl>
    <w:lvl w:ilvl="2" w:tplc="0409001B">
      <w:start w:val="1"/>
      <w:numFmt w:val="lowerRoman"/>
      <w:lvlText w:val="%3."/>
      <w:lvlJc w:val="right"/>
      <w:pPr>
        <w:ind w:left="1650" w:hanging="400"/>
      </w:pPr>
    </w:lvl>
    <w:lvl w:ilvl="3" w:tplc="0409000F">
      <w:start w:val="1"/>
      <w:numFmt w:val="decimal"/>
      <w:lvlText w:val="%4."/>
      <w:lvlJc w:val="left"/>
      <w:pPr>
        <w:ind w:left="2050" w:hanging="400"/>
      </w:pPr>
    </w:lvl>
    <w:lvl w:ilvl="4" w:tplc="04090019">
      <w:start w:val="1"/>
      <w:numFmt w:val="upperLetter"/>
      <w:lvlText w:val="%5."/>
      <w:lvlJc w:val="left"/>
      <w:pPr>
        <w:ind w:left="2450" w:hanging="400"/>
      </w:pPr>
    </w:lvl>
    <w:lvl w:ilvl="5" w:tplc="0409001B">
      <w:start w:val="1"/>
      <w:numFmt w:val="lowerRoman"/>
      <w:lvlText w:val="%6."/>
      <w:lvlJc w:val="right"/>
      <w:pPr>
        <w:ind w:left="2850" w:hanging="400"/>
      </w:pPr>
    </w:lvl>
    <w:lvl w:ilvl="6" w:tplc="0409000F">
      <w:start w:val="1"/>
      <w:numFmt w:val="decimal"/>
      <w:lvlText w:val="%7."/>
      <w:lvlJc w:val="left"/>
      <w:pPr>
        <w:ind w:left="3250" w:hanging="400"/>
      </w:pPr>
    </w:lvl>
    <w:lvl w:ilvl="7" w:tplc="04090019">
      <w:start w:val="1"/>
      <w:numFmt w:val="upperLetter"/>
      <w:lvlText w:val="%8."/>
      <w:lvlJc w:val="left"/>
      <w:pPr>
        <w:ind w:left="3650" w:hanging="400"/>
      </w:pPr>
    </w:lvl>
    <w:lvl w:ilvl="8" w:tplc="0409001B">
      <w:start w:val="1"/>
      <w:numFmt w:val="lowerRoman"/>
      <w:lvlText w:val="%9."/>
      <w:lvlJc w:val="right"/>
      <w:pPr>
        <w:ind w:left="4050" w:hanging="400"/>
      </w:pPr>
    </w:lvl>
  </w:abstractNum>
  <w:abstractNum w:abstractNumId="9" w15:restartNumberingAfterBreak="0">
    <w:nsid w:val="2EE36B2F"/>
    <w:multiLevelType w:val="hybridMultilevel"/>
    <w:tmpl w:val="B8DA0484"/>
    <w:lvl w:ilvl="0" w:tplc="AB02FDC8">
      <w:start w:val="1"/>
      <w:numFmt w:val="ganada"/>
      <w:pStyle w:val="4"/>
      <w:lvlText w:val="%1)"/>
      <w:lvlJc w:val="left"/>
      <w:pPr>
        <w:ind w:left="1024" w:hanging="400"/>
      </w:pPr>
      <w:rPr>
        <w:lang w:val="en-US"/>
      </w:rPr>
    </w:lvl>
    <w:lvl w:ilvl="1" w:tplc="04090019">
      <w:start w:val="1"/>
      <w:numFmt w:val="upperLetter"/>
      <w:lvlText w:val="%2."/>
      <w:lvlJc w:val="left"/>
      <w:pPr>
        <w:ind w:left="1115" w:hanging="400"/>
      </w:pPr>
    </w:lvl>
    <w:lvl w:ilvl="2" w:tplc="0409001B">
      <w:start w:val="1"/>
      <w:numFmt w:val="lowerRoman"/>
      <w:lvlText w:val="%3."/>
      <w:lvlJc w:val="right"/>
      <w:pPr>
        <w:ind w:left="1515" w:hanging="400"/>
      </w:pPr>
    </w:lvl>
    <w:lvl w:ilvl="3" w:tplc="0409000F">
      <w:start w:val="1"/>
      <w:numFmt w:val="decimal"/>
      <w:lvlText w:val="%4."/>
      <w:lvlJc w:val="left"/>
      <w:pPr>
        <w:ind w:left="1915" w:hanging="400"/>
      </w:pPr>
    </w:lvl>
    <w:lvl w:ilvl="4" w:tplc="04090019">
      <w:start w:val="1"/>
      <w:numFmt w:val="upperLetter"/>
      <w:lvlText w:val="%5."/>
      <w:lvlJc w:val="left"/>
      <w:pPr>
        <w:ind w:left="2315" w:hanging="400"/>
      </w:pPr>
    </w:lvl>
    <w:lvl w:ilvl="5" w:tplc="0409001B">
      <w:start w:val="1"/>
      <w:numFmt w:val="lowerRoman"/>
      <w:lvlText w:val="%6."/>
      <w:lvlJc w:val="right"/>
      <w:pPr>
        <w:ind w:left="2715" w:hanging="400"/>
      </w:pPr>
    </w:lvl>
    <w:lvl w:ilvl="6" w:tplc="0409000F">
      <w:start w:val="1"/>
      <w:numFmt w:val="decimal"/>
      <w:lvlText w:val="%7."/>
      <w:lvlJc w:val="left"/>
      <w:pPr>
        <w:ind w:left="3115" w:hanging="400"/>
      </w:pPr>
    </w:lvl>
    <w:lvl w:ilvl="7" w:tplc="04090019">
      <w:start w:val="1"/>
      <w:numFmt w:val="upperLetter"/>
      <w:lvlText w:val="%8."/>
      <w:lvlJc w:val="left"/>
      <w:pPr>
        <w:ind w:left="3515" w:hanging="400"/>
      </w:pPr>
    </w:lvl>
    <w:lvl w:ilvl="8" w:tplc="0409001B">
      <w:start w:val="1"/>
      <w:numFmt w:val="lowerRoman"/>
      <w:lvlText w:val="%9."/>
      <w:lvlJc w:val="right"/>
      <w:pPr>
        <w:ind w:left="3915" w:hanging="400"/>
      </w:pPr>
    </w:lvl>
  </w:abstractNum>
  <w:abstractNum w:abstractNumId="10" w15:restartNumberingAfterBreak="0">
    <w:nsid w:val="320F2A94"/>
    <w:multiLevelType w:val="hybridMultilevel"/>
    <w:tmpl w:val="4D680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4409DC"/>
    <w:multiLevelType w:val="multilevel"/>
    <w:tmpl w:val="F0A6ACC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1231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12" w15:restartNumberingAfterBreak="0">
    <w:nsid w:val="33CD6F58"/>
    <w:multiLevelType w:val="hybridMultilevel"/>
    <w:tmpl w:val="139834BA"/>
    <w:lvl w:ilvl="0" w:tplc="BD34F6B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34DB739C"/>
    <w:multiLevelType w:val="hybridMultilevel"/>
    <w:tmpl w:val="D6E0F79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62D1EF3"/>
    <w:multiLevelType w:val="hybridMultilevel"/>
    <w:tmpl w:val="BEF8C3E4"/>
    <w:lvl w:ilvl="0" w:tplc="9C52780A">
      <w:start w:val="1"/>
      <w:numFmt w:val="decimal"/>
      <w:pStyle w:val="3"/>
      <w:lvlText w:val="%1)"/>
      <w:lvlJc w:val="left"/>
      <w:pPr>
        <w:ind w:left="684" w:hanging="40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upperLetter"/>
      <w:lvlText w:val="%2."/>
      <w:lvlJc w:val="left"/>
      <w:pPr>
        <w:ind w:left="-923" w:hanging="400"/>
      </w:pPr>
    </w:lvl>
    <w:lvl w:ilvl="2" w:tplc="0409001B">
      <w:start w:val="1"/>
      <w:numFmt w:val="lowerRoman"/>
      <w:lvlText w:val="%3."/>
      <w:lvlJc w:val="right"/>
      <w:pPr>
        <w:ind w:left="-523" w:hanging="400"/>
      </w:pPr>
    </w:lvl>
    <w:lvl w:ilvl="3" w:tplc="0409000F">
      <w:start w:val="1"/>
      <w:numFmt w:val="decimal"/>
      <w:lvlText w:val="%4."/>
      <w:lvlJc w:val="left"/>
      <w:pPr>
        <w:ind w:left="-123" w:hanging="400"/>
      </w:pPr>
    </w:lvl>
    <w:lvl w:ilvl="4" w:tplc="04090019">
      <w:start w:val="1"/>
      <w:numFmt w:val="upperLetter"/>
      <w:lvlText w:val="%5."/>
      <w:lvlJc w:val="left"/>
      <w:pPr>
        <w:ind w:left="277" w:hanging="400"/>
      </w:pPr>
    </w:lvl>
    <w:lvl w:ilvl="5" w:tplc="0409001B">
      <w:start w:val="1"/>
      <w:numFmt w:val="lowerRoman"/>
      <w:lvlText w:val="%6."/>
      <w:lvlJc w:val="right"/>
      <w:pPr>
        <w:ind w:left="677" w:hanging="400"/>
      </w:pPr>
    </w:lvl>
    <w:lvl w:ilvl="6" w:tplc="0409000F">
      <w:start w:val="1"/>
      <w:numFmt w:val="decimal"/>
      <w:lvlText w:val="%7."/>
      <w:lvlJc w:val="left"/>
      <w:pPr>
        <w:ind w:left="1077" w:hanging="400"/>
      </w:pPr>
    </w:lvl>
    <w:lvl w:ilvl="7" w:tplc="04090019">
      <w:start w:val="1"/>
      <w:numFmt w:val="upperLetter"/>
      <w:lvlText w:val="%8."/>
      <w:lvlJc w:val="left"/>
      <w:pPr>
        <w:ind w:left="1477" w:hanging="400"/>
      </w:pPr>
    </w:lvl>
    <w:lvl w:ilvl="8" w:tplc="0409001B">
      <w:start w:val="1"/>
      <w:numFmt w:val="lowerRoman"/>
      <w:lvlText w:val="%9."/>
      <w:lvlJc w:val="right"/>
      <w:pPr>
        <w:ind w:left="1877" w:hanging="400"/>
      </w:pPr>
    </w:lvl>
  </w:abstractNum>
  <w:abstractNum w:abstractNumId="15" w15:restartNumberingAfterBreak="0">
    <w:nsid w:val="3B7A058B"/>
    <w:multiLevelType w:val="multilevel"/>
    <w:tmpl w:val="C8120B94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16" w15:restartNumberingAfterBreak="0">
    <w:nsid w:val="3B8771B5"/>
    <w:multiLevelType w:val="hybridMultilevel"/>
    <w:tmpl w:val="DD7685BA"/>
    <w:lvl w:ilvl="0" w:tplc="6A1C5606">
      <w:start w:val="1"/>
      <w:numFmt w:val="ganada"/>
      <w:pStyle w:val="6"/>
      <w:lvlText w:val="(%1)"/>
      <w:lvlJc w:val="left"/>
      <w:pPr>
        <w:ind w:left="1020" w:hanging="400"/>
      </w:pPr>
    </w:lvl>
    <w:lvl w:ilvl="1" w:tplc="04090019">
      <w:start w:val="1"/>
      <w:numFmt w:val="upperLetter"/>
      <w:lvlText w:val="%2."/>
      <w:lvlJc w:val="left"/>
      <w:pPr>
        <w:ind w:left="1420" w:hanging="400"/>
      </w:pPr>
    </w:lvl>
    <w:lvl w:ilvl="2" w:tplc="0409001B">
      <w:start w:val="1"/>
      <w:numFmt w:val="lowerRoman"/>
      <w:lvlText w:val="%3."/>
      <w:lvlJc w:val="right"/>
      <w:pPr>
        <w:ind w:left="1820" w:hanging="400"/>
      </w:pPr>
    </w:lvl>
    <w:lvl w:ilvl="3" w:tplc="0409000F">
      <w:start w:val="1"/>
      <w:numFmt w:val="decimal"/>
      <w:lvlText w:val="%4."/>
      <w:lvlJc w:val="left"/>
      <w:pPr>
        <w:ind w:left="2220" w:hanging="400"/>
      </w:pPr>
    </w:lvl>
    <w:lvl w:ilvl="4" w:tplc="04090019">
      <w:start w:val="1"/>
      <w:numFmt w:val="upperLetter"/>
      <w:lvlText w:val="%5."/>
      <w:lvlJc w:val="left"/>
      <w:pPr>
        <w:ind w:left="2620" w:hanging="400"/>
      </w:pPr>
    </w:lvl>
    <w:lvl w:ilvl="5" w:tplc="0409001B">
      <w:start w:val="1"/>
      <w:numFmt w:val="lowerRoman"/>
      <w:lvlText w:val="%6."/>
      <w:lvlJc w:val="right"/>
      <w:pPr>
        <w:ind w:left="3020" w:hanging="400"/>
      </w:pPr>
    </w:lvl>
    <w:lvl w:ilvl="6" w:tplc="0409000F">
      <w:start w:val="1"/>
      <w:numFmt w:val="decimal"/>
      <w:lvlText w:val="%7."/>
      <w:lvlJc w:val="left"/>
      <w:pPr>
        <w:ind w:left="3420" w:hanging="400"/>
      </w:pPr>
    </w:lvl>
    <w:lvl w:ilvl="7" w:tplc="04090019">
      <w:start w:val="1"/>
      <w:numFmt w:val="upperLetter"/>
      <w:lvlText w:val="%8."/>
      <w:lvlJc w:val="left"/>
      <w:pPr>
        <w:ind w:left="3820" w:hanging="400"/>
      </w:pPr>
    </w:lvl>
    <w:lvl w:ilvl="8" w:tplc="0409001B">
      <w:start w:val="1"/>
      <w:numFmt w:val="lowerRoman"/>
      <w:lvlText w:val="%9."/>
      <w:lvlJc w:val="right"/>
      <w:pPr>
        <w:ind w:left="4220" w:hanging="400"/>
      </w:pPr>
    </w:lvl>
  </w:abstractNum>
  <w:abstractNum w:abstractNumId="17" w15:restartNumberingAfterBreak="0">
    <w:nsid w:val="3E0E5511"/>
    <w:multiLevelType w:val="hybridMultilevel"/>
    <w:tmpl w:val="8DF2E4A8"/>
    <w:lvl w:ilvl="0" w:tplc="ADE26C8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42FE3FED"/>
    <w:multiLevelType w:val="hybridMultilevel"/>
    <w:tmpl w:val="31C6E85E"/>
    <w:lvl w:ilvl="0" w:tplc="5900BC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46AC0770"/>
    <w:multiLevelType w:val="hybridMultilevel"/>
    <w:tmpl w:val="27E6F318"/>
    <w:lvl w:ilvl="0" w:tplc="8408BC2A">
      <w:start w:val="1"/>
      <w:numFmt w:val="bullet"/>
      <w:pStyle w:val="12"/>
      <w:suff w:val="space"/>
      <w:lvlText w:val=""/>
      <w:lvlJc w:val="left"/>
    </w:lvl>
    <w:lvl w:ilvl="1" w:tplc="0F12A93E">
      <w:numFmt w:val="decimal"/>
      <w:lvlText w:val=""/>
      <w:lvlJc w:val="left"/>
    </w:lvl>
    <w:lvl w:ilvl="2" w:tplc="63DC5B9E">
      <w:numFmt w:val="decimal"/>
      <w:lvlText w:val=""/>
      <w:lvlJc w:val="left"/>
    </w:lvl>
    <w:lvl w:ilvl="3" w:tplc="22A2EC06">
      <w:numFmt w:val="decimal"/>
      <w:lvlText w:val=""/>
      <w:lvlJc w:val="left"/>
    </w:lvl>
    <w:lvl w:ilvl="4" w:tplc="6A8C0486">
      <w:numFmt w:val="decimal"/>
      <w:lvlText w:val=""/>
      <w:lvlJc w:val="left"/>
    </w:lvl>
    <w:lvl w:ilvl="5" w:tplc="C40CB172">
      <w:numFmt w:val="decimal"/>
      <w:lvlText w:val=""/>
      <w:lvlJc w:val="left"/>
    </w:lvl>
    <w:lvl w:ilvl="6" w:tplc="17208208">
      <w:numFmt w:val="decimal"/>
      <w:lvlText w:val=""/>
      <w:lvlJc w:val="left"/>
    </w:lvl>
    <w:lvl w:ilvl="7" w:tplc="DFE05008">
      <w:numFmt w:val="decimal"/>
      <w:lvlText w:val=""/>
      <w:lvlJc w:val="left"/>
    </w:lvl>
    <w:lvl w:ilvl="8" w:tplc="A940A664">
      <w:numFmt w:val="decimal"/>
      <w:lvlText w:val=""/>
      <w:lvlJc w:val="left"/>
    </w:lvl>
  </w:abstractNum>
  <w:abstractNum w:abstractNumId="20" w15:restartNumberingAfterBreak="0">
    <w:nsid w:val="4D83675F"/>
    <w:multiLevelType w:val="hybridMultilevel"/>
    <w:tmpl w:val="C018FD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010E7E"/>
    <w:multiLevelType w:val="multilevel"/>
    <w:tmpl w:val="572003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pStyle w:val="8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2" w15:restartNumberingAfterBreak="0">
    <w:nsid w:val="562C182A"/>
    <w:multiLevelType w:val="multilevel"/>
    <w:tmpl w:val="506A88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1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3" w15:restartNumberingAfterBreak="0">
    <w:nsid w:val="586601E4"/>
    <w:multiLevelType w:val="hybridMultilevel"/>
    <w:tmpl w:val="EE3AA998"/>
    <w:lvl w:ilvl="0" w:tplc="E8988F38">
      <w:start w:val="1"/>
      <w:numFmt w:val="lowerLetter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5DCC1936"/>
    <w:multiLevelType w:val="multilevel"/>
    <w:tmpl w:val="E4A2C13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0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5" w15:restartNumberingAfterBreak="0">
    <w:nsid w:val="5F5B6E05"/>
    <w:multiLevelType w:val="multilevel"/>
    <w:tmpl w:val="EF0E809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0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6" w15:restartNumberingAfterBreak="0">
    <w:nsid w:val="61362E93"/>
    <w:multiLevelType w:val="multilevel"/>
    <w:tmpl w:val="FF0ABC9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0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7" w15:restartNumberingAfterBreak="0">
    <w:nsid w:val="659A0FEC"/>
    <w:multiLevelType w:val="multilevel"/>
    <w:tmpl w:val="172A082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0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8" w15:restartNumberingAfterBreak="0">
    <w:nsid w:val="65DB50D9"/>
    <w:multiLevelType w:val="multilevel"/>
    <w:tmpl w:val="C89A7836"/>
    <w:lvl w:ilvl="0">
      <w:start w:val="1"/>
      <w:numFmt w:val="decimal"/>
      <w:pStyle w:val="2-3"/>
      <w:suff w:val="space"/>
      <w:lvlText w:val="%-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9" w15:restartNumberingAfterBreak="0">
    <w:nsid w:val="697D2101"/>
    <w:multiLevelType w:val="hybridMultilevel"/>
    <w:tmpl w:val="71EA8494"/>
    <w:lvl w:ilvl="0" w:tplc="89F067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pStyle w:val="10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6B724C46"/>
    <w:multiLevelType w:val="hybridMultilevel"/>
    <w:tmpl w:val="18F6FF4C"/>
    <w:lvl w:ilvl="0" w:tplc="4ACAA4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01E0899"/>
    <w:multiLevelType w:val="hybridMultilevel"/>
    <w:tmpl w:val="331885D4"/>
    <w:lvl w:ilvl="0" w:tplc="54745034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3497B2D"/>
    <w:multiLevelType w:val="multilevel"/>
    <w:tmpl w:val="8F5079D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pStyle w:val="9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33" w15:restartNumberingAfterBreak="0">
    <w:nsid w:val="734B4AD0"/>
    <w:multiLevelType w:val="multilevel"/>
    <w:tmpl w:val="B73C0D4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pStyle w:val="100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34" w15:restartNumberingAfterBreak="0">
    <w:nsid w:val="7A9D220F"/>
    <w:multiLevelType w:val="hybridMultilevel"/>
    <w:tmpl w:val="BC349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511813"/>
    <w:multiLevelType w:val="hybridMultilevel"/>
    <w:tmpl w:val="7A242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871061">
    <w:abstractNumId w:val="5"/>
  </w:num>
  <w:num w:numId="2" w16cid:durableId="2025588125">
    <w:abstractNumId w:val="29"/>
  </w:num>
  <w:num w:numId="3" w16cid:durableId="870917272">
    <w:abstractNumId w:val="7"/>
  </w:num>
  <w:num w:numId="4" w16cid:durableId="2123261001">
    <w:abstractNumId w:val="15"/>
  </w:num>
  <w:num w:numId="5" w16cid:durableId="1191138686">
    <w:abstractNumId w:val="24"/>
  </w:num>
  <w:num w:numId="6" w16cid:durableId="711148519">
    <w:abstractNumId w:val="27"/>
  </w:num>
  <w:num w:numId="7" w16cid:durableId="1642686822">
    <w:abstractNumId w:val="25"/>
  </w:num>
  <w:num w:numId="8" w16cid:durableId="272980721">
    <w:abstractNumId w:val="26"/>
  </w:num>
  <w:num w:numId="9" w16cid:durableId="175316504">
    <w:abstractNumId w:val="3"/>
  </w:num>
  <w:num w:numId="10" w16cid:durableId="1279142608">
    <w:abstractNumId w:val="21"/>
  </w:num>
  <w:num w:numId="11" w16cid:durableId="449787504">
    <w:abstractNumId w:val="32"/>
  </w:num>
  <w:num w:numId="12" w16cid:durableId="1005667807">
    <w:abstractNumId w:val="33"/>
  </w:num>
  <w:num w:numId="13" w16cid:durableId="1470240975">
    <w:abstractNumId w:val="22"/>
  </w:num>
  <w:num w:numId="14" w16cid:durableId="1768966298">
    <w:abstractNumId w:val="11"/>
  </w:num>
  <w:num w:numId="15" w16cid:durableId="195655992">
    <w:abstractNumId w:val="19"/>
  </w:num>
  <w:num w:numId="16" w16cid:durableId="1665089039">
    <w:abstractNumId w:val="28"/>
  </w:num>
  <w:num w:numId="17" w16cid:durableId="1917129866">
    <w:abstractNumId w:val="2"/>
  </w:num>
  <w:num w:numId="18" w16cid:durableId="593132610">
    <w:abstractNumId w:val="6"/>
  </w:num>
  <w:num w:numId="19" w16cid:durableId="2140217209">
    <w:abstractNumId w:val="9"/>
  </w:num>
  <w:num w:numId="20" w16cid:durableId="857279103">
    <w:abstractNumId w:val="16"/>
  </w:num>
  <w:num w:numId="21" w16cid:durableId="307174239">
    <w:abstractNumId w:val="8"/>
  </w:num>
  <w:num w:numId="22" w16cid:durableId="2099401893">
    <w:abstractNumId w:val="14"/>
  </w:num>
  <w:num w:numId="23" w16cid:durableId="271980566">
    <w:abstractNumId w:val="1"/>
  </w:num>
  <w:num w:numId="24" w16cid:durableId="1472988528">
    <w:abstractNumId w:val="13"/>
  </w:num>
  <w:num w:numId="25" w16cid:durableId="1194804001">
    <w:abstractNumId w:val="0"/>
  </w:num>
  <w:num w:numId="26" w16cid:durableId="974918740">
    <w:abstractNumId w:val="23"/>
  </w:num>
  <w:num w:numId="27" w16cid:durableId="443036704">
    <w:abstractNumId w:val="30"/>
  </w:num>
  <w:num w:numId="28" w16cid:durableId="1394353266">
    <w:abstractNumId w:val="18"/>
  </w:num>
  <w:num w:numId="29" w16cid:durableId="1561594085">
    <w:abstractNumId w:val="12"/>
  </w:num>
  <w:num w:numId="30" w16cid:durableId="211776483">
    <w:abstractNumId w:val="17"/>
  </w:num>
  <w:num w:numId="31" w16cid:durableId="1135563579">
    <w:abstractNumId w:val="20"/>
  </w:num>
  <w:num w:numId="32" w16cid:durableId="122382026">
    <w:abstractNumId w:val="10"/>
  </w:num>
  <w:num w:numId="33" w16cid:durableId="379860891">
    <w:abstractNumId w:val="35"/>
  </w:num>
  <w:num w:numId="34" w16cid:durableId="998966872">
    <w:abstractNumId w:val="31"/>
  </w:num>
  <w:num w:numId="35" w16cid:durableId="1580745692">
    <w:abstractNumId w:val="4"/>
  </w:num>
  <w:num w:numId="36" w16cid:durableId="2076857409">
    <w:abstractNumId w:val="34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11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ibraries" w:val="&lt;Libraries&gt;&lt;item db-id=&quot;rva9rse08p50dhev2xzxref1p0avdw9wfrzr&quot;&gt;pafsmoki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92396D"/>
    <w:rsid w:val="00001609"/>
    <w:rsid w:val="00001808"/>
    <w:rsid w:val="0000209F"/>
    <w:rsid w:val="000035DD"/>
    <w:rsid w:val="00003665"/>
    <w:rsid w:val="0000403A"/>
    <w:rsid w:val="000051DA"/>
    <w:rsid w:val="00005590"/>
    <w:rsid w:val="000071AE"/>
    <w:rsid w:val="00007224"/>
    <w:rsid w:val="000106E3"/>
    <w:rsid w:val="00010DF8"/>
    <w:rsid w:val="00011E3E"/>
    <w:rsid w:val="00012A5D"/>
    <w:rsid w:val="00012DC1"/>
    <w:rsid w:val="0001331E"/>
    <w:rsid w:val="0001347E"/>
    <w:rsid w:val="00013F0E"/>
    <w:rsid w:val="00013F22"/>
    <w:rsid w:val="00015A47"/>
    <w:rsid w:val="00015FCA"/>
    <w:rsid w:val="00020499"/>
    <w:rsid w:val="000210B7"/>
    <w:rsid w:val="000211B3"/>
    <w:rsid w:val="000224B9"/>
    <w:rsid w:val="00022E19"/>
    <w:rsid w:val="00022FB4"/>
    <w:rsid w:val="00023700"/>
    <w:rsid w:val="00024C10"/>
    <w:rsid w:val="00025BFA"/>
    <w:rsid w:val="00025D08"/>
    <w:rsid w:val="0002631D"/>
    <w:rsid w:val="000266F4"/>
    <w:rsid w:val="0002744D"/>
    <w:rsid w:val="00027C0D"/>
    <w:rsid w:val="000302DC"/>
    <w:rsid w:val="000307EE"/>
    <w:rsid w:val="000311F4"/>
    <w:rsid w:val="00031F19"/>
    <w:rsid w:val="0003208B"/>
    <w:rsid w:val="0003285E"/>
    <w:rsid w:val="00032F0F"/>
    <w:rsid w:val="00033BAE"/>
    <w:rsid w:val="00033D31"/>
    <w:rsid w:val="0003459E"/>
    <w:rsid w:val="00034795"/>
    <w:rsid w:val="00034DDB"/>
    <w:rsid w:val="00035CFF"/>
    <w:rsid w:val="00037764"/>
    <w:rsid w:val="00037CF3"/>
    <w:rsid w:val="00040F43"/>
    <w:rsid w:val="0004178C"/>
    <w:rsid w:val="00043086"/>
    <w:rsid w:val="0004327B"/>
    <w:rsid w:val="00043E36"/>
    <w:rsid w:val="00043F4A"/>
    <w:rsid w:val="000458DC"/>
    <w:rsid w:val="00045AE6"/>
    <w:rsid w:val="00045BCF"/>
    <w:rsid w:val="00046740"/>
    <w:rsid w:val="00047448"/>
    <w:rsid w:val="00047B53"/>
    <w:rsid w:val="00050107"/>
    <w:rsid w:val="000504F1"/>
    <w:rsid w:val="000505A2"/>
    <w:rsid w:val="000512C4"/>
    <w:rsid w:val="00051353"/>
    <w:rsid w:val="000514F6"/>
    <w:rsid w:val="000517BC"/>
    <w:rsid w:val="000517EC"/>
    <w:rsid w:val="00051F12"/>
    <w:rsid w:val="00052525"/>
    <w:rsid w:val="00052A89"/>
    <w:rsid w:val="00054050"/>
    <w:rsid w:val="00054E44"/>
    <w:rsid w:val="00054F83"/>
    <w:rsid w:val="00055084"/>
    <w:rsid w:val="0005551C"/>
    <w:rsid w:val="0005630C"/>
    <w:rsid w:val="0005692A"/>
    <w:rsid w:val="000569E2"/>
    <w:rsid w:val="00057BAF"/>
    <w:rsid w:val="0006029D"/>
    <w:rsid w:val="00060373"/>
    <w:rsid w:val="0006050B"/>
    <w:rsid w:val="0006111F"/>
    <w:rsid w:val="0006130E"/>
    <w:rsid w:val="00061BC8"/>
    <w:rsid w:val="00061CCB"/>
    <w:rsid w:val="00061EA6"/>
    <w:rsid w:val="000620D8"/>
    <w:rsid w:val="000625EA"/>
    <w:rsid w:val="000630D4"/>
    <w:rsid w:val="000635C3"/>
    <w:rsid w:val="000636DF"/>
    <w:rsid w:val="00063D40"/>
    <w:rsid w:val="000660EA"/>
    <w:rsid w:val="0006770A"/>
    <w:rsid w:val="00067991"/>
    <w:rsid w:val="00067B43"/>
    <w:rsid w:val="00070D45"/>
    <w:rsid w:val="00072167"/>
    <w:rsid w:val="00072621"/>
    <w:rsid w:val="00072B71"/>
    <w:rsid w:val="00073079"/>
    <w:rsid w:val="00073344"/>
    <w:rsid w:val="000738E6"/>
    <w:rsid w:val="00073FF4"/>
    <w:rsid w:val="00074C34"/>
    <w:rsid w:val="00076278"/>
    <w:rsid w:val="00076E3E"/>
    <w:rsid w:val="00077BDB"/>
    <w:rsid w:val="000816BB"/>
    <w:rsid w:val="00081FCC"/>
    <w:rsid w:val="0008271E"/>
    <w:rsid w:val="00083204"/>
    <w:rsid w:val="00083B18"/>
    <w:rsid w:val="00084F13"/>
    <w:rsid w:val="000851A6"/>
    <w:rsid w:val="000853BF"/>
    <w:rsid w:val="00085618"/>
    <w:rsid w:val="00086538"/>
    <w:rsid w:val="00087FA1"/>
    <w:rsid w:val="00090C98"/>
    <w:rsid w:val="0009185F"/>
    <w:rsid w:val="00092986"/>
    <w:rsid w:val="00094FEF"/>
    <w:rsid w:val="0009525B"/>
    <w:rsid w:val="0009595D"/>
    <w:rsid w:val="00095FD9"/>
    <w:rsid w:val="00097CF0"/>
    <w:rsid w:val="00097DF8"/>
    <w:rsid w:val="000A0C71"/>
    <w:rsid w:val="000A10D7"/>
    <w:rsid w:val="000A2800"/>
    <w:rsid w:val="000A29F9"/>
    <w:rsid w:val="000A2E7D"/>
    <w:rsid w:val="000A312B"/>
    <w:rsid w:val="000A345D"/>
    <w:rsid w:val="000A3AA2"/>
    <w:rsid w:val="000A3CA8"/>
    <w:rsid w:val="000A49D9"/>
    <w:rsid w:val="000A5B73"/>
    <w:rsid w:val="000A749B"/>
    <w:rsid w:val="000B0026"/>
    <w:rsid w:val="000B0408"/>
    <w:rsid w:val="000B103A"/>
    <w:rsid w:val="000B2C89"/>
    <w:rsid w:val="000B36FB"/>
    <w:rsid w:val="000B4404"/>
    <w:rsid w:val="000B4CAE"/>
    <w:rsid w:val="000B5345"/>
    <w:rsid w:val="000B708B"/>
    <w:rsid w:val="000B72F7"/>
    <w:rsid w:val="000C011A"/>
    <w:rsid w:val="000C08B6"/>
    <w:rsid w:val="000C0AA0"/>
    <w:rsid w:val="000C120C"/>
    <w:rsid w:val="000C24E7"/>
    <w:rsid w:val="000C26C1"/>
    <w:rsid w:val="000C34C8"/>
    <w:rsid w:val="000C358B"/>
    <w:rsid w:val="000C35FE"/>
    <w:rsid w:val="000C3E42"/>
    <w:rsid w:val="000C4B2A"/>
    <w:rsid w:val="000C4D3F"/>
    <w:rsid w:val="000C54BE"/>
    <w:rsid w:val="000C5F4E"/>
    <w:rsid w:val="000C6886"/>
    <w:rsid w:val="000D08DA"/>
    <w:rsid w:val="000D20EF"/>
    <w:rsid w:val="000D2853"/>
    <w:rsid w:val="000D2C1F"/>
    <w:rsid w:val="000D2CAC"/>
    <w:rsid w:val="000D4730"/>
    <w:rsid w:val="000D4AAC"/>
    <w:rsid w:val="000D4F7F"/>
    <w:rsid w:val="000D6C52"/>
    <w:rsid w:val="000D6D59"/>
    <w:rsid w:val="000D6DBF"/>
    <w:rsid w:val="000D6F2C"/>
    <w:rsid w:val="000D71A4"/>
    <w:rsid w:val="000D755E"/>
    <w:rsid w:val="000E1190"/>
    <w:rsid w:val="000E1969"/>
    <w:rsid w:val="000E2AC1"/>
    <w:rsid w:val="000E31DB"/>
    <w:rsid w:val="000E3B71"/>
    <w:rsid w:val="000E454E"/>
    <w:rsid w:val="000E4E25"/>
    <w:rsid w:val="000F07FA"/>
    <w:rsid w:val="000F12FE"/>
    <w:rsid w:val="000F213C"/>
    <w:rsid w:val="000F2571"/>
    <w:rsid w:val="000F398C"/>
    <w:rsid w:val="000F49D5"/>
    <w:rsid w:val="000F503E"/>
    <w:rsid w:val="000F5BDF"/>
    <w:rsid w:val="000F5ECD"/>
    <w:rsid w:val="000F6282"/>
    <w:rsid w:val="000F642E"/>
    <w:rsid w:val="000F78D3"/>
    <w:rsid w:val="00100068"/>
    <w:rsid w:val="00100874"/>
    <w:rsid w:val="00102940"/>
    <w:rsid w:val="0010319D"/>
    <w:rsid w:val="00105551"/>
    <w:rsid w:val="00105EB7"/>
    <w:rsid w:val="001079E3"/>
    <w:rsid w:val="00107C6F"/>
    <w:rsid w:val="001100CE"/>
    <w:rsid w:val="00110313"/>
    <w:rsid w:val="00110A7B"/>
    <w:rsid w:val="001117DC"/>
    <w:rsid w:val="00111921"/>
    <w:rsid w:val="00112F46"/>
    <w:rsid w:val="001132F3"/>
    <w:rsid w:val="0011376C"/>
    <w:rsid w:val="001137B1"/>
    <w:rsid w:val="00113C48"/>
    <w:rsid w:val="00114083"/>
    <w:rsid w:val="001154B0"/>
    <w:rsid w:val="00115AE6"/>
    <w:rsid w:val="00115C4B"/>
    <w:rsid w:val="00117D34"/>
    <w:rsid w:val="00120301"/>
    <w:rsid w:val="0012086C"/>
    <w:rsid w:val="00121C4B"/>
    <w:rsid w:val="0012214D"/>
    <w:rsid w:val="001221B5"/>
    <w:rsid w:val="001221C5"/>
    <w:rsid w:val="0012446A"/>
    <w:rsid w:val="001265FC"/>
    <w:rsid w:val="0012725D"/>
    <w:rsid w:val="00127572"/>
    <w:rsid w:val="00130D43"/>
    <w:rsid w:val="001316D2"/>
    <w:rsid w:val="00131B59"/>
    <w:rsid w:val="00132573"/>
    <w:rsid w:val="00132C48"/>
    <w:rsid w:val="00135131"/>
    <w:rsid w:val="00135F33"/>
    <w:rsid w:val="00136A95"/>
    <w:rsid w:val="00136F3E"/>
    <w:rsid w:val="00137475"/>
    <w:rsid w:val="001409B0"/>
    <w:rsid w:val="00141A3D"/>
    <w:rsid w:val="00141D27"/>
    <w:rsid w:val="00142499"/>
    <w:rsid w:val="001426D8"/>
    <w:rsid w:val="00143503"/>
    <w:rsid w:val="00143785"/>
    <w:rsid w:val="001437D9"/>
    <w:rsid w:val="0014462D"/>
    <w:rsid w:val="0014557F"/>
    <w:rsid w:val="00146644"/>
    <w:rsid w:val="00147663"/>
    <w:rsid w:val="001479F3"/>
    <w:rsid w:val="00147CA2"/>
    <w:rsid w:val="001514C7"/>
    <w:rsid w:val="0015191C"/>
    <w:rsid w:val="001525D9"/>
    <w:rsid w:val="00153C9A"/>
    <w:rsid w:val="00154522"/>
    <w:rsid w:val="00154752"/>
    <w:rsid w:val="00156095"/>
    <w:rsid w:val="001565A1"/>
    <w:rsid w:val="00156DAD"/>
    <w:rsid w:val="00161492"/>
    <w:rsid w:val="00161D48"/>
    <w:rsid w:val="00165121"/>
    <w:rsid w:val="00165779"/>
    <w:rsid w:val="0016579C"/>
    <w:rsid w:val="00166063"/>
    <w:rsid w:val="00166986"/>
    <w:rsid w:val="0017090F"/>
    <w:rsid w:val="0017115C"/>
    <w:rsid w:val="00171417"/>
    <w:rsid w:val="00171F7F"/>
    <w:rsid w:val="001722AD"/>
    <w:rsid w:val="00172D78"/>
    <w:rsid w:val="00173B0F"/>
    <w:rsid w:val="00175078"/>
    <w:rsid w:val="001756C1"/>
    <w:rsid w:val="00175B61"/>
    <w:rsid w:val="00175C09"/>
    <w:rsid w:val="001764DB"/>
    <w:rsid w:val="001776DC"/>
    <w:rsid w:val="00180470"/>
    <w:rsid w:val="00180D1D"/>
    <w:rsid w:val="00181DA4"/>
    <w:rsid w:val="00184863"/>
    <w:rsid w:val="00185265"/>
    <w:rsid w:val="00185A1C"/>
    <w:rsid w:val="00185D75"/>
    <w:rsid w:val="00185FF2"/>
    <w:rsid w:val="00186439"/>
    <w:rsid w:val="001869AE"/>
    <w:rsid w:val="001906B1"/>
    <w:rsid w:val="00191090"/>
    <w:rsid w:val="001917F9"/>
    <w:rsid w:val="0019194B"/>
    <w:rsid w:val="00191992"/>
    <w:rsid w:val="00191DBE"/>
    <w:rsid w:val="00193C52"/>
    <w:rsid w:val="001942B6"/>
    <w:rsid w:val="00194977"/>
    <w:rsid w:val="0019581D"/>
    <w:rsid w:val="001959CD"/>
    <w:rsid w:val="00195E71"/>
    <w:rsid w:val="00196492"/>
    <w:rsid w:val="001965C7"/>
    <w:rsid w:val="001968EF"/>
    <w:rsid w:val="0019743E"/>
    <w:rsid w:val="001A0FB8"/>
    <w:rsid w:val="001A1E90"/>
    <w:rsid w:val="001A35D8"/>
    <w:rsid w:val="001A427C"/>
    <w:rsid w:val="001A5E1B"/>
    <w:rsid w:val="001A76BB"/>
    <w:rsid w:val="001A7C70"/>
    <w:rsid w:val="001A7DEB"/>
    <w:rsid w:val="001B2CF3"/>
    <w:rsid w:val="001B2E00"/>
    <w:rsid w:val="001B4DE0"/>
    <w:rsid w:val="001B550E"/>
    <w:rsid w:val="001B579C"/>
    <w:rsid w:val="001B77CD"/>
    <w:rsid w:val="001B7C0B"/>
    <w:rsid w:val="001B7FF9"/>
    <w:rsid w:val="001C03FC"/>
    <w:rsid w:val="001C0473"/>
    <w:rsid w:val="001C14CF"/>
    <w:rsid w:val="001C257D"/>
    <w:rsid w:val="001C2625"/>
    <w:rsid w:val="001C487E"/>
    <w:rsid w:val="001C5491"/>
    <w:rsid w:val="001C5B1E"/>
    <w:rsid w:val="001C5FBF"/>
    <w:rsid w:val="001C63FA"/>
    <w:rsid w:val="001D042B"/>
    <w:rsid w:val="001D06F6"/>
    <w:rsid w:val="001D0757"/>
    <w:rsid w:val="001D274F"/>
    <w:rsid w:val="001D2DB5"/>
    <w:rsid w:val="001D2E6E"/>
    <w:rsid w:val="001D3885"/>
    <w:rsid w:val="001D4F27"/>
    <w:rsid w:val="001D690C"/>
    <w:rsid w:val="001D6AE5"/>
    <w:rsid w:val="001D771F"/>
    <w:rsid w:val="001D7E98"/>
    <w:rsid w:val="001E15F3"/>
    <w:rsid w:val="001E19B2"/>
    <w:rsid w:val="001E2A24"/>
    <w:rsid w:val="001E2BFB"/>
    <w:rsid w:val="001E2E49"/>
    <w:rsid w:val="001E3DAF"/>
    <w:rsid w:val="001E6A0B"/>
    <w:rsid w:val="001E78E0"/>
    <w:rsid w:val="001E7E89"/>
    <w:rsid w:val="001F0A43"/>
    <w:rsid w:val="001F0EE3"/>
    <w:rsid w:val="001F17A3"/>
    <w:rsid w:val="001F17D4"/>
    <w:rsid w:val="001F1935"/>
    <w:rsid w:val="001F5825"/>
    <w:rsid w:val="001F6054"/>
    <w:rsid w:val="001F659C"/>
    <w:rsid w:val="001F79F2"/>
    <w:rsid w:val="002015CF"/>
    <w:rsid w:val="00201FEB"/>
    <w:rsid w:val="002036F6"/>
    <w:rsid w:val="00204145"/>
    <w:rsid w:val="00204384"/>
    <w:rsid w:val="00204769"/>
    <w:rsid w:val="00205052"/>
    <w:rsid w:val="00205157"/>
    <w:rsid w:val="00206365"/>
    <w:rsid w:val="00207650"/>
    <w:rsid w:val="00207FEE"/>
    <w:rsid w:val="0021079E"/>
    <w:rsid w:val="00210B58"/>
    <w:rsid w:val="00211686"/>
    <w:rsid w:val="002118B7"/>
    <w:rsid w:val="00211F73"/>
    <w:rsid w:val="00212421"/>
    <w:rsid w:val="00212CA7"/>
    <w:rsid w:val="002148BC"/>
    <w:rsid w:val="00215F5F"/>
    <w:rsid w:val="00217C32"/>
    <w:rsid w:val="0022204D"/>
    <w:rsid w:val="0022209C"/>
    <w:rsid w:val="00225BEB"/>
    <w:rsid w:val="0022632C"/>
    <w:rsid w:val="002271E5"/>
    <w:rsid w:val="0022724F"/>
    <w:rsid w:val="00227382"/>
    <w:rsid w:val="00227F48"/>
    <w:rsid w:val="0023077E"/>
    <w:rsid w:val="00230C24"/>
    <w:rsid w:val="0023128D"/>
    <w:rsid w:val="00233617"/>
    <w:rsid w:val="00233E2F"/>
    <w:rsid w:val="00234359"/>
    <w:rsid w:val="00235026"/>
    <w:rsid w:val="0023533F"/>
    <w:rsid w:val="00235BBD"/>
    <w:rsid w:val="00235EA2"/>
    <w:rsid w:val="0023701B"/>
    <w:rsid w:val="0023745A"/>
    <w:rsid w:val="0023765F"/>
    <w:rsid w:val="00240C1E"/>
    <w:rsid w:val="00242574"/>
    <w:rsid w:val="00243810"/>
    <w:rsid w:val="00243D7A"/>
    <w:rsid w:val="002454D2"/>
    <w:rsid w:val="00246355"/>
    <w:rsid w:val="00247755"/>
    <w:rsid w:val="0024784F"/>
    <w:rsid w:val="00250756"/>
    <w:rsid w:val="00250970"/>
    <w:rsid w:val="00250CF5"/>
    <w:rsid w:val="00250D48"/>
    <w:rsid w:val="00251489"/>
    <w:rsid w:val="002514EC"/>
    <w:rsid w:val="002530BD"/>
    <w:rsid w:val="002539AE"/>
    <w:rsid w:val="00253ECD"/>
    <w:rsid w:val="00254860"/>
    <w:rsid w:val="00254ABD"/>
    <w:rsid w:val="00254B3F"/>
    <w:rsid w:val="00254E83"/>
    <w:rsid w:val="0025549E"/>
    <w:rsid w:val="00256D1A"/>
    <w:rsid w:val="0025709C"/>
    <w:rsid w:val="002602F9"/>
    <w:rsid w:val="0026036D"/>
    <w:rsid w:val="00260C58"/>
    <w:rsid w:val="002617A3"/>
    <w:rsid w:val="00262E0F"/>
    <w:rsid w:val="00262E7C"/>
    <w:rsid w:val="002634AA"/>
    <w:rsid w:val="00263740"/>
    <w:rsid w:val="00263CA9"/>
    <w:rsid w:val="00264117"/>
    <w:rsid w:val="002649D8"/>
    <w:rsid w:val="0026512C"/>
    <w:rsid w:val="00266180"/>
    <w:rsid w:val="00266514"/>
    <w:rsid w:val="002702EF"/>
    <w:rsid w:val="00273141"/>
    <w:rsid w:val="002738B3"/>
    <w:rsid w:val="00274017"/>
    <w:rsid w:val="00274464"/>
    <w:rsid w:val="002744A6"/>
    <w:rsid w:val="0027478A"/>
    <w:rsid w:val="00274B87"/>
    <w:rsid w:val="00275171"/>
    <w:rsid w:val="002754A4"/>
    <w:rsid w:val="002755A4"/>
    <w:rsid w:val="0027603B"/>
    <w:rsid w:val="00276B79"/>
    <w:rsid w:val="00276F0F"/>
    <w:rsid w:val="00277B4D"/>
    <w:rsid w:val="0028106A"/>
    <w:rsid w:val="00281329"/>
    <w:rsid w:val="00281705"/>
    <w:rsid w:val="00283A8D"/>
    <w:rsid w:val="002874E4"/>
    <w:rsid w:val="0029285A"/>
    <w:rsid w:val="00293C97"/>
    <w:rsid w:val="00294886"/>
    <w:rsid w:val="00295051"/>
    <w:rsid w:val="00295CC9"/>
    <w:rsid w:val="002961A7"/>
    <w:rsid w:val="0029645E"/>
    <w:rsid w:val="002974EF"/>
    <w:rsid w:val="00297B1B"/>
    <w:rsid w:val="002A1264"/>
    <w:rsid w:val="002A274F"/>
    <w:rsid w:val="002A280F"/>
    <w:rsid w:val="002A398F"/>
    <w:rsid w:val="002A419A"/>
    <w:rsid w:val="002A4404"/>
    <w:rsid w:val="002A4815"/>
    <w:rsid w:val="002A75DD"/>
    <w:rsid w:val="002B0375"/>
    <w:rsid w:val="002B0950"/>
    <w:rsid w:val="002B0B08"/>
    <w:rsid w:val="002B107F"/>
    <w:rsid w:val="002B167E"/>
    <w:rsid w:val="002B2393"/>
    <w:rsid w:val="002B29A5"/>
    <w:rsid w:val="002B351C"/>
    <w:rsid w:val="002B526B"/>
    <w:rsid w:val="002B5614"/>
    <w:rsid w:val="002B5EE1"/>
    <w:rsid w:val="002B6018"/>
    <w:rsid w:val="002B6135"/>
    <w:rsid w:val="002B6C5C"/>
    <w:rsid w:val="002C086E"/>
    <w:rsid w:val="002C0FD5"/>
    <w:rsid w:val="002C1342"/>
    <w:rsid w:val="002C1658"/>
    <w:rsid w:val="002C1B58"/>
    <w:rsid w:val="002C29A1"/>
    <w:rsid w:val="002C4A12"/>
    <w:rsid w:val="002C6416"/>
    <w:rsid w:val="002C69D5"/>
    <w:rsid w:val="002C6DA0"/>
    <w:rsid w:val="002D0530"/>
    <w:rsid w:val="002D1041"/>
    <w:rsid w:val="002D164D"/>
    <w:rsid w:val="002D49C4"/>
    <w:rsid w:val="002D4BD4"/>
    <w:rsid w:val="002D5AA3"/>
    <w:rsid w:val="002D659D"/>
    <w:rsid w:val="002D6B82"/>
    <w:rsid w:val="002D75C0"/>
    <w:rsid w:val="002D78F7"/>
    <w:rsid w:val="002E0541"/>
    <w:rsid w:val="002E107E"/>
    <w:rsid w:val="002E1175"/>
    <w:rsid w:val="002E1664"/>
    <w:rsid w:val="002E175B"/>
    <w:rsid w:val="002E18E1"/>
    <w:rsid w:val="002E1A80"/>
    <w:rsid w:val="002E261F"/>
    <w:rsid w:val="002E2747"/>
    <w:rsid w:val="002E2C7D"/>
    <w:rsid w:val="002E32D7"/>
    <w:rsid w:val="002E3AFE"/>
    <w:rsid w:val="002E4001"/>
    <w:rsid w:val="002E4683"/>
    <w:rsid w:val="002E4C54"/>
    <w:rsid w:val="002E52D3"/>
    <w:rsid w:val="002E5629"/>
    <w:rsid w:val="002E59B5"/>
    <w:rsid w:val="002E6548"/>
    <w:rsid w:val="002E6715"/>
    <w:rsid w:val="002E6A77"/>
    <w:rsid w:val="002E7994"/>
    <w:rsid w:val="002F0AA6"/>
    <w:rsid w:val="002F30F0"/>
    <w:rsid w:val="002F31CB"/>
    <w:rsid w:val="002F370B"/>
    <w:rsid w:val="002F3762"/>
    <w:rsid w:val="002F46F5"/>
    <w:rsid w:val="002F46F6"/>
    <w:rsid w:val="002F7BB4"/>
    <w:rsid w:val="00300278"/>
    <w:rsid w:val="00300FF6"/>
    <w:rsid w:val="003025AC"/>
    <w:rsid w:val="003026FF"/>
    <w:rsid w:val="0030277D"/>
    <w:rsid w:val="00302911"/>
    <w:rsid w:val="00302E2A"/>
    <w:rsid w:val="00302FBF"/>
    <w:rsid w:val="00303B0E"/>
    <w:rsid w:val="00304BD6"/>
    <w:rsid w:val="0030542F"/>
    <w:rsid w:val="00305BE9"/>
    <w:rsid w:val="00306AA8"/>
    <w:rsid w:val="00306DCF"/>
    <w:rsid w:val="0030785D"/>
    <w:rsid w:val="00307BBB"/>
    <w:rsid w:val="003102E9"/>
    <w:rsid w:val="00310380"/>
    <w:rsid w:val="003104AC"/>
    <w:rsid w:val="0031082D"/>
    <w:rsid w:val="00310B75"/>
    <w:rsid w:val="00312E57"/>
    <w:rsid w:val="003140C7"/>
    <w:rsid w:val="0031456B"/>
    <w:rsid w:val="00315565"/>
    <w:rsid w:val="003169DB"/>
    <w:rsid w:val="00316EEC"/>
    <w:rsid w:val="003206CD"/>
    <w:rsid w:val="00320722"/>
    <w:rsid w:val="00320D44"/>
    <w:rsid w:val="00321C4A"/>
    <w:rsid w:val="00321C4F"/>
    <w:rsid w:val="00322314"/>
    <w:rsid w:val="00322592"/>
    <w:rsid w:val="003228AF"/>
    <w:rsid w:val="00323688"/>
    <w:rsid w:val="00324232"/>
    <w:rsid w:val="003245EB"/>
    <w:rsid w:val="00324715"/>
    <w:rsid w:val="00324875"/>
    <w:rsid w:val="00324CC8"/>
    <w:rsid w:val="0032541D"/>
    <w:rsid w:val="003258D8"/>
    <w:rsid w:val="003264B1"/>
    <w:rsid w:val="003304F5"/>
    <w:rsid w:val="00330986"/>
    <w:rsid w:val="00330BF7"/>
    <w:rsid w:val="003319C0"/>
    <w:rsid w:val="00332459"/>
    <w:rsid w:val="00333292"/>
    <w:rsid w:val="00333335"/>
    <w:rsid w:val="003342A5"/>
    <w:rsid w:val="00335780"/>
    <w:rsid w:val="0033695E"/>
    <w:rsid w:val="00340147"/>
    <w:rsid w:val="003402DA"/>
    <w:rsid w:val="0034159C"/>
    <w:rsid w:val="00341F00"/>
    <w:rsid w:val="00341F71"/>
    <w:rsid w:val="00342AE7"/>
    <w:rsid w:val="00342B73"/>
    <w:rsid w:val="00344166"/>
    <w:rsid w:val="0034537A"/>
    <w:rsid w:val="00345F69"/>
    <w:rsid w:val="00346390"/>
    <w:rsid w:val="00346B79"/>
    <w:rsid w:val="00347EB2"/>
    <w:rsid w:val="00347FAF"/>
    <w:rsid w:val="003503FC"/>
    <w:rsid w:val="00350EE8"/>
    <w:rsid w:val="00352349"/>
    <w:rsid w:val="003526AD"/>
    <w:rsid w:val="00352C44"/>
    <w:rsid w:val="0035315E"/>
    <w:rsid w:val="00354B41"/>
    <w:rsid w:val="00354EC1"/>
    <w:rsid w:val="00354EF3"/>
    <w:rsid w:val="003556F4"/>
    <w:rsid w:val="003561F4"/>
    <w:rsid w:val="0035623F"/>
    <w:rsid w:val="003563F9"/>
    <w:rsid w:val="00356411"/>
    <w:rsid w:val="00356B44"/>
    <w:rsid w:val="00356ECF"/>
    <w:rsid w:val="003575AC"/>
    <w:rsid w:val="00357D84"/>
    <w:rsid w:val="00362436"/>
    <w:rsid w:val="00362F3B"/>
    <w:rsid w:val="00363007"/>
    <w:rsid w:val="00363396"/>
    <w:rsid w:val="00364CD8"/>
    <w:rsid w:val="00365BDE"/>
    <w:rsid w:val="003665A5"/>
    <w:rsid w:val="00366A81"/>
    <w:rsid w:val="00367318"/>
    <w:rsid w:val="00367540"/>
    <w:rsid w:val="0037147B"/>
    <w:rsid w:val="00372D97"/>
    <w:rsid w:val="00373885"/>
    <w:rsid w:val="00374C9D"/>
    <w:rsid w:val="00375BD4"/>
    <w:rsid w:val="00375BE7"/>
    <w:rsid w:val="00375DC6"/>
    <w:rsid w:val="003763AE"/>
    <w:rsid w:val="003769D5"/>
    <w:rsid w:val="00377387"/>
    <w:rsid w:val="0037756B"/>
    <w:rsid w:val="00380F24"/>
    <w:rsid w:val="00381C54"/>
    <w:rsid w:val="003820D6"/>
    <w:rsid w:val="00382629"/>
    <w:rsid w:val="00382B0F"/>
    <w:rsid w:val="00382F47"/>
    <w:rsid w:val="00382F8F"/>
    <w:rsid w:val="0038484E"/>
    <w:rsid w:val="00385937"/>
    <w:rsid w:val="00386C76"/>
    <w:rsid w:val="003877EE"/>
    <w:rsid w:val="003905FC"/>
    <w:rsid w:val="003907D4"/>
    <w:rsid w:val="00392097"/>
    <w:rsid w:val="003921D5"/>
    <w:rsid w:val="00393AB3"/>
    <w:rsid w:val="00393ABF"/>
    <w:rsid w:val="003950F4"/>
    <w:rsid w:val="003952A2"/>
    <w:rsid w:val="003952C1"/>
    <w:rsid w:val="00395686"/>
    <w:rsid w:val="00395A45"/>
    <w:rsid w:val="00396EC5"/>
    <w:rsid w:val="003A20A8"/>
    <w:rsid w:val="003A20B7"/>
    <w:rsid w:val="003A2171"/>
    <w:rsid w:val="003A28D0"/>
    <w:rsid w:val="003A2FE1"/>
    <w:rsid w:val="003A3365"/>
    <w:rsid w:val="003A37B6"/>
    <w:rsid w:val="003A41DD"/>
    <w:rsid w:val="003A46D0"/>
    <w:rsid w:val="003A4D3D"/>
    <w:rsid w:val="003A69AF"/>
    <w:rsid w:val="003A7099"/>
    <w:rsid w:val="003A7910"/>
    <w:rsid w:val="003B000D"/>
    <w:rsid w:val="003B0370"/>
    <w:rsid w:val="003B16A9"/>
    <w:rsid w:val="003B1A10"/>
    <w:rsid w:val="003B2177"/>
    <w:rsid w:val="003B2C94"/>
    <w:rsid w:val="003B3B78"/>
    <w:rsid w:val="003B5CC6"/>
    <w:rsid w:val="003B6318"/>
    <w:rsid w:val="003B6458"/>
    <w:rsid w:val="003B64BF"/>
    <w:rsid w:val="003B6E75"/>
    <w:rsid w:val="003C040D"/>
    <w:rsid w:val="003C2C4B"/>
    <w:rsid w:val="003C32E2"/>
    <w:rsid w:val="003C3730"/>
    <w:rsid w:val="003C3D41"/>
    <w:rsid w:val="003C545F"/>
    <w:rsid w:val="003D000B"/>
    <w:rsid w:val="003D0CBD"/>
    <w:rsid w:val="003D18BD"/>
    <w:rsid w:val="003D4194"/>
    <w:rsid w:val="003D4974"/>
    <w:rsid w:val="003D553C"/>
    <w:rsid w:val="003D6B68"/>
    <w:rsid w:val="003D7049"/>
    <w:rsid w:val="003D7EC6"/>
    <w:rsid w:val="003E1C71"/>
    <w:rsid w:val="003E2EE1"/>
    <w:rsid w:val="003E4EB1"/>
    <w:rsid w:val="003E7252"/>
    <w:rsid w:val="003E78B2"/>
    <w:rsid w:val="003F0FA7"/>
    <w:rsid w:val="003F133A"/>
    <w:rsid w:val="003F327D"/>
    <w:rsid w:val="003F35BF"/>
    <w:rsid w:val="003F46B7"/>
    <w:rsid w:val="003F568C"/>
    <w:rsid w:val="003F5EE7"/>
    <w:rsid w:val="003F6BD4"/>
    <w:rsid w:val="003F7DE2"/>
    <w:rsid w:val="00400983"/>
    <w:rsid w:val="004011AA"/>
    <w:rsid w:val="004017F5"/>
    <w:rsid w:val="00404981"/>
    <w:rsid w:val="00405162"/>
    <w:rsid w:val="00405440"/>
    <w:rsid w:val="00405FD2"/>
    <w:rsid w:val="00406529"/>
    <w:rsid w:val="004102BE"/>
    <w:rsid w:val="00412DD3"/>
    <w:rsid w:val="00412E3C"/>
    <w:rsid w:val="00412E6F"/>
    <w:rsid w:val="0041477A"/>
    <w:rsid w:val="0041582F"/>
    <w:rsid w:val="00416991"/>
    <w:rsid w:val="00417263"/>
    <w:rsid w:val="0042080C"/>
    <w:rsid w:val="00420DEE"/>
    <w:rsid w:val="004225EF"/>
    <w:rsid w:val="00422841"/>
    <w:rsid w:val="00422C0F"/>
    <w:rsid w:val="00423116"/>
    <w:rsid w:val="004233AF"/>
    <w:rsid w:val="00423424"/>
    <w:rsid w:val="00423B77"/>
    <w:rsid w:val="00423BBA"/>
    <w:rsid w:val="00423DDD"/>
    <w:rsid w:val="00424887"/>
    <w:rsid w:val="00425AD9"/>
    <w:rsid w:val="00426564"/>
    <w:rsid w:val="004279A9"/>
    <w:rsid w:val="00430AAF"/>
    <w:rsid w:val="00431ABC"/>
    <w:rsid w:val="00431DA3"/>
    <w:rsid w:val="00433354"/>
    <w:rsid w:val="00433DB5"/>
    <w:rsid w:val="004350E4"/>
    <w:rsid w:val="00435309"/>
    <w:rsid w:val="00436589"/>
    <w:rsid w:val="00437800"/>
    <w:rsid w:val="004379CA"/>
    <w:rsid w:val="00437ACC"/>
    <w:rsid w:val="00440E6B"/>
    <w:rsid w:val="00442E88"/>
    <w:rsid w:val="00443458"/>
    <w:rsid w:val="004439E9"/>
    <w:rsid w:val="00443C5F"/>
    <w:rsid w:val="00443EA8"/>
    <w:rsid w:val="004440F0"/>
    <w:rsid w:val="00444449"/>
    <w:rsid w:val="00444C71"/>
    <w:rsid w:val="004459C3"/>
    <w:rsid w:val="00445AE3"/>
    <w:rsid w:val="00445FC8"/>
    <w:rsid w:val="00445FFA"/>
    <w:rsid w:val="004461B3"/>
    <w:rsid w:val="004468C4"/>
    <w:rsid w:val="00446C10"/>
    <w:rsid w:val="00447488"/>
    <w:rsid w:val="00447526"/>
    <w:rsid w:val="00447C4B"/>
    <w:rsid w:val="00447DDF"/>
    <w:rsid w:val="0045028E"/>
    <w:rsid w:val="00450861"/>
    <w:rsid w:val="004509E8"/>
    <w:rsid w:val="00450E44"/>
    <w:rsid w:val="00451616"/>
    <w:rsid w:val="004524CC"/>
    <w:rsid w:val="00453BE6"/>
    <w:rsid w:val="0045468D"/>
    <w:rsid w:val="00454715"/>
    <w:rsid w:val="004552B6"/>
    <w:rsid w:val="00456439"/>
    <w:rsid w:val="00457405"/>
    <w:rsid w:val="00460316"/>
    <w:rsid w:val="004605B2"/>
    <w:rsid w:val="00460EF5"/>
    <w:rsid w:val="00461BD8"/>
    <w:rsid w:val="00463EF1"/>
    <w:rsid w:val="00464432"/>
    <w:rsid w:val="004644D3"/>
    <w:rsid w:val="00466277"/>
    <w:rsid w:val="00470E10"/>
    <w:rsid w:val="00471AAD"/>
    <w:rsid w:val="004739ED"/>
    <w:rsid w:val="00474968"/>
    <w:rsid w:val="00474B15"/>
    <w:rsid w:val="004760D6"/>
    <w:rsid w:val="004772C9"/>
    <w:rsid w:val="00477D71"/>
    <w:rsid w:val="00480D6B"/>
    <w:rsid w:val="00480E78"/>
    <w:rsid w:val="00481057"/>
    <w:rsid w:val="0048105C"/>
    <w:rsid w:val="00481896"/>
    <w:rsid w:val="00481A6F"/>
    <w:rsid w:val="00482257"/>
    <w:rsid w:val="00482444"/>
    <w:rsid w:val="0048365A"/>
    <w:rsid w:val="004843F0"/>
    <w:rsid w:val="00485A28"/>
    <w:rsid w:val="00486196"/>
    <w:rsid w:val="00491A73"/>
    <w:rsid w:val="00491D63"/>
    <w:rsid w:val="00492019"/>
    <w:rsid w:val="00492DF1"/>
    <w:rsid w:val="00492F87"/>
    <w:rsid w:val="00494E7B"/>
    <w:rsid w:val="00495578"/>
    <w:rsid w:val="00496B83"/>
    <w:rsid w:val="00496EC5"/>
    <w:rsid w:val="0049749D"/>
    <w:rsid w:val="00497925"/>
    <w:rsid w:val="004A0E23"/>
    <w:rsid w:val="004A0F5A"/>
    <w:rsid w:val="004A14B0"/>
    <w:rsid w:val="004A1F16"/>
    <w:rsid w:val="004A42C0"/>
    <w:rsid w:val="004A548D"/>
    <w:rsid w:val="004A5D40"/>
    <w:rsid w:val="004A6BD4"/>
    <w:rsid w:val="004B08AE"/>
    <w:rsid w:val="004B13FC"/>
    <w:rsid w:val="004B1D7A"/>
    <w:rsid w:val="004B2A18"/>
    <w:rsid w:val="004B2EE5"/>
    <w:rsid w:val="004B33E0"/>
    <w:rsid w:val="004B479F"/>
    <w:rsid w:val="004B4AC2"/>
    <w:rsid w:val="004B54F1"/>
    <w:rsid w:val="004B5667"/>
    <w:rsid w:val="004B5819"/>
    <w:rsid w:val="004B59A8"/>
    <w:rsid w:val="004B6F55"/>
    <w:rsid w:val="004B709E"/>
    <w:rsid w:val="004B7A7C"/>
    <w:rsid w:val="004B7F89"/>
    <w:rsid w:val="004C0F18"/>
    <w:rsid w:val="004C22BF"/>
    <w:rsid w:val="004C23E3"/>
    <w:rsid w:val="004C3E7B"/>
    <w:rsid w:val="004C485E"/>
    <w:rsid w:val="004C490D"/>
    <w:rsid w:val="004C4E88"/>
    <w:rsid w:val="004C55EE"/>
    <w:rsid w:val="004C6A09"/>
    <w:rsid w:val="004C6F68"/>
    <w:rsid w:val="004C7690"/>
    <w:rsid w:val="004D0012"/>
    <w:rsid w:val="004D0931"/>
    <w:rsid w:val="004D09CA"/>
    <w:rsid w:val="004D0B6B"/>
    <w:rsid w:val="004D171B"/>
    <w:rsid w:val="004D2482"/>
    <w:rsid w:val="004D336A"/>
    <w:rsid w:val="004D353E"/>
    <w:rsid w:val="004D3540"/>
    <w:rsid w:val="004D3CC2"/>
    <w:rsid w:val="004D3EF2"/>
    <w:rsid w:val="004D5078"/>
    <w:rsid w:val="004D6184"/>
    <w:rsid w:val="004D69F4"/>
    <w:rsid w:val="004D7804"/>
    <w:rsid w:val="004D7D9B"/>
    <w:rsid w:val="004E367B"/>
    <w:rsid w:val="004E3CE4"/>
    <w:rsid w:val="004E4655"/>
    <w:rsid w:val="004E4EA6"/>
    <w:rsid w:val="004E62AC"/>
    <w:rsid w:val="004E63A2"/>
    <w:rsid w:val="004E65CB"/>
    <w:rsid w:val="004E6759"/>
    <w:rsid w:val="004E71D2"/>
    <w:rsid w:val="004E7FDB"/>
    <w:rsid w:val="004F12BC"/>
    <w:rsid w:val="004F1F86"/>
    <w:rsid w:val="004F4EC8"/>
    <w:rsid w:val="004F4FF4"/>
    <w:rsid w:val="004F6050"/>
    <w:rsid w:val="004F649A"/>
    <w:rsid w:val="004F77F1"/>
    <w:rsid w:val="00500E5B"/>
    <w:rsid w:val="00501212"/>
    <w:rsid w:val="005016C2"/>
    <w:rsid w:val="005019AF"/>
    <w:rsid w:val="00501EB1"/>
    <w:rsid w:val="0050275E"/>
    <w:rsid w:val="0050296C"/>
    <w:rsid w:val="005041CA"/>
    <w:rsid w:val="0050524A"/>
    <w:rsid w:val="00505DC6"/>
    <w:rsid w:val="005062BE"/>
    <w:rsid w:val="00506E6D"/>
    <w:rsid w:val="00511554"/>
    <w:rsid w:val="005128D0"/>
    <w:rsid w:val="005150FE"/>
    <w:rsid w:val="005151BE"/>
    <w:rsid w:val="00516B0A"/>
    <w:rsid w:val="00516EEF"/>
    <w:rsid w:val="00517F36"/>
    <w:rsid w:val="00521213"/>
    <w:rsid w:val="00521414"/>
    <w:rsid w:val="005223AC"/>
    <w:rsid w:val="005229FE"/>
    <w:rsid w:val="005236D5"/>
    <w:rsid w:val="00523A87"/>
    <w:rsid w:val="00524268"/>
    <w:rsid w:val="0052741F"/>
    <w:rsid w:val="005276AD"/>
    <w:rsid w:val="005278E3"/>
    <w:rsid w:val="00527C21"/>
    <w:rsid w:val="0053132D"/>
    <w:rsid w:val="00531EC3"/>
    <w:rsid w:val="005332C1"/>
    <w:rsid w:val="0053392A"/>
    <w:rsid w:val="00536D5F"/>
    <w:rsid w:val="00540422"/>
    <w:rsid w:val="0054084E"/>
    <w:rsid w:val="00540A65"/>
    <w:rsid w:val="005411D5"/>
    <w:rsid w:val="005413AB"/>
    <w:rsid w:val="00541BD9"/>
    <w:rsid w:val="00541D9C"/>
    <w:rsid w:val="00543169"/>
    <w:rsid w:val="00543A23"/>
    <w:rsid w:val="00543F00"/>
    <w:rsid w:val="005441F8"/>
    <w:rsid w:val="00544E7F"/>
    <w:rsid w:val="00545556"/>
    <w:rsid w:val="00546164"/>
    <w:rsid w:val="00547582"/>
    <w:rsid w:val="00551D77"/>
    <w:rsid w:val="00552386"/>
    <w:rsid w:val="00552A27"/>
    <w:rsid w:val="00552F03"/>
    <w:rsid w:val="005531DB"/>
    <w:rsid w:val="00554A11"/>
    <w:rsid w:val="00554AB1"/>
    <w:rsid w:val="005579A3"/>
    <w:rsid w:val="005606C1"/>
    <w:rsid w:val="00560956"/>
    <w:rsid w:val="00560E47"/>
    <w:rsid w:val="00561BBC"/>
    <w:rsid w:val="00561F8A"/>
    <w:rsid w:val="005627D7"/>
    <w:rsid w:val="0056324C"/>
    <w:rsid w:val="005648C7"/>
    <w:rsid w:val="00564CA4"/>
    <w:rsid w:val="00564EFE"/>
    <w:rsid w:val="005701BC"/>
    <w:rsid w:val="00570DF6"/>
    <w:rsid w:val="00572A22"/>
    <w:rsid w:val="00575BDB"/>
    <w:rsid w:val="005762E0"/>
    <w:rsid w:val="00576396"/>
    <w:rsid w:val="00576771"/>
    <w:rsid w:val="00576F62"/>
    <w:rsid w:val="005778B2"/>
    <w:rsid w:val="00577CBD"/>
    <w:rsid w:val="00577DC2"/>
    <w:rsid w:val="005815D6"/>
    <w:rsid w:val="00581F0B"/>
    <w:rsid w:val="005826D5"/>
    <w:rsid w:val="0058291A"/>
    <w:rsid w:val="00582DD4"/>
    <w:rsid w:val="0058305A"/>
    <w:rsid w:val="00583807"/>
    <w:rsid w:val="00584DB3"/>
    <w:rsid w:val="00584F32"/>
    <w:rsid w:val="0058576F"/>
    <w:rsid w:val="005858F5"/>
    <w:rsid w:val="0058609A"/>
    <w:rsid w:val="0058686D"/>
    <w:rsid w:val="005871CF"/>
    <w:rsid w:val="0058785A"/>
    <w:rsid w:val="00587F64"/>
    <w:rsid w:val="00592485"/>
    <w:rsid w:val="00592635"/>
    <w:rsid w:val="0059266F"/>
    <w:rsid w:val="00595496"/>
    <w:rsid w:val="005969A4"/>
    <w:rsid w:val="00596F65"/>
    <w:rsid w:val="00597145"/>
    <w:rsid w:val="005974D5"/>
    <w:rsid w:val="00597673"/>
    <w:rsid w:val="005A0002"/>
    <w:rsid w:val="005A0873"/>
    <w:rsid w:val="005A0E7A"/>
    <w:rsid w:val="005A1936"/>
    <w:rsid w:val="005A372D"/>
    <w:rsid w:val="005A37B3"/>
    <w:rsid w:val="005A3886"/>
    <w:rsid w:val="005A4105"/>
    <w:rsid w:val="005A4FA8"/>
    <w:rsid w:val="005A6500"/>
    <w:rsid w:val="005A75DB"/>
    <w:rsid w:val="005A7DDD"/>
    <w:rsid w:val="005B01E0"/>
    <w:rsid w:val="005B02CC"/>
    <w:rsid w:val="005B1059"/>
    <w:rsid w:val="005B11AC"/>
    <w:rsid w:val="005B333C"/>
    <w:rsid w:val="005B36A9"/>
    <w:rsid w:val="005B3E3C"/>
    <w:rsid w:val="005B5239"/>
    <w:rsid w:val="005B5862"/>
    <w:rsid w:val="005C1D43"/>
    <w:rsid w:val="005C1E87"/>
    <w:rsid w:val="005C1F73"/>
    <w:rsid w:val="005C2A8D"/>
    <w:rsid w:val="005C2FD0"/>
    <w:rsid w:val="005C371B"/>
    <w:rsid w:val="005C422B"/>
    <w:rsid w:val="005C43E6"/>
    <w:rsid w:val="005C4550"/>
    <w:rsid w:val="005C45B7"/>
    <w:rsid w:val="005C4897"/>
    <w:rsid w:val="005C5049"/>
    <w:rsid w:val="005C5DB5"/>
    <w:rsid w:val="005C7532"/>
    <w:rsid w:val="005C77BF"/>
    <w:rsid w:val="005C7952"/>
    <w:rsid w:val="005C7EA4"/>
    <w:rsid w:val="005D0022"/>
    <w:rsid w:val="005D0524"/>
    <w:rsid w:val="005D1652"/>
    <w:rsid w:val="005D2067"/>
    <w:rsid w:val="005D26FB"/>
    <w:rsid w:val="005D27DA"/>
    <w:rsid w:val="005D3DDB"/>
    <w:rsid w:val="005D5E8F"/>
    <w:rsid w:val="005D7653"/>
    <w:rsid w:val="005E032A"/>
    <w:rsid w:val="005E084A"/>
    <w:rsid w:val="005E1D27"/>
    <w:rsid w:val="005E318F"/>
    <w:rsid w:val="005E438B"/>
    <w:rsid w:val="005E51CA"/>
    <w:rsid w:val="005E7AC6"/>
    <w:rsid w:val="005E7FAE"/>
    <w:rsid w:val="005F15F3"/>
    <w:rsid w:val="005F19C5"/>
    <w:rsid w:val="005F3062"/>
    <w:rsid w:val="005F32EB"/>
    <w:rsid w:val="005F3BDC"/>
    <w:rsid w:val="005F4687"/>
    <w:rsid w:val="005F4C4C"/>
    <w:rsid w:val="005F59B3"/>
    <w:rsid w:val="005F6E48"/>
    <w:rsid w:val="005F71FD"/>
    <w:rsid w:val="005F7D2D"/>
    <w:rsid w:val="006000F5"/>
    <w:rsid w:val="00600DCD"/>
    <w:rsid w:val="006016F4"/>
    <w:rsid w:val="0060198E"/>
    <w:rsid w:val="006024BB"/>
    <w:rsid w:val="006025A9"/>
    <w:rsid w:val="00602BE5"/>
    <w:rsid w:val="00602D5D"/>
    <w:rsid w:val="00602EBA"/>
    <w:rsid w:val="0060331C"/>
    <w:rsid w:val="006037F0"/>
    <w:rsid w:val="00603976"/>
    <w:rsid w:val="0060433F"/>
    <w:rsid w:val="00605376"/>
    <w:rsid w:val="0060567B"/>
    <w:rsid w:val="006061E0"/>
    <w:rsid w:val="00607E58"/>
    <w:rsid w:val="00610E5E"/>
    <w:rsid w:val="006113EC"/>
    <w:rsid w:val="00611425"/>
    <w:rsid w:val="00612E6E"/>
    <w:rsid w:val="00613A53"/>
    <w:rsid w:val="00613ADB"/>
    <w:rsid w:val="00613E4B"/>
    <w:rsid w:val="006151A5"/>
    <w:rsid w:val="00615FFA"/>
    <w:rsid w:val="006200C6"/>
    <w:rsid w:val="00620282"/>
    <w:rsid w:val="00621E23"/>
    <w:rsid w:val="00622B70"/>
    <w:rsid w:val="00622BF8"/>
    <w:rsid w:val="00623808"/>
    <w:rsid w:val="006241F6"/>
    <w:rsid w:val="00625634"/>
    <w:rsid w:val="00625C4E"/>
    <w:rsid w:val="00625F8E"/>
    <w:rsid w:val="006262FA"/>
    <w:rsid w:val="00626AB9"/>
    <w:rsid w:val="00627B3D"/>
    <w:rsid w:val="00630052"/>
    <w:rsid w:val="00630441"/>
    <w:rsid w:val="006309B3"/>
    <w:rsid w:val="00632FBA"/>
    <w:rsid w:val="006332DA"/>
    <w:rsid w:val="0063429B"/>
    <w:rsid w:val="00634D78"/>
    <w:rsid w:val="0063587B"/>
    <w:rsid w:val="006363C3"/>
    <w:rsid w:val="0064073D"/>
    <w:rsid w:val="00641558"/>
    <w:rsid w:val="00641C91"/>
    <w:rsid w:val="00641FB5"/>
    <w:rsid w:val="006425B1"/>
    <w:rsid w:val="0064291A"/>
    <w:rsid w:val="00643D99"/>
    <w:rsid w:val="00643DAC"/>
    <w:rsid w:val="00644631"/>
    <w:rsid w:val="00646DC6"/>
    <w:rsid w:val="00647CCF"/>
    <w:rsid w:val="00647F53"/>
    <w:rsid w:val="00650DB1"/>
    <w:rsid w:val="006510BC"/>
    <w:rsid w:val="00654EED"/>
    <w:rsid w:val="00655DD5"/>
    <w:rsid w:val="006565D5"/>
    <w:rsid w:val="006570AE"/>
    <w:rsid w:val="006579E5"/>
    <w:rsid w:val="0066023A"/>
    <w:rsid w:val="00660B2A"/>
    <w:rsid w:val="00661326"/>
    <w:rsid w:val="0066154E"/>
    <w:rsid w:val="00661A7B"/>
    <w:rsid w:val="00663EA9"/>
    <w:rsid w:val="00664BC3"/>
    <w:rsid w:val="00666CB8"/>
    <w:rsid w:val="006679CC"/>
    <w:rsid w:val="00670EB0"/>
    <w:rsid w:val="00672A45"/>
    <w:rsid w:val="00673893"/>
    <w:rsid w:val="00674234"/>
    <w:rsid w:val="00674881"/>
    <w:rsid w:val="00675123"/>
    <w:rsid w:val="006752D1"/>
    <w:rsid w:val="00675469"/>
    <w:rsid w:val="00675581"/>
    <w:rsid w:val="00675691"/>
    <w:rsid w:val="006759FE"/>
    <w:rsid w:val="00675ACB"/>
    <w:rsid w:val="00675F63"/>
    <w:rsid w:val="00682D8A"/>
    <w:rsid w:val="00682E78"/>
    <w:rsid w:val="00683CCC"/>
    <w:rsid w:val="00684868"/>
    <w:rsid w:val="00685094"/>
    <w:rsid w:val="00685C99"/>
    <w:rsid w:val="00685D4A"/>
    <w:rsid w:val="00686854"/>
    <w:rsid w:val="0068728B"/>
    <w:rsid w:val="00687B11"/>
    <w:rsid w:val="00690C9A"/>
    <w:rsid w:val="00692256"/>
    <w:rsid w:val="00692644"/>
    <w:rsid w:val="00692F58"/>
    <w:rsid w:val="00693038"/>
    <w:rsid w:val="00693D4D"/>
    <w:rsid w:val="00693DBC"/>
    <w:rsid w:val="006940B1"/>
    <w:rsid w:val="00696618"/>
    <w:rsid w:val="00696690"/>
    <w:rsid w:val="006968D8"/>
    <w:rsid w:val="006971B0"/>
    <w:rsid w:val="0069773E"/>
    <w:rsid w:val="006A0B59"/>
    <w:rsid w:val="006A1D30"/>
    <w:rsid w:val="006A28D5"/>
    <w:rsid w:val="006A2964"/>
    <w:rsid w:val="006A2AC6"/>
    <w:rsid w:val="006A2CA8"/>
    <w:rsid w:val="006A2FC5"/>
    <w:rsid w:val="006A4494"/>
    <w:rsid w:val="006A5901"/>
    <w:rsid w:val="006A619A"/>
    <w:rsid w:val="006A66BD"/>
    <w:rsid w:val="006A78AE"/>
    <w:rsid w:val="006A7C4E"/>
    <w:rsid w:val="006A7DEF"/>
    <w:rsid w:val="006B0E26"/>
    <w:rsid w:val="006B2533"/>
    <w:rsid w:val="006B2B04"/>
    <w:rsid w:val="006B33E0"/>
    <w:rsid w:val="006B39A9"/>
    <w:rsid w:val="006B3E5B"/>
    <w:rsid w:val="006B3E8E"/>
    <w:rsid w:val="006B40AE"/>
    <w:rsid w:val="006B44A5"/>
    <w:rsid w:val="006B4DED"/>
    <w:rsid w:val="006B6C10"/>
    <w:rsid w:val="006B6E5C"/>
    <w:rsid w:val="006B78B2"/>
    <w:rsid w:val="006C04F9"/>
    <w:rsid w:val="006C349A"/>
    <w:rsid w:val="006C3846"/>
    <w:rsid w:val="006C3AEE"/>
    <w:rsid w:val="006C3E9F"/>
    <w:rsid w:val="006C3EBD"/>
    <w:rsid w:val="006C41F3"/>
    <w:rsid w:val="006C47A8"/>
    <w:rsid w:val="006C64E2"/>
    <w:rsid w:val="006C6518"/>
    <w:rsid w:val="006C6561"/>
    <w:rsid w:val="006C73ED"/>
    <w:rsid w:val="006C7F18"/>
    <w:rsid w:val="006D0C85"/>
    <w:rsid w:val="006D12D1"/>
    <w:rsid w:val="006D1772"/>
    <w:rsid w:val="006D1C61"/>
    <w:rsid w:val="006D260B"/>
    <w:rsid w:val="006D305B"/>
    <w:rsid w:val="006D40F3"/>
    <w:rsid w:val="006D427F"/>
    <w:rsid w:val="006D5CFA"/>
    <w:rsid w:val="006D6CF5"/>
    <w:rsid w:val="006D7427"/>
    <w:rsid w:val="006D781C"/>
    <w:rsid w:val="006D78A5"/>
    <w:rsid w:val="006D7CAD"/>
    <w:rsid w:val="006E13F6"/>
    <w:rsid w:val="006E24DF"/>
    <w:rsid w:val="006E2726"/>
    <w:rsid w:val="006E2B6F"/>
    <w:rsid w:val="006E2B70"/>
    <w:rsid w:val="006E2DEE"/>
    <w:rsid w:val="006E2E50"/>
    <w:rsid w:val="006E5D72"/>
    <w:rsid w:val="006E6B10"/>
    <w:rsid w:val="006E753B"/>
    <w:rsid w:val="006E7A53"/>
    <w:rsid w:val="006E7B11"/>
    <w:rsid w:val="006E7F11"/>
    <w:rsid w:val="006F1685"/>
    <w:rsid w:val="006F180C"/>
    <w:rsid w:val="006F1B69"/>
    <w:rsid w:val="006F2090"/>
    <w:rsid w:val="006F27B5"/>
    <w:rsid w:val="006F2806"/>
    <w:rsid w:val="006F2A0A"/>
    <w:rsid w:val="006F2A68"/>
    <w:rsid w:val="006F3547"/>
    <w:rsid w:val="006F4354"/>
    <w:rsid w:val="006F46DC"/>
    <w:rsid w:val="006F4D23"/>
    <w:rsid w:val="006F506F"/>
    <w:rsid w:val="006F56A0"/>
    <w:rsid w:val="006F5A86"/>
    <w:rsid w:val="00700BE2"/>
    <w:rsid w:val="00700CCC"/>
    <w:rsid w:val="007015EC"/>
    <w:rsid w:val="0070228C"/>
    <w:rsid w:val="00702EEA"/>
    <w:rsid w:val="00703A1E"/>
    <w:rsid w:val="007042CD"/>
    <w:rsid w:val="007057C1"/>
    <w:rsid w:val="00706335"/>
    <w:rsid w:val="0070766C"/>
    <w:rsid w:val="00707892"/>
    <w:rsid w:val="007079BD"/>
    <w:rsid w:val="00707FEA"/>
    <w:rsid w:val="007105CC"/>
    <w:rsid w:val="00710986"/>
    <w:rsid w:val="00710D03"/>
    <w:rsid w:val="007121D7"/>
    <w:rsid w:val="00714F26"/>
    <w:rsid w:val="00715A2D"/>
    <w:rsid w:val="00716515"/>
    <w:rsid w:val="0071659C"/>
    <w:rsid w:val="00716BA6"/>
    <w:rsid w:val="0071722A"/>
    <w:rsid w:val="0071722E"/>
    <w:rsid w:val="00717AF0"/>
    <w:rsid w:val="007200B0"/>
    <w:rsid w:val="00720AAC"/>
    <w:rsid w:val="00720B87"/>
    <w:rsid w:val="00721931"/>
    <w:rsid w:val="007229CF"/>
    <w:rsid w:val="00722BFD"/>
    <w:rsid w:val="00723907"/>
    <w:rsid w:val="007242CF"/>
    <w:rsid w:val="007245CE"/>
    <w:rsid w:val="00724D00"/>
    <w:rsid w:val="0072527C"/>
    <w:rsid w:val="00725CEC"/>
    <w:rsid w:val="0072678F"/>
    <w:rsid w:val="00727438"/>
    <w:rsid w:val="007305EF"/>
    <w:rsid w:val="0073133A"/>
    <w:rsid w:val="0073173C"/>
    <w:rsid w:val="007326F9"/>
    <w:rsid w:val="00732802"/>
    <w:rsid w:val="00732F36"/>
    <w:rsid w:val="00733604"/>
    <w:rsid w:val="007357D9"/>
    <w:rsid w:val="00735B3C"/>
    <w:rsid w:val="00735B7B"/>
    <w:rsid w:val="00735F55"/>
    <w:rsid w:val="00736FD0"/>
    <w:rsid w:val="007372BA"/>
    <w:rsid w:val="007401BB"/>
    <w:rsid w:val="00740E08"/>
    <w:rsid w:val="00742752"/>
    <w:rsid w:val="00743BD7"/>
    <w:rsid w:val="00746750"/>
    <w:rsid w:val="00746C1E"/>
    <w:rsid w:val="00746CC6"/>
    <w:rsid w:val="00746E6E"/>
    <w:rsid w:val="00746F7C"/>
    <w:rsid w:val="00752DAF"/>
    <w:rsid w:val="00752F53"/>
    <w:rsid w:val="007543BF"/>
    <w:rsid w:val="0075528B"/>
    <w:rsid w:val="00755AE4"/>
    <w:rsid w:val="00756190"/>
    <w:rsid w:val="00756708"/>
    <w:rsid w:val="00756FFF"/>
    <w:rsid w:val="00757413"/>
    <w:rsid w:val="00757EE0"/>
    <w:rsid w:val="00760745"/>
    <w:rsid w:val="007612C9"/>
    <w:rsid w:val="007617AD"/>
    <w:rsid w:val="00761CD5"/>
    <w:rsid w:val="00762046"/>
    <w:rsid w:val="007632A6"/>
    <w:rsid w:val="00764642"/>
    <w:rsid w:val="00764817"/>
    <w:rsid w:val="007655E4"/>
    <w:rsid w:val="00765A68"/>
    <w:rsid w:val="00765C3E"/>
    <w:rsid w:val="0076654C"/>
    <w:rsid w:val="00767D5F"/>
    <w:rsid w:val="007707CA"/>
    <w:rsid w:val="007708B6"/>
    <w:rsid w:val="007723EA"/>
    <w:rsid w:val="00772FE9"/>
    <w:rsid w:val="007742B2"/>
    <w:rsid w:val="0077458D"/>
    <w:rsid w:val="007768A3"/>
    <w:rsid w:val="00777874"/>
    <w:rsid w:val="00781FE3"/>
    <w:rsid w:val="00782F51"/>
    <w:rsid w:val="007835D2"/>
    <w:rsid w:val="00784890"/>
    <w:rsid w:val="007848E2"/>
    <w:rsid w:val="00784F87"/>
    <w:rsid w:val="007854CB"/>
    <w:rsid w:val="00786028"/>
    <w:rsid w:val="0078680B"/>
    <w:rsid w:val="00787D9C"/>
    <w:rsid w:val="00787F95"/>
    <w:rsid w:val="007909F5"/>
    <w:rsid w:val="00792127"/>
    <w:rsid w:val="00794C4B"/>
    <w:rsid w:val="00795AE1"/>
    <w:rsid w:val="007962F5"/>
    <w:rsid w:val="00796642"/>
    <w:rsid w:val="007A0320"/>
    <w:rsid w:val="007A11BD"/>
    <w:rsid w:val="007A3157"/>
    <w:rsid w:val="007A519A"/>
    <w:rsid w:val="007A569B"/>
    <w:rsid w:val="007A6D57"/>
    <w:rsid w:val="007A6E28"/>
    <w:rsid w:val="007A7454"/>
    <w:rsid w:val="007A7C1F"/>
    <w:rsid w:val="007B0ACA"/>
    <w:rsid w:val="007B3923"/>
    <w:rsid w:val="007B3A82"/>
    <w:rsid w:val="007B4EEE"/>
    <w:rsid w:val="007B5566"/>
    <w:rsid w:val="007B556F"/>
    <w:rsid w:val="007B5672"/>
    <w:rsid w:val="007B6625"/>
    <w:rsid w:val="007B6A83"/>
    <w:rsid w:val="007C0661"/>
    <w:rsid w:val="007C09CF"/>
    <w:rsid w:val="007C1A49"/>
    <w:rsid w:val="007C3022"/>
    <w:rsid w:val="007C36E3"/>
    <w:rsid w:val="007C4B0F"/>
    <w:rsid w:val="007C5567"/>
    <w:rsid w:val="007C61C8"/>
    <w:rsid w:val="007C6692"/>
    <w:rsid w:val="007C6FE2"/>
    <w:rsid w:val="007C70A2"/>
    <w:rsid w:val="007D019C"/>
    <w:rsid w:val="007D0273"/>
    <w:rsid w:val="007D100B"/>
    <w:rsid w:val="007D1639"/>
    <w:rsid w:val="007D16F4"/>
    <w:rsid w:val="007D329B"/>
    <w:rsid w:val="007D34AB"/>
    <w:rsid w:val="007D4063"/>
    <w:rsid w:val="007D5FC4"/>
    <w:rsid w:val="007D6D2A"/>
    <w:rsid w:val="007D6F69"/>
    <w:rsid w:val="007D7358"/>
    <w:rsid w:val="007D77EF"/>
    <w:rsid w:val="007E062E"/>
    <w:rsid w:val="007E1424"/>
    <w:rsid w:val="007E1A1D"/>
    <w:rsid w:val="007E2365"/>
    <w:rsid w:val="007E30E6"/>
    <w:rsid w:val="007E3506"/>
    <w:rsid w:val="007E47F2"/>
    <w:rsid w:val="007E577B"/>
    <w:rsid w:val="007E59A2"/>
    <w:rsid w:val="007E5AFB"/>
    <w:rsid w:val="007E60A1"/>
    <w:rsid w:val="007E7865"/>
    <w:rsid w:val="007E7B61"/>
    <w:rsid w:val="007F024B"/>
    <w:rsid w:val="007F0578"/>
    <w:rsid w:val="007F1FC6"/>
    <w:rsid w:val="007F2E50"/>
    <w:rsid w:val="007F33A2"/>
    <w:rsid w:val="007F3675"/>
    <w:rsid w:val="007F3915"/>
    <w:rsid w:val="007F3E44"/>
    <w:rsid w:val="007F4253"/>
    <w:rsid w:val="007F4F19"/>
    <w:rsid w:val="007F4FEA"/>
    <w:rsid w:val="007F56AF"/>
    <w:rsid w:val="007F6CD6"/>
    <w:rsid w:val="007F71DA"/>
    <w:rsid w:val="007F7CD4"/>
    <w:rsid w:val="00800798"/>
    <w:rsid w:val="0080295A"/>
    <w:rsid w:val="00803406"/>
    <w:rsid w:val="00804117"/>
    <w:rsid w:val="00805136"/>
    <w:rsid w:val="008079CF"/>
    <w:rsid w:val="00807F4B"/>
    <w:rsid w:val="0081055B"/>
    <w:rsid w:val="00810822"/>
    <w:rsid w:val="00810AC4"/>
    <w:rsid w:val="00810FF2"/>
    <w:rsid w:val="00812A0E"/>
    <w:rsid w:val="00812B86"/>
    <w:rsid w:val="00813C29"/>
    <w:rsid w:val="00816783"/>
    <w:rsid w:val="00821281"/>
    <w:rsid w:val="00821CEE"/>
    <w:rsid w:val="008225DC"/>
    <w:rsid w:val="008233CC"/>
    <w:rsid w:val="00823ACA"/>
    <w:rsid w:val="00823BBC"/>
    <w:rsid w:val="00824242"/>
    <w:rsid w:val="008258DF"/>
    <w:rsid w:val="008273C7"/>
    <w:rsid w:val="008279CF"/>
    <w:rsid w:val="00830B9C"/>
    <w:rsid w:val="00830E4B"/>
    <w:rsid w:val="0083162A"/>
    <w:rsid w:val="008317F0"/>
    <w:rsid w:val="00831A3A"/>
    <w:rsid w:val="008320D2"/>
    <w:rsid w:val="0083263E"/>
    <w:rsid w:val="008330DE"/>
    <w:rsid w:val="00833357"/>
    <w:rsid w:val="008335B1"/>
    <w:rsid w:val="00833EC5"/>
    <w:rsid w:val="008344E9"/>
    <w:rsid w:val="00834D27"/>
    <w:rsid w:val="00834FE4"/>
    <w:rsid w:val="008352B9"/>
    <w:rsid w:val="00836A6F"/>
    <w:rsid w:val="00836B0B"/>
    <w:rsid w:val="00836C7F"/>
    <w:rsid w:val="00837BA3"/>
    <w:rsid w:val="00840A55"/>
    <w:rsid w:val="00840B52"/>
    <w:rsid w:val="00841CD7"/>
    <w:rsid w:val="00841F80"/>
    <w:rsid w:val="0084289F"/>
    <w:rsid w:val="00843168"/>
    <w:rsid w:val="00843BA4"/>
    <w:rsid w:val="00844155"/>
    <w:rsid w:val="008441D2"/>
    <w:rsid w:val="008475B8"/>
    <w:rsid w:val="00847EBA"/>
    <w:rsid w:val="0085049D"/>
    <w:rsid w:val="00850BEE"/>
    <w:rsid w:val="00850CC4"/>
    <w:rsid w:val="008512E2"/>
    <w:rsid w:val="008528F7"/>
    <w:rsid w:val="00853D9E"/>
    <w:rsid w:val="0085508C"/>
    <w:rsid w:val="00855AD7"/>
    <w:rsid w:val="00856100"/>
    <w:rsid w:val="008576C6"/>
    <w:rsid w:val="008602B9"/>
    <w:rsid w:val="00861309"/>
    <w:rsid w:val="00861F40"/>
    <w:rsid w:val="00862233"/>
    <w:rsid w:val="008623CB"/>
    <w:rsid w:val="00862729"/>
    <w:rsid w:val="00863055"/>
    <w:rsid w:val="00863772"/>
    <w:rsid w:val="00863A06"/>
    <w:rsid w:val="00863DC6"/>
    <w:rsid w:val="00865751"/>
    <w:rsid w:val="00865F99"/>
    <w:rsid w:val="00866E6B"/>
    <w:rsid w:val="00867E4A"/>
    <w:rsid w:val="008727B3"/>
    <w:rsid w:val="00872AC5"/>
    <w:rsid w:val="008750E4"/>
    <w:rsid w:val="0087576D"/>
    <w:rsid w:val="0087580A"/>
    <w:rsid w:val="00877A91"/>
    <w:rsid w:val="00880396"/>
    <w:rsid w:val="008805C8"/>
    <w:rsid w:val="0088081A"/>
    <w:rsid w:val="008826EE"/>
    <w:rsid w:val="00882D07"/>
    <w:rsid w:val="0088586B"/>
    <w:rsid w:val="00886CDA"/>
    <w:rsid w:val="00887E36"/>
    <w:rsid w:val="008916B7"/>
    <w:rsid w:val="00891AC5"/>
    <w:rsid w:val="00892C34"/>
    <w:rsid w:val="00893072"/>
    <w:rsid w:val="00893A39"/>
    <w:rsid w:val="00893C95"/>
    <w:rsid w:val="00893F37"/>
    <w:rsid w:val="00894085"/>
    <w:rsid w:val="008946F5"/>
    <w:rsid w:val="00895055"/>
    <w:rsid w:val="00895C27"/>
    <w:rsid w:val="00895D11"/>
    <w:rsid w:val="00895F4D"/>
    <w:rsid w:val="0089725A"/>
    <w:rsid w:val="008A0B2C"/>
    <w:rsid w:val="008A18BB"/>
    <w:rsid w:val="008A216B"/>
    <w:rsid w:val="008A2681"/>
    <w:rsid w:val="008A29EF"/>
    <w:rsid w:val="008A394C"/>
    <w:rsid w:val="008A4714"/>
    <w:rsid w:val="008A6F1B"/>
    <w:rsid w:val="008A6F78"/>
    <w:rsid w:val="008A7103"/>
    <w:rsid w:val="008B0235"/>
    <w:rsid w:val="008B0D50"/>
    <w:rsid w:val="008B1588"/>
    <w:rsid w:val="008B2556"/>
    <w:rsid w:val="008B2D3C"/>
    <w:rsid w:val="008B34CE"/>
    <w:rsid w:val="008B3DBF"/>
    <w:rsid w:val="008B4517"/>
    <w:rsid w:val="008B68D4"/>
    <w:rsid w:val="008C021A"/>
    <w:rsid w:val="008C0915"/>
    <w:rsid w:val="008C0EB6"/>
    <w:rsid w:val="008C1CF3"/>
    <w:rsid w:val="008C2034"/>
    <w:rsid w:val="008C3B00"/>
    <w:rsid w:val="008C3FB4"/>
    <w:rsid w:val="008C497A"/>
    <w:rsid w:val="008C4B43"/>
    <w:rsid w:val="008C512C"/>
    <w:rsid w:val="008C7341"/>
    <w:rsid w:val="008D0D47"/>
    <w:rsid w:val="008D33D4"/>
    <w:rsid w:val="008D3CCB"/>
    <w:rsid w:val="008D6751"/>
    <w:rsid w:val="008D6C27"/>
    <w:rsid w:val="008E11D1"/>
    <w:rsid w:val="008E238A"/>
    <w:rsid w:val="008E29C0"/>
    <w:rsid w:val="008E36F0"/>
    <w:rsid w:val="008E384D"/>
    <w:rsid w:val="008E3855"/>
    <w:rsid w:val="008E3EB4"/>
    <w:rsid w:val="008E3EF2"/>
    <w:rsid w:val="008E4087"/>
    <w:rsid w:val="008E43CD"/>
    <w:rsid w:val="008E4459"/>
    <w:rsid w:val="008E5C13"/>
    <w:rsid w:val="008E635C"/>
    <w:rsid w:val="008E6712"/>
    <w:rsid w:val="008E7580"/>
    <w:rsid w:val="008F10D3"/>
    <w:rsid w:val="008F1D7C"/>
    <w:rsid w:val="008F26B6"/>
    <w:rsid w:val="008F2F06"/>
    <w:rsid w:val="008F3CC5"/>
    <w:rsid w:val="008F4D1C"/>
    <w:rsid w:val="008F4D2D"/>
    <w:rsid w:val="008F4E14"/>
    <w:rsid w:val="008F57D6"/>
    <w:rsid w:val="008F5DEC"/>
    <w:rsid w:val="008F71E5"/>
    <w:rsid w:val="008F7DBB"/>
    <w:rsid w:val="00900FBA"/>
    <w:rsid w:val="00901924"/>
    <w:rsid w:val="009029BD"/>
    <w:rsid w:val="00902CA4"/>
    <w:rsid w:val="00903331"/>
    <w:rsid w:val="00903545"/>
    <w:rsid w:val="00903736"/>
    <w:rsid w:val="00904235"/>
    <w:rsid w:val="009052E3"/>
    <w:rsid w:val="0090564E"/>
    <w:rsid w:val="0090604C"/>
    <w:rsid w:val="009063AC"/>
    <w:rsid w:val="00906862"/>
    <w:rsid w:val="0090766B"/>
    <w:rsid w:val="00907911"/>
    <w:rsid w:val="00907ABB"/>
    <w:rsid w:val="00910AD2"/>
    <w:rsid w:val="00910B2B"/>
    <w:rsid w:val="009116BC"/>
    <w:rsid w:val="00914ACD"/>
    <w:rsid w:val="0091719C"/>
    <w:rsid w:val="009177ED"/>
    <w:rsid w:val="00917E09"/>
    <w:rsid w:val="009205A1"/>
    <w:rsid w:val="00921A75"/>
    <w:rsid w:val="00921C01"/>
    <w:rsid w:val="0092336E"/>
    <w:rsid w:val="0092371B"/>
    <w:rsid w:val="0092396D"/>
    <w:rsid w:val="00923DA1"/>
    <w:rsid w:val="00924369"/>
    <w:rsid w:val="009245C1"/>
    <w:rsid w:val="009252E9"/>
    <w:rsid w:val="00926E8C"/>
    <w:rsid w:val="009271C2"/>
    <w:rsid w:val="00931100"/>
    <w:rsid w:val="00931C0F"/>
    <w:rsid w:val="00931E02"/>
    <w:rsid w:val="00932B9D"/>
    <w:rsid w:val="00933538"/>
    <w:rsid w:val="009347EC"/>
    <w:rsid w:val="00935374"/>
    <w:rsid w:val="00935E43"/>
    <w:rsid w:val="009365FF"/>
    <w:rsid w:val="009369BF"/>
    <w:rsid w:val="00936E92"/>
    <w:rsid w:val="00940C9B"/>
    <w:rsid w:val="00943313"/>
    <w:rsid w:val="00943729"/>
    <w:rsid w:val="00944340"/>
    <w:rsid w:val="00944AF8"/>
    <w:rsid w:val="00944F36"/>
    <w:rsid w:val="009456BD"/>
    <w:rsid w:val="00946ACB"/>
    <w:rsid w:val="00946C53"/>
    <w:rsid w:val="009506FC"/>
    <w:rsid w:val="00950BA5"/>
    <w:rsid w:val="009510D1"/>
    <w:rsid w:val="0095129B"/>
    <w:rsid w:val="00952198"/>
    <w:rsid w:val="00952253"/>
    <w:rsid w:val="00952372"/>
    <w:rsid w:val="00952A5A"/>
    <w:rsid w:val="009537C7"/>
    <w:rsid w:val="00953E6B"/>
    <w:rsid w:val="00955090"/>
    <w:rsid w:val="00955ACD"/>
    <w:rsid w:val="009579D2"/>
    <w:rsid w:val="009635C3"/>
    <w:rsid w:val="009644AD"/>
    <w:rsid w:val="0096542B"/>
    <w:rsid w:val="00966E74"/>
    <w:rsid w:val="00967AA6"/>
    <w:rsid w:val="0097412A"/>
    <w:rsid w:val="00974297"/>
    <w:rsid w:val="009746D9"/>
    <w:rsid w:val="0097508C"/>
    <w:rsid w:val="009750BA"/>
    <w:rsid w:val="009764FD"/>
    <w:rsid w:val="00976536"/>
    <w:rsid w:val="00976A34"/>
    <w:rsid w:val="00976CB7"/>
    <w:rsid w:val="00976EB7"/>
    <w:rsid w:val="0097756B"/>
    <w:rsid w:val="009775C8"/>
    <w:rsid w:val="00977664"/>
    <w:rsid w:val="00977C4C"/>
    <w:rsid w:val="0098012B"/>
    <w:rsid w:val="00981DD5"/>
    <w:rsid w:val="00981EC0"/>
    <w:rsid w:val="0098375C"/>
    <w:rsid w:val="00983BB7"/>
    <w:rsid w:val="009840C0"/>
    <w:rsid w:val="00984AD3"/>
    <w:rsid w:val="0098558F"/>
    <w:rsid w:val="00985CF1"/>
    <w:rsid w:val="009862B5"/>
    <w:rsid w:val="00987D03"/>
    <w:rsid w:val="00990BF7"/>
    <w:rsid w:val="009917B2"/>
    <w:rsid w:val="00991A55"/>
    <w:rsid w:val="00992922"/>
    <w:rsid w:val="00993A77"/>
    <w:rsid w:val="00995CBA"/>
    <w:rsid w:val="009963F9"/>
    <w:rsid w:val="00996414"/>
    <w:rsid w:val="0099690D"/>
    <w:rsid w:val="00996914"/>
    <w:rsid w:val="009A06F4"/>
    <w:rsid w:val="009A2188"/>
    <w:rsid w:val="009A3697"/>
    <w:rsid w:val="009A39C8"/>
    <w:rsid w:val="009A4D34"/>
    <w:rsid w:val="009A512B"/>
    <w:rsid w:val="009A6108"/>
    <w:rsid w:val="009A67FA"/>
    <w:rsid w:val="009A7D71"/>
    <w:rsid w:val="009B08B4"/>
    <w:rsid w:val="009B1231"/>
    <w:rsid w:val="009B1DAE"/>
    <w:rsid w:val="009B2B1D"/>
    <w:rsid w:val="009B3098"/>
    <w:rsid w:val="009B3640"/>
    <w:rsid w:val="009B3CB9"/>
    <w:rsid w:val="009B5681"/>
    <w:rsid w:val="009B5D14"/>
    <w:rsid w:val="009B6236"/>
    <w:rsid w:val="009B65DB"/>
    <w:rsid w:val="009B7BA6"/>
    <w:rsid w:val="009B7C9E"/>
    <w:rsid w:val="009C0C45"/>
    <w:rsid w:val="009C1263"/>
    <w:rsid w:val="009C126F"/>
    <w:rsid w:val="009C13F6"/>
    <w:rsid w:val="009C1CAF"/>
    <w:rsid w:val="009C22B2"/>
    <w:rsid w:val="009C38D0"/>
    <w:rsid w:val="009C5006"/>
    <w:rsid w:val="009C5198"/>
    <w:rsid w:val="009C5E1C"/>
    <w:rsid w:val="009C67EE"/>
    <w:rsid w:val="009D007C"/>
    <w:rsid w:val="009D0720"/>
    <w:rsid w:val="009D0958"/>
    <w:rsid w:val="009D1C2D"/>
    <w:rsid w:val="009D1E0A"/>
    <w:rsid w:val="009D2399"/>
    <w:rsid w:val="009D39D3"/>
    <w:rsid w:val="009D4341"/>
    <w:rsid w:val="009D4708"/>
    <w:rsid w:val="009D7F07"/>
    <w:rsid w:val="009E06ED"/>
    <w:rsid w:val="009E0A5A"/>
    <w:rsid w:val="009E0E79"/>
    <w:rsid w:val="009E15BB"/>
    <w:rsid w:val="009E292E"/>
    <w:rsid w:val="009E2B9C"/>
    <w:rsid w:val="009E4644"/>
    <w:rsid w:val="009E79F3"/>
    <w:rsid w:val="009F0769"/>
    <w:rsid w:val="009F28CA"/>
    <w:rsid w:val="009F3C4A"/>
    <w:rsid w:val="009F3DED"/>
    <w:rsid w:val="009F401F"/>
    <w:rsid w:val="009F51E8"/>
    <w:rsid w:val="009F57AE"/>
    <w:rsid w:val="009F6259"/>
    <w:rsid w:val="009F6796"/>
    <w:rsid w:val="009F71B8"/>
    <w:rsid w:val="00A00B95"/>
    <w:rsid w:val="00A027BF"/>
    <w:rsid w:val="00A0392B"/>
    <w:rsid w:val="00A044B8"/>
    <w:rsid w:val="00A047F0"/>
    <w:rsid w:val="00A04BF8"/>
    <w:rsid w:val="00A04EC5"/>
    <w:rsid w:val="00A05BAE"/>
    <w:rsid w:val="00A07E7C"/>
    <w:rsid w:val="00A10D44"/>
    <w:rsid w:val="00A10DBC"/>
    <w:rsid w:val="00A123F9"/>
    <w:rsid w:val="00A12993"/>
    <w:rsid w:val="00A1457E"/>
    <w:rsid w:val="00A162F8"/>
    <w:rsid w:val="00A1778D"/>
    <w:rsid w:val="00A208D1"/>
    <w:rsid w:val="00A209A2"/>
    <w:rsid w:val="00A20DE6"/>
    <w:rsid w:val="00A2132E"/>
    <w:rsid w:val="00A21489"/>
    <w:rsid w:val="00A22C00"/>
    <w:rsid w:val="00A23643"/>
    <w:rsid w:val="00A23FA9"/>
    <w:rsid w:val="00A249EB"/>
    <w:rsid w:val="00A25BBA"/>
    <w:rsid w:val="00A25CC6"/>
    <w:rsid w:val="00A25F55"/>
    <w:rsid w:val="00A26A08"/>
    <w:rsid w:val="00A26D5B"/>
    <w:rsid w:val="00A275D4"/>
    <w:rsid w:val="00A2767B"/>
    <w:rsid w:val="00A27E6F"/>
    <w:rsid w:val="00A314FB"/>
    <w:rsid w:val="00A31C37"/>
    <w:rsid w:val="00A322F8"/>
    <w:rsid w:val="00A32A89"/>
    <w:rsid w:val="00A32D2F"/>
    <w:rsid w:val="00A3308A"/>
    <w:rsid w:val="00A33F0B"/>
    <w:rsid w:val="00A3431D"/>
    <w:rsid w:val="00A352EF"/>
    <w:rsid w:val="00A35619"/>
    <w:rsid w:val="00A35B4C"/>
    <w:rsid w:val="00A36D9D"/>
    <w:rsid w:val="00A3712D"/>
    <w:rsid w:val="00A37B70"/>
    <w:rsid w:val="00A37D96"/>
    <w:rsid w:val="00A40B48"/>
    <w:rsid w:val="00A40CC5"/>
    <w:rsid w:val="00A4159B"/>
    <w:rsid w:val="00A41847"/>
    <w:rsid w:val="00A41BE9"/>
    <w:rsid w:val="00A428FE"/>
    <w:rsid w:val="00A42F5A"/>
    <w:rsid w:val="00A4320C"/>
    <w:rsid w:val="00A45525"/>
    <w:rsid w:val="00A45BB2"/>
    <w:rsid w:val="00A4650F"/>
    <w:rsid w:val="00A46612"/>
    <w:rsid w:val="00A47458"/>
    <w:rsid w:val="00A501BB"/>
    <w:rsid w:val="00A508B2"/>
    <w:rsid w:val="00A5171C"/>
    <w:rsid w:val="00A51B06"/>
    <w:rsid w:val="00A51B57"/>
    <w:rsid w:val="00A52733"/>
    <w:rsid w:val="00A532AA"/>
    <w:rsid w:val="00A532E3"/>
    <w:rsid w:val="00A53570"/>
    <w:rsid w:val="00A5365B"/>
    <w:rsid w:val="00A53EA7"/>
    <w:rsid w:val="00A54782"/>
    <w:rsid w:val="00A551CB"/>
    <w:rsid w:val="00A5545B"/>
    <w:rsid w:val="00A5614B"/>
    <w:rsid w:val="00A568FD"/>
    <w:rsid w:val="00A574EA"/>
    <w:rsid w:val="00A579E1"/>
    <w:rsid w:val="00A6078E"/>
    <w:rsid w:val="00A6112C"/>
    <w:rsid w:val="00A61715"/>
    <w:rsid w:val="00A6251F"/>
    <w:rsid w:val="00A62944"/>
    <w:rsid w:val="00A637C5"/>
    <w:rsid w:val="00A644E3"/>
    <w:rsid w:val="00A64CD7"/>
    <w:rsid w:val="00A65072"/>
    <w:rsid w:val="00A65152"/>
    <w:rsid w:val="00A6560E"/>
    <w:rsid w:val="00A65BAF"/>
    <w:rsid w:val="00A67313"/>
    <w:rsid w:val="00A67782"/>
    <w:rsid w:val="00A71390"/>
    <w:rsid w:val="00A714A1"/>
    <w:rsid w:val="00A72331"/>
    <w:rsid w:val="00A72B7E"/>
    <w:rsid w:val="00A74A5C"/>
    <w:rsid w:val="00A752E4"/>
    <w:rsid w:val="00A75CBE"/>
    <w:rsid w:val="00A7602D"/>
    <w:rsid w:val="00A760D1"/>
    <w:rsid w:val="00A778E8"/>
    <w:rsid w:val="00A80AD2"/>
    <w:rsid w:val="00A81089"/>
    <w:rsid w:val="00A81B4C"/>
    <w:rsid w:val="00A81D77"/>
    <w:rsid w:val="00A8225F"/>
    <w:rsid w:val="00A82429"/>
    <w:rsid w:val="00A829CF"/>
    <w:rsid w:val="00A82E27"/>
    <w:rsid w:val="00A866B0"/>
    <w:rsid w:val="00A867A4"/>
    <w:rsid w:val="00A87CC3"/>
    <w:rsid w:val="00A906BD"/>
    <w:rsid w:val="00A913CB"/>
    <w:rsid w:val="00A936BB"/>
    <w:rsid w:val="00A93F86"/>
    <w:rsid w:val="00A94197"/>
    <w:rsid w:val="00A94356"/>
    <w:rsid w:val="00A95ADB"/>
    <w:rsid w:val="00A962CC"/>
    <w:rsid w:val="00A96814"/>
    <w:rsid w:val="00A96A48"/>
    <w:rsid w:val="00A96D4B"/>
    <w:rsid w:val="00AA0147"/>
    <w:rsid w:val="00AA05F4"/>
    <w:rsid w:val="00AA07F3"/>
    <w:rsid w:val="00AA2687"/>
    <w:rsid w:val="00AA35C8"/>
    <w:rsid w:val="00AA35D7"/>
    <w:rsid w:val="00AA4676"/>
    <w:rsid w:val="00AA4F90"/>
    <w:rsid w:val="00AA5298"/>
    <w:rsid w:val="00AA5368"/>
    <w:rsid w:val="00AA54E5"/>
    <w:rsid w:val="00AA5596"/>
    <w:rsid w:val="00AA5B9E"/>
    <w:rsid w:val="00AA6D7A"/>
    <w:rsid w:val="00AA6F09"/>
    <w:rsid w:val="00AA7827"/>
    <w:rsid w:val="00AB0307"/>
    <w:rsid w:val="00AB03E5"/>
    <w:rsid w:val="00AB14E5"/>
    <w:rsid w:val="00AB1614"/>
    <w:rsid w:val="00AB1996"/>
    <w:rsid w:val="00AB225C"/>
    <w:rsid w:val="00AB3E50"/>
    <w:rsid w:val="00AB5653"/>
    <w:rsid w:val="00AB5E5E"/>
    <w:rsid w:val="00AB6664"/>
    <w:rsid w:val="00AB7943"/>
    <w:rsid w:val="00AC05FC"/>
    <w:rsid w:val="00AC17FE"/>
    <w:rsid w:val="00AC1BA9"/>
    <w:rsid w:val="00AC20FF"/>
    <w:rsid w:val="00AC2408"/>
    <w:rsid w:val="00AC3B63"/>
    <w:rsid w:val="00AC451B"/>
    <w:rsid w:val="00AC6610"/>
    <w:rsid w:val="00AC724A"/>
    <w:rsid w:val="00AC780B"/>
    <w:rsid w:val="00AC798A"/>
    <w:rsid w:val="00AC7C31"/>
    <w:rsid w:val="00AD05DE"/>
    <w:rsid w:val="00AD0950"/>
    <w:rsid w:val="00AD0FE3"/>
    <w:rsid w:val="00AD1085"/>
    <w:rsid w:val="00AD121B"/>
    <w:rsid w:val="00AD151D"/>
    <w:rsid w:val="00AD22AA"/>
    <w:rsid w:val="00AD2318"/>
    <w:rsid w:val="00AD2444"/>
    <w:rsid w:val="00AD2574"/>
    <w:rsid w:val="00AD27CA"/>
    <w:rsid w:val="00AD3677"/>
    <w:rsid w:val="00AD3775"/>
    <w:rsid w:val="00AD37FE"/>
    <w:rsid w:val="00AD3928"/>
    <w:rsid w:val="00AD3FBD"/>
    <w:rsid w:val="00AD4B5F"/>
    <w:rsid w:val="00AD4C28"/>
    <w:rsid w:val="00AD5E64"/>
    <w:rsid w:val="00AD754E"/>
    <w:rsid w:val="00AD7562"/>
    <w:rsid w:val="00AD7CF5"/>
    <w:rsid w:val="00AE0AC0"/>
    <w:rsid w:val="00AE10E2"/>
    <w:rsid w:val="00AE17B4"/>
    <w:rsid w:val="00AE2FBB"/>
    <w:rsid w:val="00AE31EC"/>
    <w:rsid w:val="00AE3EBD"/>
    <w:rsid w:val="00AE4810"/>
    <w:rsid w:val="00AE4CA0"/>
    <w:rsid w:val="00AE69D8"/>
    <w:rsid w:val="00AE7081"/>
    <w:rsid w:val="00AE7646"/>
    <w:rsid w:val="00AE7C36"/>
    <w:rsid w:val="00AF0655"/>
    <w:rsid w:val="00AF0E52"/>
    <w:rsid w:val="00AF18BA"/>
    <w:rsid w:val="00AF1AFB"/>
    <w:rsid w:val="00AF2065"/>
    <w:rsid w:val="00AF227B"/>
    <w:rsid w:val="00AF333C"/>
    <w:rsid w:val="00AF34DF"/>
    <w:rsid w:val="00AF3A08"/>
    <w:rsid w:val="00AF3C63"/>
    <w:rsid w:val="00AF4148"/>
    <w:rsid w:val="00AF5237"/>
    <w:rsid w:val="00AF56DD"/>
    <w:rsid w:val="00AF5F4E"/>
    <w:rsid w:val="00AF704F"/>
    <w:rsid w:val="00B0171B"/>
    <w:rsid w:val="00B018F1"/>
    <w:rsid w:val="00B01D80"/>
    <w:rsid w:val="00B02309"/>
    <w:rsid w:val="00B025F8"/>
    <w:rsid w:val="00B02CC3"/>
    <w:rsid w:val="00B0404C"/>
    <w:rsid w:val="00B04639"/>
    <w:rsid w:val="00B04E5B"/>
    <w:rsid w:val="00B05410"/>
    <w:rsid w:val="00B057FD"/>
    <w:rsid w:val="00B075C5"/>
    <w:rsid w:val="00B101DC"/>
    <w:rsid w:val="00B125C4"/>
    <w:rsid w:val="00B12716"/>
    <w:rsid w:val="00B12DF0"/>
    <w:rsid w:val="00B131C6"/>
    <w:rsid w:val="00B13D58"/>
    <w:rsid w:val="00B1478D"/>
    <w:rsid w:val="00B14F62"/>
    <w:rsid w:val="00B1552F"/>
    <w:rsid w:val="00B1596C"/>
    <w:rsid w:val="00B15A8E"/>
    <w:rsid w:val="00B15EF9"/>
    <w:rsid w:val="00B17198"/>
    <w:rsid w:val="00B17AE1"/>
    <w:rsid w:val="00B17F65"/>
    <w:rsid w:val="00B205C5"/>
    <w:rsid w:val="00B22563"/>
    <w:rsid w:val="00B237A3"/>
    <w:rsid w:val="00B24B26"/>
    <w:rsid w:val="00B24BCE"/>
    <w:rsid w:val="00B2508F"/>
    <w:rsid w:val="00B25294"/>
    <w:rsid w:val="00B25474"/>
    <w:rsid w:val="00B2599B"/>
    <w:rsid w:val="00B261E9"/>
    <w:rsid w:val="00B26EC7"/>
    <w:rsid w:val="00B2706B"/>
    <w:rsid w:val="00B27B4A"/>
    <w:rsid w:val="00B300DD"/>
    <w:rsid w:val="00B312C2"/>
    <w:rsid w:val="00B32B76"/>
    <w:rsid w:val="00B33B64"/>
    <w:rsid w:val="00B3424F"/>
    <w:rsid w:val="00B35EFD"/>
    <w:rsid w:val="00B36FE5"/>
    <w:rsid w:val="00B37DD3"/>
    <w:rsid w:val="00B40737"/>
    <w:rsid w:val="00B409F8"/>
    <w:rsid w:val="00B40D88"/>
    <w:rsid w:val="00B41302"/>
    <w:rsid w:val="00B4162F"/>
    <w:rsid w:val="00B4246D"/>
    <w:rsid w:val="00B426E0"/>
    <w:rsid w:val="00B428CC"/>
    <w:rsid w:val="00B42B2F"/>
    <w:rsid w:val="00B42C09"/>
    <w:rsid w:val="00B43D9B"/>
    <w:rsid w:val="00B43FBA"/>
    <w:rsid w:val="00B44C27"/>
    <w:rsid w:val="00B45685"/>
    <w:rsid w:val="00B45E3B"/>
    <w:rsid w:val="00B47491"/>
    <w:rsid w:val="00B47C67"/>
    <w:rsid w:val="00B508B8"/>
    <w:rsid w:val="00B5101F"/>
    <w:rsid w:val="00B51D02"/>
    <w:rsid w:val="00B526B9"/>
    <w:rsid w:val="00B52974"/>
    <w:rsid w:val="00B52DE8"/>
    <w:rsid w:val="00B53772"/>
    <w:rsid w:val="00B54180"/>
    <w:rsid w:val="00B5486C"/>
    <w:rsid w:val="00B54997"/>
    <w:rsid w:val="00B555A7"/>
    <w:rsid w:val="00B56764"/>
    <w:rsid w:val="00B61416"/>
    <w:rsid w:val="00B615B4"/>
    <w:rsid w:val="00B61B61"/>
    <w:rsid w:val="00B61B93"/>
    <w:rsid w:val="00B622A6"/>
    <w:rsid w:val="00B62D4D"/>
    <w:rsid w:val="00B62E80"/>
    <w:rsid w:val="00B630E6"/>
    <w:rsid w:val="00B638F0"/>
    <w:rsid w:val="00B65FED"/>
    <w:rsid w:val="00B66BAB"/>
    <w:rsid w:val="00B66EA6"/>
    <w:rsid w:val="00B678C6"/>
    <w:rsid w:val="00B70EDB"/>
    <w:rsid w:val="00B713CC"/>
    <w:rsid w:val="00B72349"/>
    <w:rsid w:val="00B723DE"/>
    <w:rsid w:val="00B7440A"/>
    <w:rsid w:val="00B758CF"/>
    <w:rsid w:val="00B758EA"/>
    <w:rsid w:val="00B76532"/>
    <w:rsid w:val="00B76DEF"/>
    <w:rsid w:val="00B76FCD"/>
    <w:rsid w:val="00B80AE0"/>
    <w:rsid w:val="00B83F25"/>
    <w:rsid w:val="00B84B4A"/>
    <w:rsid w:val="00B85324"/>
    <w:rsid w:val="00B8677C"/>
    <w:rsid w:val="00B86E4F"/>
    <w:rsid w:val="00B90437"/>
    <w:rsid w:val="00B9274A"/>
    <w:rsid w:val="00B934EB"/>
    <w:rsid w:val="00B939B8"/>
    <w:rsid w:val="00B956CA"/>
    <w:rsid w:val="00B96C88"/>
    <w:rsid w:val="00B96F23"/>
    <w:rsid w:val="00BA1CB8"/>
    <w:rsid w:val="00BA1DFB"/>
    <w:rsid w:val="00BA24DC"/>
    <w:rsid w:val="00BA2AE1"/>
    <w:rsid w:val="00BA327A"/>
    <w:rsid w:val="00BA3F7E"/>
    <w:rsid w:val="00BA4751"/>
    <w:rsid w:val="00BA4C60"/>
    <w:rsid w:val="00BA71AE"/>
    <w:rsid w:val="00BA7231"/>
    <w:rsid w:val="00BA7B4E"/>
    <w:rsid w:val="00BA7DFB"/>
    <w:rsid w:val="00BB03C4"/>
    <w:rsid w:val="00BB0BAC"/>
    <w:rsid w:val="00BB0D12"/>
    <w:rsid w:val="00BB0EB4"/>
    <w:rsid w:val="00BB0F3D"/>
    <w:rsid w:val="00BB36EA"/>
    <w:rsid w:val="00BB39AF"/>
    <w:rsid w:val="00BB4BE8"/>
    <w:rsid w:val="00BB6DDE"/>
    <w:rsid w:val="00BB7152"/>
    <w:rsid w:val="00BB72E0"/>
    <w:rsid w:val="00BB7946"/>
    <w:rsid w:val="00BB7EBC"/>
    <w:rsid w:val="00BC0FBB"/>
    <w:rsid w:val="00BC366A"/>
    <w:rsid w:val="00BC390A"/>
    <w:rsid w:val="00BC46A4"/>
    <w:rsid w:val="00BC4851"/>
    <w:rsid w:val="00BC5969"/>
    <w:rsid w:val="00BC5F9D"/>
    <w:rsid w:val="00BC5FA7"/>
    <w:rsid w:val="00BC6228"/>
    <w:rsid w:val="00BC721D"/>
    <w:rsid w:val="00BC7CB2"/>
    <w:rsid w:val="00BD0218"/>
    <w:rsid w:val="00BD05D2"/>
    <w:rsid w:val="00BD0817"/>
    <w:rsid w:val="00BD1A46"/>
    <w:rsid w:val="00BD2513"/>
    <w:rsid w:val="00BD29D4"/>
    <w:rsid w:val="00BD3DC9"/>
    <w:rsid w:val="00BD4669"/>
    <w:rsid w:val="00BD4A10"/>
    <w:rsid w:val="00BD4A43"/>
    <w:rsid w:val="00BD4D51"/>
    <w:rsid w:val="00BD4F1A"/>
    <w:rsid w:val="00BD54BD"/>
    <w:rsid w:val="00BD63F3"/>
    <w:rsid w:val="00BD63FC"/>
    <w:rsid w:val="00BD660A"/>
    <w:rsid w:val="00BD7003"/>
    <w:rsid w:val="00BD7C54"/>
    <w:rsid w:val="00BE0180"/>
    <w:rsid w:val="00BE037B"/>
    <w:rsid w:val="00BE116F"/>
    <w:rsid w:val="00BE1280"/>
    <w:rsid w:val="00BE26CB"/>
    <w:rsid w:val="00BE2A1F"/>
    <w:rsid w:val="00BE4466"/>
    <w:rsid w:val="00BE511B"/>
    <w:rsid w:val="00BE5BA7"/>
    <w:rsid w:val="00BF024E"/>
    <w:rsid w:val="00BF167A"/>
    <w:rsid w:val="00BF2992"/>
    <w:rsid w:val="00BF40C5"/>
    <w:rsid w:val="00BF418A"/>
    <w:rsid w:val="00BF49D5"/>
    <w:rsid w:val="00BF57F3"/>
    <w:rsid w:val="00BF5A83"/>
    <w:rsid w:val="00BF6632"/>
    <w:rsid w:val="00BF6FF4"/>
    <w:rsid w:val="00C00372"/>
    <w:rsid w:val="00C00475"/>
    <w:rsid w:val="00C005A9"/>
    <w:rsid w:val="00C01434"/>
    <w:rsid w:val="00C0188B"/>
    <w:rsid w:val="00C019B0"/>
    <w:rsid w:val="00C01B08"/>
    <w:rsid w:val="00C01E9F"/>
    <w:rsid w:val="00C030A8"/>
    <w:rsid w:val="00C0647A"/>
    <w:rsid w:val="00C0665C"/>
    <w:rsid w:val="00C067BC"/>
    <w:rsid w:val="00C068BB"/>
    <w:rsid w:val="00C06CAF"/>
    <w:rsid w:val="00C118D5"/>
    <w:rsid w:val="00C12686"/>
    <w:rsid w:val="00C1278B"/>
    <w:rsid w:val="00C12CA2"/>
    <w:rsid w:val="00C13BB8"/>
    <w:rsid w:val="00C14728"/>
    <w:rsid w:val="00C14911"/>
    <w:rsid w:val="00C1598B"/>
    <w:rsid w:val="00C15E34"/>
    <w:rsid w:val="00C15E89"/>
    <w:rsid w:val="00C177FF"/>
    <w:rsid w:val="00C203A2"/>
    <w:rsid w:val="00C20BA3"/>
    <w:rsid w:val="00C20C93"/>
    <w:rsid w:val="00C2326E"/>
    <w:rsid w:val="00C23A31"/>
    <w:rsid w:val="00C23BEE"/>
    <w:rsid w:val="00C246F1"/>
    <w:rsid w:val="00C254F9"/>
    <w:rsid w:val="00C25656"/>
    <w:rsid w:val="00C25C9D"/>
    <w:rsid w:val="00C2715E"/>
    <w:rsid w:val="00C271DE"/>
    <w:rsid w:val="00C27E07"/>
    <w:rsid w:val="00C3054D"/>
    <w:rsid w:val="00C30568"/>
    <w:rsid w:val="00C30AC8"/>
    <w:rsid w:val="00C30BE4"/>
    <w:rsid w:val="00C30C86"/>
    <w:rsid w:val="00C3259A"/>
    <w:rsid w:val="00C32A1A"/>
    <w:rsid w:val="00C32A42"/>
    <w:rsid w:val="00C32B91"/>
    <w:rsid w:val="00C3381E"/>
    <w:rsid w:val="00C34ED1"/>
    <w:rsid w:val="00C34F70"/>
    <w:rsid w:val="00C3627E"/>
    <w:rsid w:val="00C37272"/>
    <w:rsid w:val="00C37AD1"/>
    <w:rsid w:val="00C40572"/>
    <w:rsid w:val="00C40CEE"/>
    <w:rsid w:val="00C41328"/>
    <w:rsid w:val="00C424D8"/>
    <w:rsid w:val="00C4312E"/>
    <w:rsid w:val="00C431E3"/>
    <w:rsid w:val="00C4331C"/>
    <w:rsid w:val="00C43FEF"/>
    <w:rsid w:val="00C4424F"/>
    <w:rsid w:val="00C4436F"/>
    <w:rsid w:val="00C4455A"/>
    <w:rsid w:val="00C47879"/>
    <w:rsid w:val="00C5198F"/>
    <w:rsid w:val="00C520C5"/>
    <w:rsid w:val="00C52E65"/>
    <w:rsid w:val="00C53A31"/>
    <w:rsid w:val="00C53A8B"/>
    <w:rsid w:val="00C540FD"/>
    <w:rsid w:val="00C54FBA"/>
    <w:rsid w:val="00C5582D"/>
    <w:rsid w:val="00C5611A"/>
    <w:rsid w:val="00C57211"/>
    <w:rsid w:val="00C57366"/>
    <w:rsid w:val="00C57690"/>
    <w:rsid w:val="00C61C97"/>
    <w:rsid w:val="00C61FA8"/>
    <w:rsid w:val="00C626DB"/>
    <w:rsid w:val="00C63481"/>
    <w:rsid w:val="00C6511D"/>
    <w:rsid w:val="00C660B6"/>
    <w:rsid w:val="00C66A0B"/>
    <w:rsid w:val="00C67120"/>
    <w:rsid w:val="00C67B6E"/>
    <w:rsid w:val="00C67D38"/>
    <w:rsid w:val="00C71CD1"/>
    <w:rsid w:val="00C727F9"/>
    <w:rsid w:val="00C72A10"/>
    <w:rsid w:val="00C72DDB"/>
    <w:rsid w:val="00C7303E"/>
    <w:rsid w:val="00C730DB"/>
    <w:rsid w:val="00C75074"/>
    <w:rsid w:val="00C7525E"/>
    <w:rsid w:val="00C7570E"/>
    <w:rsid w:val="00C760B1"/>
    <w:rsid w:val="00C766BC"/>
    <w:rsid w:val="00C7684F"/>
    <w:rsid w:val="00C779F6"/>
    <w:rsid w:val="00C80A7D"/>
    <w:rsid w:val="00C80C72"/>
    <w:rsid w:val="00C81C1B"/>
    <w:rsid w:val="00C82357"/>
    <w:rsid w:val="00C855F7"/>
    <w:rsid w:val="00C8591E"/>
    <w:rsid w:val="00C85DD1"/>
    <w:rsid w:val="00C87C77"/>
    <w:rsid w:val="00C91214"/>
    <w:rsid w:val="00C9184D"/>
    <w:rsid w:val="00C91ED0"/>
    <w:rsid w:val="00C924D1"/>
    <w:rsid w:val="00C92550"/>
    <w:rsid w:val="00C92A61"/>
    <w:rsid w:val="00C938DF"/>
    <w:rsid w:val="00C947BC"/>
    <w:rsid w:val="00C94AFA"/>
    <w:rsid w:val="00C951A6"/>
    <w:rsid w:val="00C95C57"/>
    <w:rsid w:val="00C95F7E"/>
    <w:rsid w:val="00C962B0"/>
    <w:rsid w:val="00C96715"/>
    <w:rsid w:val="00C96F81"/>
    <w:rsid w:val="00C97CFB"/>
    <w:rsid w:val="00CA00EC"/>
    <w:rsid w:val="00CA0288"/>
    <w:rsid w:val="00CA2EF7"/>
    <w:rsid w:val="00CA3CAD"/>
    <w:rsid w:val="00CA503B"/>
    <w:rsid w:val="00CA67E1"/>
    <w:rsid w:val="00CA721B"/>
    <w:rsid w:val="00CB0A6D"/>
    <w:rsid w:val="00CB0FAC"/>
    <w:rsid w:val="00CB2240"/>
    <w:rsid w:val="00CB26B6"/>
    <w:rsid w:val="00CB31B2"/>
    <w:rsid w:val="00CB49D7"/>
    <w:rsid w:val="00CB520F"/>
    <w:rsid w:val="00CB534E"/>
    <w:rsid w:val="00CB616A"/>
    <w:rsid w:val="00CB6C70"/>
    <w:rsid w:val="00CB789D"/>
    <w:rsid w:val="00CC1546"/>
    <w:rsid w:val="00CC1B62"/>
    <w:rsid w:val="00CC21CE"/>
    <w:rsid w:val="00CC2F78"/>
    <w:rsid w:val="00CC3914"/>
    <w:rsid w:val="00CC3E97"/>
    <w:rsid w:val="00CC45AE"/>
    <w:rsid w:val="00CC6254"/>
    <w:rsid w:val="00CC6575"/>
    <w:rsid w:val="00CC7739"/>
    <w:rsid w:val="00CD0DCA"/>
    <w:rsid w:val="00CD1B6C"/>
    <w:rsid w:val="00CD1CEB"/>
    <w:rsid w:val="00CD1FC7"/>
    <w:rsid w:val="00CD2CF8"/>
    <w:rsid w:val="00CD33D1"/>
    <w:rsid w:val="00CD3806"/>
    <w:rsid w:val="00CD477C"/>
    <w:rsid w:val="00CD4B3D"/>
    <w:rsid w:val="00CD5B51"/>
    <w:rsid w:val="00CD61B7"/>
    <w:rsid w:val="00CD61FF"/>
    <w:rsid w:val="00CD6360"/>
    <w:rsid w:val="00CE0B20"/>
    <w:rsid w:val="00CE3842"/>
    <w:rsid w:val="00CE4DA5"/>
    <w:rsid w:val="00CE54FE"/>
    <w:rsid w:val="00CE5FC1"/>
    <w:rsid w:val="00CE60C5"/>
    <w:rsid w:val="00CE6173"/>
    <w:rsid w:val="00CE66F5"/>
    <w:rsid w:val="00CF1188"/>
    <w:rsid w:val="00CF1447"/>
    <w:rsid w:val="00CF1AA6"/>
    <w:rsid w:val="00CF1DF2"/>
    <w:rsid w:val="00CF3982"/>
    <w:rsid w:val="00CF3E72"/>
    <w:rsid w:val="00CF53E9"/>
    <w:rsid w:val="00CF6CA7"/>
    <w:rsid w:val="00CF74C6"/>
    <w:rsid w:val="00D006AF"/>
    <w:rsid w:val="00D00F3C"/>
    <w:rsid w:val="00D0129D"/>
    <w:rsid w:val="00D039A7"/>
    <w:rsid w:val="00D03C62"/>
    <w:rsid w:val="00D03F7D"/>
    <w:rsid w:val="00D07757"/>
    <w:rsid w:val="00D1052D"/>
    <w:rsid w:val="00D10F98"/>
    <w:rsid w:val="00D127EA"/>
    <w:rsid w:val="00D12A79"/>
    <w:rsid w:val="00D13289"/>
    <w:rsid w:val="00D138E0"/>
    <w:rsid w:val="00D13AE4"/>
    <w:rsid w:val="00D13FC6"/>
    <w:rsid w:val="00D14729"/>
    <w:rsid w:val="00D15432"/>
    <w:rsid w:val="00D15ECB"/>
    <w:rsid w:val="00D16278"/>
    <w:rsid w:val="00D16D72"/>
    <w:rsid w:val="00D17098"/>
    <w:rsid w:val="00D17DE5"/>
    <w:rsid w:val="00D202FD"/>
    <w:rsid w:val="00D210DF"/>
    <w:rsid w:val="00D21741"/>
    <w:rsid w:val="00D218D7"/>
    <w:rsid w:val="00D23763"/>
    <w:rsid w:val="00D24A58"/>
    <w:rsid w:val="00D24E90"/>
    <w:rsid w:val="00D252FC"/>
    <w:rsid w:val="00D254DB"/>
    <w:rsid w:val="00D255E8"/>
    <w:rsid w:val="00D25CFE"/>
    <w:rsid w:val="00D26A8C"/>
    <w:rsid w:val="00D27D67"/>
    <w:rsid w:val="00D30C63"/>
    <w:rsid w:val="00D30CB0"/>
    <w:rsid w:val="00D32C03"/>
    <w:rsid w:val="00D332D0"/>
    <w:rsid w:val="00D33A03"/>
    <w:rsid w:val="00D33E00"/>
    <w:rsid w:val="00D3410F"/>
    <w:rsid w:val="00D3414E"/>
    <w:rsid w:val="00D3472B"/>
    <w:rsid w:val="00D34D30"/>
    <w:rsid w:val="00D35B26"/>
    <w:rsid w:val="00D35F23"/>
    <w:rsid w:val="00D3710D"/>
    <w:rsid w:val="00D4079B"/>
    <w:rsid w:val="00D407B7"/>
    <w:rsid w:val="00D4094C"/>
    <w:rsid w:val="00D41114"/>
    <w:rsid w:val="00D414A4"/>
    <w:rsid w:val="00D41B2A"/>
    <w:rsid w:val="00D41F2B"/>
    <w:rsid w:val="00D424E4"/>
    <w:rsid w:val="00D42713"/>
    <w:rsid w:val="00D42D85"/>
    <w:rsid w:val="00D43496"/>
    <w:rsid w:val="00D4497D"/>
    <w:rsid w:val="00D45017"/>
    <w:rsid w:val="00D4503B"/>
    <w:rsid w:val="00D4565D"/>
    <w:rsid w:val="00D459C5"/>
    <w:rsid w:val="00D468C1"/>
    <w:rsid w:val="00D46EE4"/>
    <w:rsid w:val="00D4773B"/>
    <w:rsid w:val="00D47C54"/>
    <w:rsid w:val="00D51759"/>
    <w:rsid w:val="00D51F92"/>
    <w:rsid w:val="00D52796"/>
    <w:rsid w:val="00D5369E"/>
    <w:rsid w:val="00D53738"/>
    <w:rsid w:val="00D53E51"/>
    <w:rsid w:val="00D53E58"/>
    <w:rsid w:val="00D54DD7"/>
    <w:rsid w:val="00D5535A"/>
    <w:rsid w:val="00D571D7"/>
    <w:rsid w:val="00D60637"/>
    <w:rsid w:val="00D60D01"/>
    <w:rsid w:val="00D60E8E"/>
    <w:rsid w:val="00D62A99"/>
    <w:rsid w:val="00D62BC4"/>
    <w:rsid w:val="00D62E37"/>
    <w:rsid w:val="00D638F5"/>
    <w:rsid w:val="00D6422E"/>
    <w:rsid w:val="00D64712"/>
    <w:rsid w:val="00D65065"/>
    <w:rsid w:val="00D666B2"/>
    <w:rsid w:val="00D66B4D"/>
    <w:rsid w:val="00D674FD"/>
    <w:rsid w:val="00D67CF0"/>
    <w:rsid w:val="00D67CFD"/>
    <w:rsid w:val="00D701F2"/>
    <w:rsid w:val="00D722E3"/>
    <w:rsid w:val="00D72B53"/>
    <w:rsid w:val="00D72B94"/>
    <w:rsid w:val="00D7345D"/>
    <w:rsid w:val="00D7374A"/>
    <w:rsid w:val="00D742C9"/>
    <w:rsid w:val="00D74C44"/>
    <w:rsid w:val="00D75312"/>
    <w:rsid w:val="00D75D4D"/>
    <w:rsid w:val="00D75F9C"/>
    <w:rsid w:val="00D7628B"/>
    <w:rsid w:val="00D76EAF"/>
    <w:rsid w:val="00D7716E"/>
    <w:rsid w:val="00D776BC"/>
    <w:rsid w:val="00D77C63"/>
    <w:rsid w:val="00D808EC"/>
    <w:rsid w:val="00D80D16"/>
    <w:rsid w:val="00D816ED"/>
    <w:rsid w:val="00D82835"/>
    <w:rsid w:val="00D82923"/>
    <w:rsid w:val="00D83FF7"/>
    <w:rsid w:val="00D8505C"/>
    <w:rsid w:val="00D86303"/>
    <w:rsid w:val="00D86A24"/>
    <w:rsid w:val="00D86C27"/>
    <w:rsid w:val="00D873AE"/>
    <w:rsid w:val="00D87C7B"/>
    <w:rsid w:val="00D87D70"/>
    <w:rsid w:val="00D90828"/>
    <w:rsid w:val="00D90F76"/>
    <w:rsid w:val="00D91E12"/>
    <w:rsid w:val="00D92A26"/>
    <w:rsid w:val="00D9372C"/>
    <w:rsid w:val="00D93FC9"/>
    <w:rsid w:val="00D942B2"/>
    <w:rsid w:val="00D959C0"/>
    <w:rsid w:val="00D95C08"/>
    <w:rsid w:val="00D95FA1"/>
    <w:rsid w:val="00D963D0"/>
    <w:rsid w:val="00D967D7"/>
    <w:rsid w:val="00D97AA9"/>
    <w:rsid w:val="00DA0490"/>
    <w:rsid w:val="00DA0FA1"/>
    <w:rsid w:val="00DA1DEA"/>
    <w:rsid w:val="00DA22A2"/>
    <w:rsid w:val="00DA328F"/>
    <w:rsid w:val="00DA4598"/>
    <w:rsid w:val="00DA4605"/>
    <w:rsid w:val="00DA4729"/>
    <w:rsid w:val="00DA4DA2"/>
    <w:rsid w:val="00DA5045"/>
    <w:rsid w:val="00DA54BB"/>
    <w:rsid w:val="00DA5BCB"/>
    <w:rsid w:val="00DA604A"/>
    <w:rsid w:val="00DA61D1"/>
    <w:rsid w:val="00DA65EE"/>
    <w:rsid w:val="00DA72D3"/>
    <w:rsid w:val="00DB12A5"/>
    <w:rsid w:val="00DB1E4A"/>
    <w:rsid w:val="00DB2AA5"/>
    <w:rsid w:val="00DB3619"/>
    <w:rsid w:val="00DB3C42"/>
    <w:rsid w:val="00DB4B92"/>
    <w:rsid w:val="00DB50A1"/>
    <w:rsid w:val="00DB52E4"/>
    <w:rsid w:val="00DB614C"/>
    <w:rsid w:val="00DB61F5"/>
    <w:rsid w:val="00DB7037"/>
    <w:rsid w:val="00DB7894"/>
    <w:rsid w:val="00DC015D"/>
    <w:rsid w:val="00DC229D"/>
    <w:rsid w:val="00DC3AEC"/>
    <w:rsid w:val="00DC5EBD"/>
    <w:rsid w:val="00DC729F"/>
    <w:rsid w:val="00DC76CB"/>
    <w:rsid w:val="00DD0554"/>
    <w:rsid w:val="00DD0D1D"/>
    <w:rsid w:val="00DD1CD3"/>
    <w:rsid w:val="00DD2443"/>
    <w:rsid w:val="00DD2555"/>
    <w:rsid w:val="00DD260C"/>
    <w:rsid w:val="00DD2DC2"/>
    <w:rsid w:val="00DD3A38"/>
    <w:rsid w:val="00DD48B0"/>
    <w:rsid w:val="00DD4EB3"/>
    <w:rsid w:val="00DD56DD"/>
    <w:rsid w:val="00DD598E"/>
    <w:rsid w:val="00DD59C2"/>
    <w:rsid w:val="00DD6D84"/>
    <w:rsid w:val="00DD738F"/>
    <w:rsid w:val="00DD7A09"/>
    <w:rsid w:val="00DE08E1"/>
    <w:rsid w:val="00DE16B2"/>
    <w:rsid w:val="00DE1E4A"/>
    <w:rsid w:val="00DE2AB5"/>
    <w:rsid w:val="00DE3195"/>
    <w:rsid w:val="00DE3FE6"/>
    <w:rsid w:val="00DE4722"/>
    <w:rsid w:val="00DE47D6"/>
    <w:rsid w:val="00DE58D6"/>
    <w:rsid w:val="00DE5DF2"/>
    <w:rsid w:val="00DE6E50"/>
    <w:rsid w:val="00DE6EB8"/>
    <w:rsid w:val="00DF0097"/>
    <w:rsid w:val="00DF019B"/>
    <w:rsid w:val="00DF03D9"/>
    <w:rsid w:val="00DF1E12"/>
    <w:rsid w:val="00DF300E"/>
    <w:rsid w:val="00DF322C"/>
    <w:rsid w:val="00DF3577"/>
    <w:rsid w:val="00DF357B"/>
    <w:rsid w:val="00DF3888"/>
    <w:rsid w:val="00DF55EF"/>
    <w:rsid w:val="00DF6908"/>
    <w:rsid w:val="00DF6A76"/>
    <w:rsid w:val="00DF6DCD"/>
    <w:rsid w:val="00DF6F84"/>
    <w:rsid w:val="00E00866"/>
    <w:rsid w:val="00E02731"/>
    <w:rsid w:val="00E02CE3"/>
    <w:rsid w:val="00E04225"/>
    <w:rsid w:val="00E0445F"/>
    <w:rsid w:val="00E04465"/>
    <w:rsid w:val="00E04502"/>
    <w:rsid w:val="00E07181"/>
    <w:rsid w:val="00E0721B"/>
    <w:rsid w:val="00E10861"/>
    <w:rsid w:val="00E112EB"/>
    <w:rsid w:val="00E1375C"/>
    <w:rsid w:val="00E13E47"/>
    <w:rsid w:val="00E14386"/>
    <w:rsid w:val="00E14ADE"/>
    <w:rsid w:val="00E15BEB"/>
    <w:rsid w:val="00E15CFE"/>
    <w:rsid w:val="00E16666"/>
    <w:rsid w:val="00E1695D"/>
    <w:rsid w:val="00E17EBD"/>
    <w:rsid w:val="00E20087"/>
    <w:rsid w:val="00E20F56"/>
    <w:rsid w:val="00E2159C"/>
    <w:rsid w:val="00E21C41"/>
    <w:rsid w:val="00E21CE2"/>
    <w:rsid w:val="00E23957"/>
    <w:rsid w:val="00E23B46"/>
    <w:rsid w:val="00E23EF4"/>
    <w:rsid w:val="00E24A56"/>
    <w:rsid w:val="00E24B18"/>
    <w:rsid w:val="00E24DC3"/>
    <w:rsid w:val="00E24F83"/>
    <w:rsid w:val="00E25403"/>
    <w:rsid w:val="00E2798C"/>
    <w:rsid w:val="00E31094"/>
    <w:rsid w:val="00E3212A"/>
    <w:rsid w:val="00E32386"/>
    <w:rsid w:val="00E32598"/>
    <w:rsid w:val="00E327BB"/>
    <w:rsid w:val="00E3326B"/>
    <w:rsid w:val="00E338D6"/>
    <w:rsid w:val="00E33A4F"/>
    <w:rsid w:val="00E34BB4"/>
    <w:rsid w:val="00E34C5F"/>
    <w:rsid w:val="00E34D5F"/>
    <w:rsid w:val="00E357D4"/>
    <w:rsid w:val="00E35CC6"/>
    <w:rsid w:val="00E365F4"/>
    <w:rsid w:val="00E368CE"/>
    <w:rsid w:val="00E37007"/>
    <w:rsid w:val="00E376AC"/>
    <w:rsid w:val="00E377DD"/>
    <w:rsid w:val="00E37A35"/>
    <w:rsid w:val="00E40133"/>
    <w:rsid w:val="00E40584"/>
    <w:rsid w:val="00E40F88"/>
    <w:rsid w:val="00E40FFF"/>
    <w:rsid w:val="00E417D6"/>
    <w:rsid w:val="00E42207"/>
    <w:rsid w:val="00E44553"/>
    <w:rsid w:val="00E44F21"/>
    <w:rsid w:val="00E45930"/>
    <w:rsid w:val="00E45EB9"/>
    <w:rsid w:val="00E45F03"/>
    <w:rsid w:val="00E45F19"/>
    <w:rsid w:val="00E461AE"/>
    <w:rsid w:val="00E47822"/>
    <w:rsid w:val="00E50163"/>
    <w:rsid w:val="00E50A48"/>
    <w:rsid w:val="00E51D05"/>
    <w:rsid w:val="00E52971"/>
    <w:rsid w:val="00E53B85"/>
    <w:rsid w:val="00E542C2"/>
    <w:rsid w:val="00E552BA"/>
    <w:rsid w:val="00E5531D"/>
    <w:rsid w:val="00E5584B"/>
    <w:rsid w:val="00E56FA1"/>
    <w:rsid w:val="00E602DB"/>
    <w:rsid w:val="00E608DA"/>
    <w:rsid w:val="00E61AB8"/>
    <w:rsid w:val="00E634C8"/>
    <w:rsid w:val="00E641BC"/>
    <w:rsid w:val="00E643D9"/>
    <w:rsid w:val="00E64B5D"/>
    <w:rsid w:val="00E653DC"/>
    <w:rsid w:val="00E656B2"/>
    <w:rsid w:val="00E65713"/>
    <w:rsid w:val="00E668B8"/>
    <w:rsid w:val="00E67168"/>
    <w:rsid w:val="00E7026C"/>
    <w:rsid w:val="00E703FC"/>
    <w:rsid w:val="00E705B9"/>
    <w:rsid w:val="00E7183F"/>
    <w:rsid w:val="00E72171"/>
    <w:rsid w:val="00E721E2"/>
    <w:rsid w:val="00E74342"/>
    <w:rsid w:val="00E75BDF"/>
    <w:rsid w:val="00E7619F"/>
    <w:rsid w:val="00E80AC1"/>
    <w:rsid w:val="00E80FE5"/>
    <w:rsid w:val="00E825E4"/>
    <w:rsid w:val="00E82C21"/>
    <w:rsid w:val="00E8313B"/>
    <w:rsid w:val="00E836E5"/>
    <w:rsid w:val="00E85BA6"/>
    <w:rsid w:val="00E86F82"/>
    <w:rsid w:val="00E87667"/>
    <w:rsid w:val="00E9158A"/>
    <w:rsid w:val="00E923E3"/>
    <w:rsid w:val="00E92FA7"/>
    <w:rsid w:val="00E942FA"/>
    <w:rsid w:val="00E955AE"/>
    <w:rsid w:val="00E9564A"/>
    <w:rsid w:val="00E95AA3"/>
    <w:rsid w:val="00E95ABA"/>
    <w:rsid w:val="00E96052"/>
    <w:rsid w:val="00E960F9"/>
    <w:rsid w:val="00E97050"/>
    <w:rsid w:val="00E97843"/>
    <w:rsid w:val="00EA02EE"/>
    <w:rsid w:val="00EA2144"/>
    <w:rsid w:val="00EA274D"/>
    <w:rsid w:val="00EA2AD0"/>
    <w:rsid w:val="00EA2D9A"/>
    <w:rsid w:val="00EA4476"/>
    <w:rsid w:val="00EA516D"/>
    <w:rsid w:val="00EA57DC"/>
    <w:rsid w:val="00EA6792"/>
    <w:rsid w:val="00EA791C"/>
    <w:rsid w:val="00EB01F9"/>
    <w:rsid w:val="00EB08D4"/>
    <w:rsid w:val="00EB14DB"/>
    <w:rsid w:val="00EB25CB"/>
    <w:rsid w:val="00EB2836"/>
    <w:rsid w:val="00EB2BF4"/>
    <w:rsid w:val="00EB2C03"/>
    <w:rsid w:val="00EB3AF7"/>
    <w:rsid w:val="00EB4302"/>
    <w:rsid w:val="00EB4769"/>
    <w:rsid w:val="00EB478A"/>
    <w:rsid w:val="00EB6D5A"/>
    <w:rsid w:val="00EB766C"/>
    <w:rsid w:val="00EB776C"/>
    <w:rsid w:val="00EB7E49"/>
    <w:rsid w:val="00EC0611"/>
    <w:rsid w:val="00EC0813"/>
    <w:rsid w:val="00EC204C"/>
    <w:rsid w:val="00EC2D1D"/>
    <w:rsid w:val="00EC32EB"/>
    <w:rsid w:val="00EC4735"/>
    <w:rsid w:val="00EC4D2B"/>
    <w:rsid w:val="00EC5554"/>
    <w:rsid w:val="00EC57E1"/>
    <w:rsid w:val="00EC6745"/>
    <w:rsid w:val="00EC67E9"/>
    <w:rsid w:val="00EC68AD"/>
    <w:rsid w:val="00EC7656"/>
    <w:rsid w:val="00EC789E"/>
    <w:rsid w:val="00EC7F14"/>
    <w:rsid w:val="00EC7FEA"/>
    <w:rsid w:val="00ED020A"/>
    <w:rsid w:val="00ED08AE"/>
    <w:rsid w:val="00ED1769"/>
    <w:rsid w:val="00ED1D9B"/>
    <w:rsid w:val="00ED1F78"/>
    <w:rsid w:val="00ED2FFA"/>
    <w:rsid w:val="00ED30E7"/>
    <w:rsid w:val="00ED4093"/>
    <w:rsid w:val="00ED4972"/>
    <w:rsid w:val="00ED4994"/>
    <w:rsid w:val="00ED607C"/>
    <w:rsid w:val="00EE1C21"/>
    <w:rsid w:val="00EE1F85"/>
    <w:rsid w:val="00EE2DCE"/>
    <w:rsid w:val="00EE36E7"/>
    <w:rsid w:val="00EE44B4"/>
    <w:rsid w:val="00EE5D3E"/>
    <w:rsid w:val="00EE6D60"/>
    <w:rsid w:val="00EE6F29"/>
    <w:rsid w:val="00EE7387"/>
    <w:rsid w:val="00EE7E41"/>
    <w:rsid w:val="00EF02F2"/>
    <w:rsid w:val="00EF1265"/>
    <w:rsid w:val="00EF135B"/>
    <w:rsid w:val="00EF18EA"/>
    <w:rsid w:val="00EF1AA4"/>
    <w:rsid w:val="00EF1B9D"/>
    <w:rsid w:val="00EF1C8B"/>
    <w:rsid w:val="00EF1D6B"/>
    <w:rsid w:val="00EF24C1"/>
    <w:rsid w:val="00EF262E"/>
    <w:rsid w:val="00EF30E0"/>
    <w:rsid w:val="00EF35C2"/>
    <w:rsid w:val="00EF4259"/>
    <w:rsid w:val="00EF4ADF"/>
    <w:rsid w:val="00EF4D40"/>
    <w:rsid w:val="00EF68D8"/>
    <w:rsid w:val="00EF788C"/>
    <w:rsid w:val="00EF7CB3"/>
    <w:rsid w:val="00F0004C"/>
    <w:rsid w:val="00F00181"/>
    <w:rsid w:val="00F00A6D"/>
    <w:rsid w:val="00F01086"/>
    <w:rsid w:val="00F011EA"/>
    <w:rsid w:val="00F016A7"/>
    <w:rsid w:val="00F01D76"/>
    <w:rsid w:val="00F02133"/>
    <w:rsid w:val="00F0258F"/>
    <w:rsid w:val="00F026CC"/>
    <w:rsid w:val="00F0288B"/>
    <w:rsid w:val="00F02B28"/>
    <w:rsid w:val="00F030A2"/>
    <w:rsid w:val="00F03BB1"/>
    <w:rsid w:val="00F04A81"/>
    <w:rsid w:val="00F05AEB"/>
    <w:rsid w:val="00F07247"/>
    <w:rsid w:val="00F1088F"/>
    <w:rsid w:val="00F111B5"/>
    <w:rsid w:val="00F11C43"/>
    <w:rsid w:val="00F129D5"/>
    <w:rsid w:val="00F1339F"/>
    <w:rsid w:val="00F1361E"/>
    <w:rsid w:val="00F1406D"/>
    <w:rsid w:val="00F14077"/>
    <w:rsid w:val="00F142CB"/>
    <w:rsid w:val="00F149EF"/>
    <w:rsid w:val="00F14DEC"/>
    <w:rsid w:val="00F15655"/>
    <w:rsid w:val="00F157E5"/>
    <w:rsid w:val="00F15AC5"/>
    <w:rsid w:val="00F16EC4"/>
    <w:rsid w:val="00F17AF0"/>
    <w:rsid w:val="00F206ED"/>
    <w:rsid w:val="00F2359B"/>
    <w:rsid w:val="00F23E51"/>
    <w:rsid w:val="00F2572F"/>
    <w:rsid w:val="00F25855"/>
    <w:rsid w:val="00F273FC"/>
    <w:rsid w:val="00F27D74"/>
    <w:rsid w:val="00F27E48"/>
    <w:rsid w:val="00F3062C"/>
    <w:rsid w:val="00F31A34"/>
    <w:rsid w:val="00F33060"/>
    <w:rsid w:val="00F332CB"/>
    <w:rsid w:val="00F33C90"/>
    <w:rsid w:val="00F3483A"/>
    <w:rsid w:val="00F35137"/>
    <w:rsid w:val="00F358CF"/>
    <w:rsid w:val="00F362C7"/>
    <w:rsid w:val="00F36D0F"/>
    <w:rsid w:val="00F374AD"/>
    <w:rsid w:val="00F37873"/>
    <w:rsid w:val="00F37D7B"/>
    <w:rsid w:val="00F408FC"/>
    <w:rsid w:val="00F436BD"/>
    <w:rsid w:val="00F4384F"/>
    <w:rsid w:val="00F43F0C"/>
    <w:rsid w:val="00F44A2F"/>
    <w:rsid w:val="00F44F1B"/>
    <w:rsid w:val="00F453FD"/>
    <w:rsid w:val="00F46DAC"/>
    <w:rsid w:val="00F46DCA"/>
    <w:rsid w:val="00F50C40"/>
    <w:rsid w:val="00F50F73"/>
    <w:rsid w:val="00F51C6E"/>
    <w:rsid w:val="00F52678"/>
    <w:rsid w:val="00F52E80"/>
    <w:rsid w:val="00F530C4"/>
    <w:rsid w:val="00F54B42"/>
    <w:rsid w:val="00F54F66"/>
    <w:rsid w:val="00F5685A"/>
    <w:rsid w:val="00F57ABB"/>
    <w:rsid w:val="00F60526"/>
    <w:rsid w:val="00F6089C"/>
    <w:rsid w:val="00F60B38"/>
    <w:rsid w:val="00F61682"/>
    <w:rsid w:val="00F62657"/>
    <w:rsid w:val="00F627FD"/>
    <w:rsid w:val="00F62F6E"/>
    <w:rsid w:val="00F64750"/>
    <w:rsid w:val="00F649E9"/>
    <w:rsid w:val="00F6571A"/>
    <w:rsid w:val="00F65873"/>
    <w:rsid w:val="00F65D15"/>
    <w:rsid w:val="00F67478"/>
    <w:rsid w:val="00F67567"/>
    <w:rsid w:val="00F70556"/>
    <w:rsid w:val="00F71042"/>
    <w:rsid w:val="00F710B1"/>
    <w:rsid w:val="00F71187"/>
    <w:rsid w:val="00F71972"/>
    <w:rsid w:val="00F72225"/>
    <w:rsid w:val="00F729BC"/>
    <w:rsid w:val="00F73681"/>
    <w:rsid w:val="00F73E1F"/>
    <w:rsid w:val="00F7542E"/>
    <w:rsid w:val="00F75C9F"/>
    <w:rsid w:val="00F75FE3"/>
    <w:rsid w:val="00F763E6"/>
    <w:rsid w:val="00F766A5"/>
    <w:rsid w:val="00F7688D"/>
    <w:rsid w:val="00F772B4"/>
    <w:rsid w:val="00F77B5E"/>
    <w:rsid w:val="00F802CB"/>
    <w:rsid w:val="00F80A20"/>
    <w:rsid w:val="00F81380"/>
    <w:rsid w:val="00F82073"/>
    <w:rsid w:val="00F822CD"/>
    <w:rsid w:val="00F8403C"/>
    <w:rsid w:val="00F84CAA"/>
    <w:rsid w:val="00F85F27"/>
    <w:rsid w:val="00F868DA"/>
    <w:rsid w:val="00F87797"/>
    <w:rsid w:val="00F87ED9"/>
    <w:rsid w:val="00F87F7A"/>
    <w:rsid w:val="00F90222"/>
    <w:rsid w:val="00F9084C"/>
    <w:rsid w:val="00F9143A"/>
    <w:rsid w:val="00F91B1B"/>
    <w:rsid w:val="00F92C6A"/>
    <w:rsid w:val="00F92DB5"/>
    <w:rsid w:val="00F93475"/>
    <w:rsid w:val="00F94B8E"/>
    <w:rsid w:val="00F96019"/>
    <w:rsid w:val="00FA008D"/>
    <w:rsid w:val="00FA11C3"/>
    <w:rsid w:val="00FA121E"/>
    <w:rsid w:val="00FA12B7"/>
    <w:rsid w:val="00FA1514"/>
    <w:rsid w:val="00FA1620"/>
    <w:rsid w:val="00FA1D2A"/>
    <w:rsid w:val="00FA2299"/>
    <w:rsid w:val="00FA3FD8"/>
    <w:rsid w:val="00FA4342"/>
    <w:rsid w:val="00FA5FD6"/>
    <w:rsid w:val="00FA63DF"/>
    <w:rsid w:val="00FA799F"/>
    <w:rsid w:val="00FB08FC"/>
    <w:rsid w:val="00FB2259"/>
    <w:rsid w:val="00FB2437"/>
    <w:rsid w:val="00FB2F90"/>
    <w:rsid w:val="00FB3161"/>
    <w:rsid w:val="00FB4972"/>
    <w:rsid w:val="00FB51F6"/>
    <w:rsid w:val="00FB6AFA"/>
    <w:rsid w:val="00FC197E"/>
    <w:rsid w:val="00FC1987"/>
    <w:rsid w:val="00FC1C5B"/>
    <w:rsid w:val="00FC21B1"/>
    <w:rsid w:val="00FC30C8"/>
    <w:rsid w:val="00FC3B02"/>
    <w:rsid w:val="00FC3F13"/>
    <w:rsid w:val="00FC536E"/>
    <w:rsid w:val="00FC5449"/>
    <w:rsid w:val="00FC557A"/>
    <w:rsid w:val="00FC6ABE"/>
    <w:rsid w:val="00FD02E5"/>
    <w:rsid w:val="00FD0800"/>
    <w:rsid w:val="00FD18FD"/>
    <w:rsid w:val="00FD1F46"/>
    <w:rsid w:val="00FD2058"/>
    <w:rsid w:val="00FD2B78"/>
    <w:rsid w:val="00FD3B08"/>
    <w:rsid w:val="00FD4232"/>
    <w:rsid w:val="00FD7183"/>
    <w:rsid w:val="00FD7210"/>
    <w:rsid w:val="00FD75D1"/>
    <w:rsid w:val="00FD7B15"/>
    <w:rsid w:val="00FD7B8A"/>
    <w:rsid w:val="00FE0053"/>
    <w:rsid w:val="00FE1103"/>
    <w:rsid w:val="00FE1517"/>
    <w:rsid w:val="00FE1AD6"/>
    <w:rsid w:val="00FE1E29"/>
    <w:rsid w:val="00FE2369"/>
    <w:rsid w:val="00FE2F2D"/>
    <w:rsid w:val="00FE3080"/>
    <w:rsid w:val="00FE37D7"/>
    <w:rsid w:val="00FE3B5A"/>
    <w:rsid w:val="00FE4242"/>
    <w:rsid w:val="00FE44F7"/>
    <w:rsid w:val="00FE5FFA"/>
    <w:rsid w:val="00FE6F51"/>
    <w:rsid w:val="00FF05FC"/>
    <w:rsid w:val="00FF0B29"/>
    <w:rsid w:val="00FF10A9"/>
    <w:rsid w:val="00FF1583"/>
    <w:rsid w:val="00FF29A7"/>
    <w:rsid w:val="00FF2E14"/>
    <w:rsid w:val="00FF3063"/>
    <w:rsid w:val="00FF3FA8"/>
    <w:rsid w:val="00FF7371"/>
    <w:rsid w:val="00FF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623F3"/>
  <w15:docId w15:val="{7D55132A-BF0D-45E0-8E66-AB5569D77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표11왼"/>
    <w:qFormat/>
    <w:rsid w:val="006C47A8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HY신명조" w:hAnsi="Times New Roman"/>
      <w:sz w:val="22"/>
    </w:rPr>
  </w:style>
  <w:style w:type="paragraph" w:styleId="11">
    <w:name w:val="heading 1"/>
    <w:aliases w:val="표9중,text,style 112"/>
    <w:basedOn w:val="a"/>
    <w:next w:val="a"/>
    <w:link w:val="1Char"/>
    <w:autoRedefine/>
    <w:uiPriority w:val="9"/>
    <w:qFormat/>
    <w:rsid w:val="00EB25CB"/>
    <w:pPr>
      <w:keepNext/>
      <w:jc w:val="center"/>
      <w:outlineLvl w:val="0"/>
    </w:pPr>
    <w:rPr>
      <w:rFonts w:cs="Times New Roman"/>
      <w:sz w:val="18"/>
      <w:szCs w:val="28"/>
      <w:shd w:val="clear" w:color="auto" w:fill="FFFFFF" w:themeFill="background1"/>
    </w:rPr>
  </w:style>
  <w:style w:type="paragraph" w:styleId="2">
    <w:name w:val="heading 2"/>
    <w:basedOn w:val="a"/>
    <w:next w:val="a"/>
    <w:link w:val="2Char"/>
    <w:uiPriority w:val="9"/>
    <w:unhideWhenUsed/>
    <w:qFormat/>
    <w:rsid w:val="00C0647A"/>
    <w:pPr>
      <w:keepNext/>
      <w:numPr>
        <w:numId w:val="1"/>
      </w:numPr>
      <w:outlineLvl w:val="1"/>
    </w:pPr>
    <w:rPr>
      <w:rFonts w:asciiTheme="majorHAnsi" w:eastAsiaTheme="majorEastAsia" w:hAnsiTheme="majorHAnsi" w:cstheme="majorBidi"/>
    </w:rPr>
  </w:style>
  <w:style w:type="paragraph" w:styleId="31">
    <w:name w:val="heading 3"/>
    <w:basedOn w:val="a"/>
    <w:next w:val="a"/>
    <w:link w:val="3Char"/>
    <w:uiPriority w:val="9"/>
    <w:unhideWhenUsed/>
    <w:qFormat/>
    <w:rsid w:val="007835D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2">
    <w:name w:val="heading 4"/>
    <w:basedOn w:val="a"/>
    <w:next w:val="a"/>
    <w:link w:val="4Char"/>
    <w:uiPriority w:val="9"/>
    <w:unhideWhenUsed/>
    <w:qFormat/>
    <w:rsid w:val="0084289F"/>
    <w:pPr>
      <w:keepNext/>
      <w:ind w:leftChars="400" w:left="400" w:hangingChars="200" w:hanging="2000"/>
      <w:outlineLvl w:val="3"/>
    </w:pPr>
    <w:rPr>
      <w:b/>
      <w:bCs/>
    </w:rPr>
  </w:style>
  <w:style w:type="paragraph" w:styleId="51">
    <w:name w:val="heading 5"/>
    <w:basedOn w:val="a"/>
    <w:next w:val="a"/>
    <w:link w:val="5Char"/>
    <w:uiPriority w:val="9"/>
    <w:semiHidden/>
    <w:unhideWhenUsed/>
    <w:qFormat/>
    <w:rsid w:val="0084289F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aliases w:val="표9중 Char,text Char,style 112 Char"/>
    <w:basedOn w:val="a0"/>
    <w:link w:val="11"/>
    <w:uiPriority w:val="9"/>
    <w:rsid w:val="00EB25CB"/>
    <w:rPr>
      <w:rFonts w:ascii="Times New Roman" w:eastAsia="HY신명조" w:hAnsi="Times New Roman" w:cs="Times New Roman"/>
      <w:sz w:val="18"/>
      <w:szCs w:val="28"/>
    </w:rPr>
  </w:style>
  <w:style w:type="character" w:customStyle="1" w:styleId="2Char">
    <w:name w:val="제목 2 Char"/>
    <w:basedOn w:val="a0"/>
    <w:link w:val="2"/>
    <w:uiPriority w:val="9"/>
    <w:rsid w:val="00C0647A"/>
    <w:rPr>
      <w:rFonts w:asciiTheme="majorHAnsi" w:eastAsiaTheme="majorEastAsia" w:hAnsiTheme="majorHAnsi" w:cstheme="majorBidi"/>
      <w:sz w:val="22"/>
    </w:rPr>
  </w:style>
  <w:style w:type="character" w:customStyle="1" w:styleId="3Char">
    <w:name w:val="제목 3 Char"/>
    <w:basedOn w:val="a0"/>
    <w:link w:val="31"/>
    <w:uiPriority w:val="9"/>
    <w:rsid w:val="007835D2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2"/>
    <w:uiPriority w:val="9"/>
    <w:rsid w:val="0084289F"/>
    <w:rPr>
      <w:b/>
      <w:bCs/>
    </w:rPr>
  </w:style>
  <w:style w:type="character" w:customStyle="1" w:styleId="5Char">
    <w:name w:val="제목 5 Char"/>
    <w:basedOn w:val="a0"/>
    <w:link w:val="51"/>
    <w:uiPriority w:val="9"/>
    <w:semiHidden/>
    <w:rsid w:val="0084289F"/>
    <w:rPr>
      <w:rFonts w:asciiTheme="majorHAnsi" w:eastAsiaTheme="majorEastAsia" w:hAnsiTheme="majorHAnsi" w:cstheme="majorBidi"/>
    </w:rPr>
  </w:style>
  <w:style w:type="table" w:customStyle="1" w:styleId="13">
    <w:name w:val="표 눈금 밝게1"/>
    <w:basedOn w:val="a3"/>
    <w:uiPriority w:val="40"/>
    <w:rsid w:val="00A14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3">
    <w:name w:val="Table Grid"/>
    <w:basedOn w:val="a1"/>
    <w:uiPriority w:val="39"/>
    <w:rsid w:val="00A1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2396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D000B"/>
  </w:style>
  <w:style w:type="paragraph" w:styleId="a6">
    <w:name w:val="footer"/>
    <w:basedOn w:val="a"/>
    <w:link w:val="Char0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D000B"/>
  </w:style>
  <w:style w:type="paragraph" w:styleId="a7">
    <w:name w:val="caption"/>
    <w:basedOn w:val="a"/>
    <w:next w:val="a"/>
    <w:link w:val="Char1"/>
    <w:uiPriority w:val="35"/>
    <w:unhideWhenUsed/>
    <w:qFormat/>
    <w:rsid w:val="000B0026"/>
    <w:rPr>
      <w:b/>
      <w:bCs/>
      <w:szCs w:val="20"/>
    </w:rPr>
  </w:style>
  <w:style w:type="character" w:customStyle="1" w:styleId="Char1">
    <w:name w:val="캡션 Char"/>
    <w:basedOn w:val="a0"/>
    <w:link w:val="a7"/>
    <w:uiPriority w:val="35"/>
    <w:rsid w:val="003B5CC6"/>
    <w:rPr>
      <w:b/>
      <w:bCs/>
      <w:szCs w:val="20"/>
    </w:rPr>
  </w:style>
  <w:style w:type="character" w:styleId="a8">
    <w:name w:val="annotation reference"/>
    <w:basedOn w:val="a0"/>
    <w:uiPriority w:val="99"/>
    <w:semiHidden/>
    <w:unhideWhenUsed/>
    <w:rsid w:val="007E47F2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7E47F2"/>
  </w:style>
  <w:style w:type="character" w:customStyle="1" w:styleId="Char2">
    <w:name w:val="메모 텍스트 Char"/>
    <w:basedOn w:val="a0"/>
    <w:link w:val="a9"/>
    <w:uiPriority w:val="99"/>
    <w:semiHidden/>
    <w:rsid w:val="007E47F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E47F2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7E47F2"/>
    <w:rPr>
      <w:b/>
      <w:bCs/>
    </w:rPr>
  </w:style>
  <w:style w:type="paragraph" w:styleId="ab">
    <w:name w:val="Balloon Text"/>
    <w:basedOn w:val="a"/>
    <w:link w:val="Char4"/>
    <w:uiPriority w:val="99"/>
    <w:semiHidden/>
    <w:unhideWhenUsed/>
    <w:rsid w:val="007E4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b"/>
    <w:uiPriority w:val="99"/>
    <w:semiHidden/>
    <w:rsid w:val="007E47F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E2747"/>
    <w:pPr>
      <w:spacing w:line="259" w:lineRule="auto"/>
      <w:jc w:val="center"/>
    </w:pPr>
    <w:rPr>
      <w:rFonts w:eastAsia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E2747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2E2747"/>
    <w:pPr>
      <w:spacing w:after="160"/>
    </w:pPr>
    <w:rPr>
      <w:rFonts w:eastAsia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2E2747"/>
    <w:rPr>
      <w:rFonts w:ascii="Times New Roman" w:eastAsia="맑은 고딕" w:hAnsi="Times New Roman" w:cs="Times New Roman"/>
      <w:noProof/>
    </w:rPr>
  </w:style>
  <w:style w:type="paragraph" w:customStyle="1" w:styleId="xl683">
    <w:name w:val="xl68 사본3"/>
    <w:basedOn w:val="a"/>
    <w:uiPriority w:val="31"/>
    <w:rsid w:val="002E2747"/>
    <w:pPr>
      <w:wordWrap/>
      <w:textAlignment w:val="top"/>
    </w:pPr>
    <w:rPr>
      <w:rFonts w:eastAsia="굴림" w:hAnsi="굴림" w:cs="굴림"/>
      <w:color w:val="000000"/>
      <w:kern w:val="0"/>
    </w:rPr>
  </w:style>
  <w:style w:type="paragraph" w:customStyle="1" w:styleId="xl672">
    <w:name w:val="xl67 사본2"/>
    <w:basedOn w:val="a"/>
    <w:uiPriority w:val="29"/>
    <w:rsid w:val="002E2747"/>
    <w:pPr>
      <w:wordWrap/>
      <w:textAlignment w:val="top"/>
    </w:pPr>
    <w:rPr>
      <w:rFonts w:eastAsia="굴림" w:hAnsi="굴림" w:cs="굴림"/>
      <w:color w:val="000000"/>
      <w:kern w:val="0"/>
    </w:rPr>
  </w:style>
  <w:style w:type="paragraph" w:styleId="TOC">
    <w:name w:val="TOC Heading"/>
    <w:basedOn w:val="11"/>
    <w:next w:val="a"/>
    <w:uiPriority w:val="39"/>
    <w:unhideWhenUsed/>
    <w:qFormat/>
    <w:rsid w:val="002E2747"/>
    <w:pPr>
      <w:keepLines/>
      <w:widowControl/>
      <w:wordWrap/>
      <w:autoSpaceDE/>
      <w:autoSpaceDN/>
      <w:spacing w:before="240"/>
      <w:outlineLvl w:val="9"/>
    </w:pPr>
    <w:rPr>
      <w:color w:val="2E74B5" w:themeColor="accent1" w:themeShade="BF"/>
      <w:kern w:val="0"/>
      <w:sz w:val="32"/>
      <w:szCs w:val="32"/>
    </w:rPr>
  </w:style>
  <w:style w:type="paragraph" w:styleId="22">
    <w:name w:val="toc 2"/>
    <w:basedOn w:val="a"/>
    <w:next w:val="a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220"/>
    </w:pPr>
    <w:rPr>
      <w:rFonts w:cs="Times New Roman"/>
      <w:kern w:val="0"/>
    </w:rPr>
  </w:style>
  <w:style w:type="paragraph" w:styleId="14">
    <w:name w:val="toc 1"/>
    <w:basedOn w:val="a"/>
    <w:next w:val="a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</w:pPr>
    <w:rPr>
      <w:rFonts w:cs="Times New Roman"/>
      <w:kern w:val="0"/>
    </w:rPr>
  </w:style>
  <w:style w:type="paragraph" w:styleId="32">
    <w:name w:val="toc 3"/>
    <w:basedOn w:val="a"/>
    <w:next w:val="a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440"/>
    </w:pPr>
    <w:rPr>
      <w:rFonts w:cs="Times New Roman"/>
      <w:kern w:val="0"/>
    </w:rPr>
  </w:style>
  <w:style w:type="paragraph" w:styleId="ac">
    <w:name w:val="No Spacing"/>
    <w:aliases w:val="표10중,간격_Table_mid"/>
    <w:uiPriority w:val="1"/>
    <w:qFormat/>
    <w:rsid w:val="00757EE0"/>
    <w:pPr>
      <w:widowControl w:val="0"/>
      <w:wordWrap w:val="0"/>
      <w:autoSpaceDE w:val="0"/>
      <w:autoSpaceDN w:val="0"/>
      <w:spacing w:after="0" w:line="240" w:lineRule="auto"/>
      <w:jc w:val="center"/>
    </w:pPr>
    <w:rPr>
      <w:rFonts w:ascii="Times New Roman" w:eastAsia="HY신명조" w:hAnsi="Times New Roman"/>
    </w:rPr>
  </w:style>
  <w:style w:type="paragraph" w:customStyle="1" w:styleId="23">
    <w:name w:val="개요 2"/>
    <w:basedOn w:val="a"/>
    <w:uiPriority w:val="3"/>
    <w:rsid w:val="00D4503B"/>
    <w:pPr>
      <w:spacing w:line="384" w:lineRule="auto"/>
      <w:ind w:left="800" w:hanging="300"/>
      <w:textAlignment w:val="baseline"/>
    </w:pPr>
    <w:rPr>
      <w:rFonts w:ascii="함초롬바탕" w:eastAsia="굴림" w:hAnsi="굴림" w:cs="굴림"/>
      <w:color w:val="000000"/>
      <w:kern w:val="0"/>
      <w:sz w:val="24"/>
      <w:szCs w:val="24"/>
    </w:rPr>
  </w:style>
  <w:style w:type="paragraph" w:customStyle="1" w:styleId="MS">
    <w:name w:val="MS바탕글"/>
    <w:basedOn w:val="a"/>
    <w:rsid w:val="00D4503B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ad">
    <w:name w:val="바탕글"/>
    <w:basedOn w:val="a"/>
    <w:uiPriority w:val="99"/>
    <w:rsid w:val="00D4503B"/>
    <w:pPr>
      <w:spacing w:line="384" w:lineRule="auto"/>
      <w:textAlignment w:val="baseline"/>
    </w:pPr>
    <w:rPr>
      <w:rFonts w:ascii="바탕" w:eastAsia="굴림" w:hAnsi="굴림" w:cs="굴림"/>
      <w:color w:val="000000"/>
      <w:kern w:val="0"/>
    </w:rPr>
  </w:style>
  <w:style w:type="paragraph" w:customStyle="1" w:styleId="15">
    <w:name w:val="1) 번"/>
    <w:basedOn w:val="a"/>
    <w:rsid w:val="005815D6"/>
    <w:pPr>
      <w:spacing w:line="384" w:lineRule="auto"/>
      <w:textAlignment w:val="baseline"/>
    </w:pPr>
    <w:rPr>
      <w:rFonts w:ascii="양재다운명조M" w:eastAsia="굴림" w:hAnsi="굴림" w:cs="굴림"/>
      <w:b/>
      <w:bCs/>
      <w:color w:val="000000"/>
      <w:kern w:val="0"/>
      <w:sz w:val="24"/>
      <w:szCs w:val="24"/>
    </w:rPr>
  </w:style>
  <w:style w:type="paragraph" w:customStyle="1" w:styleId="ae">
    <w:name w:val="검정네모"/>
    <w:basedOn w:val="a"/>
    <w:rsid w:val="005815D6"/>
    <w:pPr>
      <w:spacing w:line="384" w:lineRule="auto"/>
      <w:ind w:left="600" w:hanging="200"/>
      <w:textAlignment w:val="baseline"/>
    </w:pPr>
    <w:rPr>
      <w:rFonts w:ascii="바탕" w:eastAsia="굴림" w:hAnsi="굴림" w:cs="굴림"/>
      <w:b/>
      <w:bCs/>
      <w:color w:val="000000"/>
      <w:kern w:val="0"/>
      <w:sz w:val="24"/>
      <w:szCs w:val="24"/>
    </w:rPr>
  </w:style>
  <w:style w:type="paragraph" w:styleId="af">
    <w:name w:val="Body Text"/>
    <w:basedOn w:val="a"/>
    <w:link w:val="Char5"/>
    <w:uiPriority w:val="1"/>
    <w:unhideWhenUsed/>
    <w:rsid w:val="008A216B"/>
    <w:pPr>
      <w:spacing w:line="384" w:lineRule="auto"/>
      <w:ind w:left="300"/>
      <w:textAlignment w:val="baseline"/>
    </w:pPr>
    <w:rPr>
      <w:rFonts w:ascii="바탕" w:eastAsia="굴림" w:hAnsi="굴림" w:cs="굴림"/>
      <w:color w:val="000000"/>
      <w:kern w:val="0"/>
    </w:rPr>
  </w:style>
  <w:style w:type="character" w:customStyle="1" w:styleId="Char5">
    <w:name w:val="본문 Char"/>
    <w:basedOn w:val="a0"/>
    <w:link w:val="af"/>
    <w:uiPriority w:val="1"/>
    <w:rsid w:val="008A216B"/>
    <w:rPr>
      <w:rFonts w:ascii="바탕" w:eastAsia="굴림" w:hAnsi="굴림" w:cs="굴림"/>
      <w:color w:val="000000"/>
      <w:kern w:val="0"/>
      <w:sz w:val="22"/>
    </w:rPr>
  </w:style>
  <w:style w:type="paragraph" w:customStyle="1" w:styleId="101">
    <w:name w:val="그림표10"/>
    <w:basedOn w:val="a"/>
    <w:rsid w:val="008A216B"/>
    <w:pPr>
      <w:wordWrap/>
      <w:spacing w:line="384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9120">
    <w:name w:val="그림표9_왼쪽_120"/>
    <w:basedOn w:val="a"/>
    <w:rsid w:val="008A216B"/>
    <w:pPr>
      <w:wordWrap/>
      <w:spacing w:line="288" w:lineRule="auto"/>
      <w:textAlignment w:val="baseline"/>
    </w:pPr>
    <w:rPr>
      <w:rFonts w:ascii="함초롬바탕" w:eastAsia="굴림" w:hAnsi="굴림" w:cs="굴림"/>
      <w:color w:val="000000"/>
      <w:kern w:val="0"/>
      <w:sz w:val="18"/>
      <w:szCs w:val="18"/>
    </w:rPr>
  </w:style>
  <w:style w:type="character" w:styleId="af0">
    <w:name w:val="Hyperlink"/>
    <w:basedOn w:val="a0"/>
    <w:uiPriority w:val="99"/>
    <w:unhideWhenUsed/>
    <w:rsid w:val="00F627FD"/>
    <w:rPr>
      <w:color w:val="0563C1" w:themeColor="hyperlink"/>
      <w:u w:val="single"/>
    </w:rPr>
  </w:style>
  <w:style w:type="paragraph" w:styleId="af1">
    <w:name w:val="Normal (Web)"/>
    <w:basedOn w:val="a"/>
    <w:uiPriority w:val="99"/>
    <w:unhideWhenUsed/>
    <w:rsid w:val="00DC015D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msonormal0">
    <w:name w:val="msonormal"/>
    <w:basedOn w:val="a"/>
    <w:rsid w:val="007835D2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87">
    <w:name w:val="xl87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74">
    <w:name w:val="xl74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1095">
    <w:name w:val="표안점없음 10_95"/>
    <w:basedOn w:val="a"/>
    <w:rsid w:val="007835D2"/>
    <w:pPr>
      <w:wordWrap/>
      <w:snapToGrid w:val="0"/>
      <w:spacing w:before="40" w:after="40" w:line="312" w:lineRule="auto"/>
      <w:textAlignment w:val="baseline"/>
    </w:pPr>
    <w:rPr>
      <w:rFonts w:ascii="함초롬바탕" w:eastAsia="굴림" w:hAnsi="굴림" w:cs="굴림"/>
      <w:color w:val="000000"/>
      <w:w w:val="95"/>
      <w:kern w:val="0"/>
      <w:szCs w:val="20"/>
    </w:rPr>
  </w:style>
  <w:style w:type="paragraph" w:customStyle="1" w:styleId="xl80">
    <w:name w:val="xl80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82">
    <w:name w:val="xl82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Cs w:val="20"/>
    </w:rPr>
  </w:style>
  <w:style w:type="paragraph" w:customStyle="1" w:styleId="xl81">
    <w:name w:val="xl81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71">
    <w:name w:val="xl71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85">
    <w:name w:val="xl85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90">
    <w:name w:val="표9왼"/>
    <w:basedOn w:val="a"/>
    <w:link w:val="9Char"/>
    <w:qFormat/>
    <w:rsid w:val="00067B43"/>
    <w:pPr>
      <w:wordWrap/>
    </w:pPr>
    <w:rPr>
      <w:sz w:val="18"/>
    </w:rPr>
  </w:style>
  <w:style w:type="character" w:customStyle="1" w:styleId="9Char">
    <w:name w:val="표9왼 Char"/>
    <w:basedOn w:val="a0"/>
    <w:link w:val="90"/>
    <w:rsid w:val="00067B43"/>
    <w:rPr>
      <w:rFonts w:ascii="Times New Roman" w:eastAsia="HY신명조" w:hAnsi="Times New Roman"/>
      <w:sz w:val="18"/>
    </w:rPr>
  </w:style>
  <w:style w:type="character" w:customStyle="1" w:styleId="author-sup-separator">
    <w:name w:val="author-sup-separator"/>
    <w:basedOn w:val="a0"/>
    <w:rsid w:val="002E6715"/>
  </w:style>
  <w:style w:type="paragraph" w:styleId="af2">
    <w:name w:val="Bibliography"/>
    <w:basedOn w:val="a"/>
    <w:next w:val="a"/>
    <w:uiPriority w:val="37"/>
    <w:unhideWhenUsed/>
    <w:rsid w:val="002E6715"/>
  </w:style>
  <w:style w:type="paragraph" w:styleId="af3">
    <w:name w:val="footnote text"/>
    <w:basedOn w:val="a"/>
    <w:link w:val="Char6"/>
    <w:uiPriority w:val="99"/>
    <w:unhideWhenUsed/>
    <w:rsid w:val="002E6715"/>
    <w:pPr>
      <w:snapToGrid w:val="0"/>
    </w:pPr>
  </w:style>
  <w:style w:type="character" w:customStyle="1" w:styleId="Char6">
    <w:name w:val="각주 텍스트 Char"/>
    <w:basedOn w:val="a0"/>
    <w:link w:val="af3"/>
    <w:uiPriority w:val="99"/>
    <w:rsid w:val="002E6715"/>
  </w:style>
  <w:style w:type="character" w:customStyle="1" w:styleId="title-text">
    <w:name w:val="title-text"/>
    <w:basedOn w:val="a0"/>
    <w:rsid w:val="002E6715"/>
  </w:style>
  <w:style w:type="paragraph" w:styleId="af4">
    <w:name w:val="Revision"/>
    <w:hidden/>
    <w:uiPriority w:val="99"/>
    <w:semiHidden/>
    <w:rsid w:val="002E6715"/>
    <w:pPr>
      <w:spacing w:after="0" w:line="240" w:lineRule="auto"/>
      <w:jc w:val="left"/>
    </w:pPr>
  </w:style>
  <w:style w:type="paragraph" w:customStyle="1" w:styleId="Default">
    <w:name w:val="Default"/>
    <w:rsid w:val="002E671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5">
    <w:name w:val="endnote text"/>
    <w:basedOn w:val="a"/>
    <w:link w:val="Char7"/>
    <w:uiPriority w:val="99"/>
    <w:semiHidden/>
    <w:unhideWhenUsed/>
    <w:rsid w:val="002E6715"/>
    <w:pPr>
      <w:snapToGrid w:val="0"/>
    </w:pPr>
  </w:style>
  <w:style w:type="character" w:customStyle="1" w:styleId="Char7">
    <w:name w:val="미주 텍스트 Char"/>
    <w:basedOn w:val="a0"/>
    <w:link w:val="af5"/>
    <w:uiPriority w:val="99"/>
    <w:semiHidden/>
    <w:rsid w:val="002E6715"/>
  </w:style>
  <w:style w:type="paragraph" w:customStyle="1" w:styleId="10">
    <w:name w:val="본문 1"/>
    <w:basedOn w:val="a"/>
    <w:uiPriority w:val="35"/>
    <w:rsid w:val="00714F26"/>
    <w:pPr>
      <w:numPr>
        <w:ilvl w:val="1"/>
        <w:numId w:val="2"/>
      </w:numPr>
      <w:spacing w:before="60" w:after="60" w:line="384" w:lineRule="auto"/>
      <w:ind w:left="300" w:firstLine="0"/>
      <w:textAlignment w:val="baseline"/>
    </w:pPr>
    <w:rPr>
      <w:rFonts w:ascii="함초롬바탕" w:eastAsia="굴림" w:hAnsi="굴림" w:cs="굴림"/>
      <w:color w:val="000000"/>
      <w:kern w:val="0"/>
    </w:rPr>
  </w:style>
  <w:style w:type="character" w:styleId="af6">
    <w:name w:val="Emphasis"/>
    <w:basedOn w:val="a0"/>
    <w:uiPriority w:val="20"/>
    <w:qFormat/>
    <w:rsid w:val="0084289F"/>
    <w:rPr>
      <w:i/>
      <w:iCs/>
    </w:rPr>
  </w:style>
  <w:style w:type="paragraph" w:customStyle="1" w:styleId="2-0">
    <w:name w:val="본문2 -"/>
    <w:basedOn w:val="a"/>
    <w:rsid w:val="00C924D1"/>
    <w:pPr>
      <w:spacing w:before="60" w:after="60" w:line="384" w:lineRule="auto"/>
      <w:ind w:left="560" w:hanging="200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f7">
    <w:name w:val="footnote reference"/>
    <w:basedOn w:val="a0"/>
    <w:uiPriority w:val="99"/>
    <w:semiHidden/>
    <w:unhideWhenUsed/>
    <w:rsid w:val="00C924D1"/>
    <w:rPr>
      <w:vertAlign w:val="superscript"/>
    </w:rPr>
  </w:style>
  <w:style w:type="paragraph" w:styleId="af8">
    <w:name w:val="table of figures"/>
    <w:basedOn w:val="a"/>
    <w:next w:val="a"/>
    <w:uiPriority w:val="99"/>
    <w:unhideWhenUsed/>
    <w:rsid w:val="00C924D1"/>
    <w:pPr>
      <w:ind w:leftChars="400" w:left="400" w:hangingChars="200" w:hanging="200"/>
    </w:pPr>
  </w:style>
  <w:style w:type="character" w:styleId="af9">
    <w:name w:val="endnote reference"/>
    <w:basedOn w:val="a0"/>
    <w:uiPriority w:val="99"/>
    <w:semiHidden/>
    <w:unhideWhenUsed/>
    <w:rsid w:val="00C924D1"/>
    <w:rPr>
      <w:vertAlign w:val="superscript"/>
    </w:rPr>
  </w:style>
  <w:style w:type="character" w:styleId="afa">
    <w:name w:val="Placeholder Text"/>
    <w:basedOn w:val="a0"/>
    <w:uiPriority w:val="99"/>
    <w:semiHidden/>
    <w:rsid w:val="00C924D1"/>
    <w:rPr>
      <w:color w:val="808080"/>
    </w:rPr>
  </w:style>
  <w:style w:type="character" w:styleId="afb">
    <w:name w:val="FollowedHyperlink"/>
    <w:basedOn w:val="a0"/>
    <w:uiPriority w:val="99"/>
    <w:semiHidden/>
    <w:unhideWhenUsed/>
    <w:rsid w:val="00C924D1"/>
    <w:rPr>
      <w:color w:val="954F72" w:themeColor="followedHyperlink"/>
      <w:u w:val="single"/>
    </w:rPr>
  </w:style>
  <w:style w:type="table" w:customStyle="1" w:styleId="16">
    <w:name w:val="표 구분선1"/>
    <w:basedOn w:val="a1"/>
    <w:next w:val="a3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7">
    <w:name w:val="목록 없음1"/>
    <w:next w:val="a2"/>
    <w:uiPriority w:val="99"/>
    <w:semiHidden/>
    <w:unhideWhenUsed/>
    <w:rsid w:val="00C924D1"/>
  </w:style>
  <w:style w:type="table" w:customStyle="1" w:styleId="24">
    <w:name w:val="표 구분선2"/>
    <w:basedOn w:val="a1"/>
    <w:next w:val="a3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3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8">
    <w:name w:val="확인되지 않은 멘션1"/>
    <w:basedOn w:val="a0"/>
    <w:uiPriority w:val="99"/>
    <w:semiHidden/>
    <w:unhideWhenUsed/>
    <w:rsid w:val="00C924D1"/>
    <w:rPr>
      <w:color w:val="605E5C"/>
      <w:shd w:val="clear" w:color="auto" w:fill="E1DFDD"/>
    </w:rPr>
  </w:style>
  <w:style w:type="paragraph" w:styleId="43">
    <w:name w:val="toc 4"/>
    <w:basedOn w:val="a"/>
    <w:next w:val="a"/>
    <w:autoRedefine/>
    <w:uiPriority w:val="39"/>
    <w:unhideWhenUsed/>
    <w:rsid w:val="00C924D1"/>
    <w:pPr>
      <w:spacing w:after="160" w:line="259" w:lineRule="auto"/>
      <w:ind w:leftChars="600" w:left="1275"/>
    </w:pPr>
  </w:style>
  <w:style w:type="paragraph" w:styleId="52">
    <w:name w:val="toc 5"/>
    <w:basedOn w:val="a"/>
    <w:next w:val="a"/>
    <w:autoRedefine/>
    <w:uiPriority w:val="39"/>
    <w:unhideWhenUsed/>
    <w:rsid w:val="00C924D1"/>
    <w:pPr>
      <w:spacing w:after="160" w:line="259" w:lineRule="auto"/>
      <w:ind w:leftChars="800" w:left="1700"/>
    </w:pPr>
  </w:style>
  <w:style w:type="paragraph" w:styleId="61">
    <w:name w:val="toc 6"/>
    <w:basedOn w:val="a"/>
    <w:next w:val="a"/>
    <w:autoRedefine/>
    <w:uiPriority w:val="39"/>
    <w:unhideWhenUsed/>
    <w:rsid w:val="00C924D1"/>
    <w:pPr>
      <w:spacing w:after="160" w:line="259" w:lineRule="auto"/>
      <w:ind w:leftChars="1000" w:left="2125"/>
    </w:pPr>
  </w:style>
  <w:style w:type="paragraph" w:styleId="70">
    <w:name w:val="toc 7"/>
    <w:basedOn w:val="a"/>
    <w:next w:val="a"/>
    <w:autoRedefine/>
    <w:uiPriority w:val="39"/>
    <w:unhideWhenUsed/>
    <w:rsid w:val="00C924D1"/>
    <w:pPr>
      <w:spacing w:after="160" w:line="259" w:lineRule="auto"/>
      <w:ind w:leftChars="1200" w:left="2550"/>
    </w:pPr>
  </w:style>
  <w:style w:type="paragraph" w:styleId="80">
    <w:name w:val="toc 8"/>
    <w:basedOn w:val="a"/>
    <w:next w:val="a"/>
    <w:autoRedefine/>
    <w:uiPriority w:val="39"/>
    <w:unhideWhenUsed/>
    <w:rsid w:val="00C924D1"/>
    <w:pPr>
      <w:spacing w:after="160" w:line="259" w:lineRule="auto"/>
      <w:ind w:leftChars="1400" w:left="2975"/>
    </w:pPr>
  </w:style>
  <w:style w:type="paragraph" w:styleId="91">
    <w:name w:val="toc 9"/>
    <w:basedOn w:val="a"/>
    <w:next w:val="a"/>
    <w:autoRedefine/>
    <w:uiPriority w:val="39"/>
    <w:unhideWhenUsed/>
    <w:rsid w:val="00C924D1"/>
    <w:pPr>
      <w:spacing w:after="160" w:line="259" w:lineRule="auto"/>
      <w:ind w:leftChars="1600" w:left="3400"/>
    </w:pPr>
  </w:style>
  <w:style w:type="character" w:customStyle="1" w:styleId="Char10">
    <w:name w:val="메모 텍스트 Char1"/>
    <w:basedOn w:val="a0"/>
    <w:uiPriority w:val="99"/>
    <w:semiHidden/>
    <w:rsid w:val="00C924D1"/>
  </w:style>
  <w:style w:type="character" w:customStyle="1" w:styleId="Char11">
    <w:name w:val="메모 주제 Char1"/>
    <w:basedOn w:val="Char10"/>
    <w:uiPriority w:val="99"/>
    <w:semiHidden/>
    <w:rsid w:val="00C924D1"/>
    <w:rPr>
      <w:b/>
      <w:bCs/>
    </w:rPr>
  </w:style>
  <w:style w:type="character" w:customStyle="1" w:styleId="Char12">
    <w:name w:val="각주 텍스트 Char1"/>
    <w:basedOn w:val="a0"/>
    <w:uiPriority w:val="99"/>
    <w:semiHidden/>
    <w:rsid w:val="00C924D1"/>
  </w:style>
  <w:style w:type="paragraph" w:customStyle="1" w:styleId="TR14">
    <w:name w:val="TR14"/>
    <w:basedOn w:val="90"/>
    <w:link w:val="TR14Char"/>
    <w:autoRedefine/>
    <w:qFormat/>
    <w:rsid w:val="00D873AE"/>
    <w:pPr>
      <w:spacing w:before="120" w:after="120" w:line="271" w:lineRule="auto"/>
    </w:pPr>
    <w:rPr>
      <w:rFonts w:cs="한컴바탕"/>
      <w:b/>
      <w:sz w:val="28"/>
      <w:szCs w:val="16"/>
    </w:rPr>
  </w:style>
  <w:style w:type="character" w:customStyle="1" w:styleId="TR14Char">
    <w:name w:val="TR14 Char"/>
    <w:basedOn w:val="9Char"/>
    <w:link w:val="TR14"/>
    <w:rsid w:val="00D873AE"/>
    <w:rPr>
      <w:rFonts w:ascii="Times New Roman" w:eastAsia="HY신명조" w:hAnsi="Times New Roman" w:cs="한컴바탕"/>
      <w:b/>
      <w:sz w:val="28"/>
      <w:szCs w:val="16"/>
    </w:rPr>
  </w:style>
  <w:style w:type="paragraph" w:customStyle="1" w:styleId="TR12">
    <w:name w:val="TR12"/>
    <w:basedOn w:val="102"/>
    <w:link w:val="TR12Char"/>
    <w:qFormat/>
    <w:rsid w:val="004D336A"/>
    <w:pPr>
      <w:spacing w:before="120" w:after="120"/>
    </w:pPr>
    <w:rPr>
      <w:b/>
      <w:sz w:val="24"/>
    </w:rPr>
  </w:style>
  <w:style w:type="character" w:customStyle="1" w:styleId="TR12Char">
    <w:name w:val="TR12 Char"/>
    <w:basedOn w:val="TR14Char"/>
    <w:link w:val="TR12"/>
    <w:rsid w:val="004D336A"/>
    <w:rPr>
      <w:rFonts w:ascii="Times New Roman" w:eastAsia="HY신명조" w:hAnsi="Times New Roman" w:cs="MS Gothic"/>
      <w:b/>
      <w:kern w:val="0"/>
      <w:sz w:val="24"/>
      <w:szCs w:val="28"/>
    </w:rPr>
  </w:style>
  <w:style w:type="paragraph" w:customStyle="1" w:styleId="TR11">
    <w:name w:val="TR11"/>
    <w:basedOn w:val="TR14"/>
    <w:link w:val="TR11Char"/>
    <w:qFormat/>
    <w:rsid w:val="00FF1583"/>
    <w:rPr>
      <w:b w:val="0"/>
      <w:sz w:val="22"/>
    </w:rPr>
  </w:style>
  <w:style w:type="character" w:customStyle="1" w:styleId="TR11Char">
    <w:name w:val="TR11 Char"/>
    <w:basedOn w:val="TR14Char"/>
    <w:link w:val="TR11"/>
    <w:rsid w:val="00FF1583"/>
    <w:rPr>
      <w:rFonts w:ascii="Times New Roman" w:eastAsia="HY신명조" w:hAnsi="Times New Roman" w:cs="한컴바탕"/>
      <w:b w:val="0"/>
      <w:sz w:val="22"/>
      <w:szCs w:val="16"/>
    </w:rPr>
  </w:style>
  <w:style w:type="paragraph" w:customStyle="1" w:styleId="160">
    <w:name w:val="함초롱16"/>
    <w:basedOn w:val="TR11"/>
    <w:link w:val="16Char"/>
    <w:qFormat/>
    <w:rsid w:val="00EB25CB"/>
    <w:rPr>
      <w:rFonts w:eastAsia="함초롬바탕"/>
      <w:sz w:val="32"/>
    </w:rPr>
  </w:style>
  <w:style w:type="character" w:customStyle="1" w:styleId="16Char">
    <w:name w:val="함초롱16 Char"/>
    <w:basedOn w:val="TR11Char"/>
    <w:link w:val="160"/>
    <w:rsid w:val="00EB25CB"/>
    <w:rPr>
      <w:rFonts w:ascii="Times New Roman" w:eastAsia="함초롬바탕" w:hAnsi="Times New Roman" w:cs="한컴바탕"/>
      <w:b w:val="0"/>
      <w:sz w:val="32"/>
      <w:szCs w:val="16"/>
    </w:rPr>
  </w:style>
  <w:style w:type="paragraph" w:customStyle="1" w:styleId="Maintable">
    <w:name w:val="Main table"/>
    <w:basedOn w:val="a7"/>
    <w:link w:val="MaintableChar"/>
    <w:rsid w:val="00C924D1"/>
    <w:pPr>
      <w:keepNext/>
      <w:spacing w:after="160" w:line="259" w:lineRule="auto"/>
    </w:pPr>
    <w:rPr>
      <w:rFonts w:eastAsia="Times New Roman"/>
    </w:rPr>
  </w:style>
  <w:style w:type="character" w:customStyle="1" w:styleId="MaintableChar">
    <w:name w:val="Main table Char"/>
    <w:basedOn w:val="Char1"/>
    <w:link w:val="Maintable"/>
    <w:rsid w:val="00C924D1"/>
    <w:rPr>
      <w:rFonts w:ascii="Times New Roman" w:eastAsia="Times New Roman" w:hAnsi="Times New Roman"/>
      <w:b/>
      <w:bCs/>
      <w:szCs w:val="20"/>
    </w:rPr>
  </w:style>
  <w:style w:type="paragraph" w:customStyle="1" w:styleId="5">
    <w:name w:val="스타일5"/>
    <w:basedOn w:val="TR11"/>
    <w:link w:val="5Char0"/>
    <w:qFormat/>
    <w:rsid w:val="00C924D1"/>
    <w:pPr>
      <w:numPr>
        <w:numId w:val="3"/>
      </w:numPr>
      <w:ind w:left="1254" w:hanging="403"/>
    </w:pPr>
    <w:rPr>
      <w:b/>
    </w:rPr>
  </w:style>
  <w:style w:type="character" w:customStyle="1" w:styleId="5Char0">
    <w:name w:val="스타일5 Char"/>
    <w:basedOn w:val="TR11Char"/>
    <w:link w:val="5"/>
    <w:rsid w:val="00C924D1"/>
    <w:rPr>
      <w:rFonts w:ascii="Times New Roman" w:eastAsia="HY신명조" w:hAnsi="Times New Roman" w:cs="한컴바탕"/>
      <w:b/>
      <w:sz w:val="22"/>
      <w:szCs w:val="16"/>
    </w:rPr>
  </w:style>
  <w:style w:type="paragraph" w:customStyle="1" w:styleId="103">
    <w:name w:val="신명10굵게"/>
    <w:basedOn w:val="160"/>
    <w:link w:val="10Char"/>
    <w:qFormat/>
    <w:rsid w:val="00A3431D"/>
    <w:rPr>
      <w:rFonts w:eastAsia="HY신명조"/>
      <w:sz w:val="20"/>
    </w:rPr>
  </w:style>
  <w:style w:type="character" w:customStyle="1" w:styleId="10Char">
    <w:name w:val="신명10굵게 Char"/>
    <w:basedOn w:val="16Char"/>
    <w:link w:val="103"/>
    <w:rsid w:val="00A3431D"/>
    <w:rPr>
      <w:rFonts w:ascii="Times New Roman" w:eastAsia="HY신명조" w:hAnsi="Times New Roman" w:cs="한컴바탕"/>
      <w:b w:val="0"/>
      <w:sz w:val="32"/>
      <w:szCs w:val="16"/>
    </w:rPr>
  </w:style>
  <w:style w:type="character" w:customStyle="1" w:styleId="Char13">
    <w:name w:val="미주 텍스트 Char1"/>
    <w:basedOn w:val="a0"/>
    <w:uiPriority w:val="99"/>
    <w:semiHidden/>
    <w:rsid w:val="00C924D1"/>
  </w:style>
  <w:style w:type="character" w:customStyle="1" w:styleId="gd15mcfceub">
    <w:name w:val="gd15mcfceub"/>
    <w:basedOn w:val="a0"/>
    <w:rsid w:val="00C924D1"/>
  </w:style>
  <w:style w:type="paragraph" w:customStyle="1" w:styleId="font5">
    <w:name w:val="font5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C924D1"/>
    <w:pPr>
      <w:widowControl/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8">
    <w:name w:val="xl68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69">
    <w:name w:val="xl69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70">
    <w:name w:val="xl70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73">
    <w:name w:val="xl73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75">
    <w:name w:val="xl75"/>
    <w:basedOn w:val="a"/>
    <w:rsid w:val="00C924D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76">
    <w:name w:val="xl76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8">
    <w:name w:val="xl78"/>
    <w:basedOn w:val="a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color w:val="FF0000"/>
      <w:kern w:val="0"/>
      <w:sz w:val="16"/>
      <w:szCs w:val="16"/>
    </w:rPr>
  </w:style>
  <w:style w:type="paragraph" w:customStyle="1" w:styleId="xl79">
    <w:name w:val="xl79"/>
    <w:basedOn w:val="a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83">
    <w:name w:val="xl83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84">
    <w:name w:val="xl84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6">
    <w:name w:val="xl86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8">
    <w:name w:val="xl88"/>
    <w:basedOn w:val="a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9">
    <w:name w:val="xl89"/>
    <w:basedOn w:val="a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3">
    <w:name w:val="xl63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Cs w:val="20"/>
    </w:rPr>
  </w:style>
  <w:style w:type="paragraph" w:customStyle="1" w:styleId="xl64">
    <w:name w:val="xl64"/>
    <w:basedOn w:val="a"/>
    <w:rsid w:val="00C924D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Cs w:val="20"/>
    </w:rPr>
  </w:style>
  <w:style w:type="paragraph" w:customStyle="1" w:styleId="MsoBodyText0">
    <w:name w:val="MsoBodyText"/>
    <w:basedOn w:val="a"/>
    <w:rsid w:val="00F0288B"/>
    <w:pPr>
      <w:spacing w:line="307" w:lineRule="exact"/>
      <w:textAlignment w:val="baseline"/>
    </w:pPr>
    <w:rPr>
      <w:rFonts w:ascii="한컴바탕" w:eastAsia="굴림" w:hAnsi="굴림" w:cs="굴림"/>
      <w:color w:val="000000"/>
      <w:kern w:val="0"/>
      <w:sz w:val="19"/>
      <w:szCs w:val="19"/>
    </w:rPr>
  </w:style>
  <w:style w:type="paragraph" w:customStyle="1" w:styleId="1195">
    <w:name w:val="표안 왼쪽 11_95"/>
    <w:basedOn w:val="a"/>
    <w:rsid w:val="00F01086"/>
    <w:pPr>
      <w:wordWrap/>
      <w:snapToGrid w:val="0"/>
      <w:spacing w:before="40" w:after="40" w:line="312" w:lineRule="auto"/>
      <w:textAlignment w:val="baseline"/>
    </w:pPr>
    <w:rPr>
      <w:rFonts w:ascii="함초롬바탕" w:eastAsia="굴림" w:hAnsi="굴림" w:cs="굴림"/>
      <w:color w:val="000000"/>
      <w:w w:val="95"/>
      <w:kern w:val="0"/>
    </w:rPr>
  </w:style>
  <w:style w:type="paragraph" w:customStyle="1" w:styleId="EndNoteCategoryHeading">
    <w:name w:val="EndNote Category Heading"/>
    <w:basedOn w:val="a"/>
    <w:link w:val="EndNoteCategoryHeadingChar"/>
    <w:rsid w:val="00AD37FE"/>
    <w:pPr>
      <w:spacing w:before="120" w:after="120" w:line="259" w:lineRule="auto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AD37FE"/>
    <w:rPr>
      <w:b/>
      <w:noProof/>
    </w:rPr>
  </w:style>
  <w:style w:type="character" w:customStyle="1" w:styleId="25">
    <w:name w:val="확인되지 않은 멘션2"/>
    <w:basedOn w:val="a0"/>
    <w:uiPriority w:val="99"/>
    <w:semiHidden/>
    <w:unhideWhenUsed/>
    <w:rsid w:val="00EE44B4"/>
    <w:rPr>
      <w:color w:val="605E5C"/>
      <w:shd w:val="clear" w:color="auto" w:fill="E1DFDD"/>
    </w:rPr>
  </w:style>
  <w:style w:type="paragraph" w:customStyle="1" w:styleId="1">
    <w:name w:val="개요 1"/>
    <w:uiPriority w:val="2"/>
    <w:rsid w:val="00EE44B4"/>
    <w:pPr>
      <w:widowControl w:val="0"/>
      <w:numPr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999999" w:fill="auto"/>
    </w:rPr>
  </w:style>
  <w:style w:type="paragraph" w:customStyle="1" w:styleId="30">
    <w:name w:val="개요 3"/>
    <w:uiPriority w:val="4"/>
    <w:rsid w:val="00EE44B4"/>
    <w:pPr>
      <w:widowControl w:val="0"/>
      <w:numPr>
        <w:ilvl w:val="2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0">
    <w:name w:val="개요 4"/>
    <w:uiPriority w:val="5"/>
    <w:rsid w:val="00EE44B4"/>
    <w:pPr>
      <w:widowControl w:val="0"/>
      <w:numPr>
        <w:ilvl w:val="3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999999" w:fill="auto"/>
    </w:rPr>
  </w:style>
  <w:style w:type="paragraph" w:customStyle="1" w:styleId="50">
    <w:name w:val="개요 5"/>
    <w:uiPriority w:val="6"/>
    <w:rsid w:val="00EE44B4"/>
    <w:pPr>
      <w:widowControl w:val="0"/>
      <w:numPr>
        <w:ilvl w:val="4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999999" w:fill="auto"/>
    </w:rPr>
  </w:style>
  <w:style w:type="paragraph" w:customStyle="1" w:styleId="60">
    <w:name w:val="개요 6"/>
    <w:uiPriority w:val="7"/>
    <w:rsid w:val="00EE44B4"/>
    <w:pPr>
      <w:widowControl w:val="0"/>
      <w:numPr>
        <w:ilvl w:val="5"/>
        <w:numId w:val="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999999" w:fill="auto"/>
    </w:rPr>
  </w:style>
  <w:style w:type="paragraph" w:customStyle="1" w:styleId="7">
    <w:name w:val="개요 7"/>
    <w:uiPriority w:val="8"/>
    <w:rsid w:val="00EE44B4"/>
    <w:pPr>
      <w:widowControl w:val="0"/>
      <w:numPr>
        <w:ilvl w:val="6"/>
        <w:numId w:val="9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8">
    <w:name w:val="개요 8"/>
    <w:uiPriority w:val="9"/>
    <w:rsid w:val="00EE44B4"/>
    <w:pPr>
      <w:widowControl w:val="0"/>
      <w:numPr>
        <w:ilvl w:val="7"/>
        <w:numId w:val="10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600"/>
      <w:textAlignment w:val="baseline"/>
      <w:outlineLvl w:val="7"/>
    </w:pPr>
    <w:rPr>
      <w:rFonts w:ascii="함초롬바탕" w:eastAsia="함초롬바탕"/>
      <w:color w:val="000000"/>
      <w:shd w:val="clear" w:color="999999" w:fill="auto"/>
    </w:rPr>
  </w:style>
  <w:style w:type="paragraph" w:customStyle="1" w:styleId="9">
    <w:name w:val="개요 9"/>
    <w:uiPriority w:val="10"/>
    <w:rsid w:val="00EE44B4"/>
    <w:pPr>
      <w:widowControl w:val="0"/>
      <w:numPr>
        <w:ilvl w:val="8"/>
        <w:numId w:val="1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800"/>
      <w:textAlignment w:val="baseline"/>
      <w:outlineLvl w:val="8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00">
    <w:name w:val="개요 10"/>
    <w:uiPriority w:val="11"/>
    <w:rsid w:val="00EE44B4"/>
    <w:pPr>
      <w:widowControl w:val="0"/>
      <w:numPr>
        <w:ilvl w:val="8"/>
        <w:numId w:val="1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num" w:pos="360"/>
      </w:tabs>
      <w:wordWrap w:val="0"/>
      <w:autoSpaceDE w:val="0"/>
      <w:autoSpaceDN w:val="0"/>
      <w:spacing w:after="0" w:line="384" w:lineRule="auto"/>
      <w:ind w:left="20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afc">
    <w:name w:val="쪽 번호"/>
    <w:uiPriority w:val="12"/>
    <w:rsid w:val="00EE44B4"/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afd">
    <w:name w:val="머리말"/>
    <w:uiPriority w:val="13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afe">
    <w:name w:val="각주"/>
    <w:uiPriority w:val="14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ff">
    <w:name w:val="미주"/>
    <w:uiPriority w:val="15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ff0">
    <w:name w:val="메모"/>
    <w:uiPriority w:val="16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customStyle="1" w:styleId="aff1">
    <w:name w:val="차례 제목"/>
    <w:uiPriority w:val="17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999999" w:fill="auto"/>
    </w:rPr>
  </w:style>
  <w:style w:type="paragraph" w:customStyle="1" w:styleId="19">
    <w:name w:val="차례 1"/>
    <w:uiPriority w:val="18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26">
    <w:name w:val="차례 2"/>
    <w:uiPriority w:val="19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33">
    <w:name w:val="차례 3"/>
    <w:uiPriority w:val="20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1a">
    <w:name w:val="바탕글 사본1"/>
    <w:uiPriority w:val="21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400" w:hanging="2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1">
    <w:name w:val="개요 2 (가.나.다.) 사본1"/>
    <w:uiPriority w:val="22"/>
    <w:rsid w:val="00EE44B4"/>
    <w:pPr>
      <w:widowControl w:val="0"/>
      <w:numPr>
        <w:ilvl w:val="1"/>
        <w:numId w:val="1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"/>
      <w:textAlignment w:val="baseline"/>
      <w:outlineLvl w:val="1"/>
    </w:pPr>
    <w:rPr>
      <w:rFonts w:ascii="함초롬바탕" w:eastAsia="함초롬바탕"/>
      <w:b/>
      <w:color w:val="000000"/>
      <w:sz w:val="30"/>
      <w:shd w:val="clear" w:color="999999" w:fill="auto"/>
    </w:rPr>
  </w:style>
  <w:style w:type="paragraph" w:customStyle="1" w:styleId="31231">
    <w:name w:val="개요 3 ( 1)2)3) ) 사본1"/>
    <w:uiPriority w:val="23"/>
    <w:rsid w:val="00EE44B4"/>
    <w:pPr>
      <w:widowControl w:val="0"/>
      <w:numPr>
        <w:ilvl w:val="2"/>
        <w:numId w:val="1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"/>
      <w:textAlignment w:val="baseline"/>
      <w:outlineLvl w:val="2"/>
    </w:pPr>
    <w:rPr>
      <w:rFonts w:ascii="함초롬바탕" w:eastAsia="함초롬바탕"/>
      <w:b/>
      <w:color w:val="000000"/>
      <w:sz w:val="28"/>
      <w:shd w:val="clear" w:color="999999" w:fill="auto"/>
    </w:rPr>
  </w:style>
  <w:style w:type="paragraph" w:customStyle="1" w:styleId="12">
    <w:name w:val="본문 1 사본2"/>
    <w:uiPriority w:val="24"/>
    <w:rsid w:val="00EE44B4"/>
    <w:pPr>
      <w:widowControl w:val="0"/>
      <w:numPr>
        <w:numId w:val="1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before="60" w:after="60" w:line="384" w:lineRule="auto"/>
      <w:ind w:left="3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-3">
    <w:name w:val="본문2  - 사본3"/>
    <w:uiPriority w:val="25"/>
    <w:rsid w:val="00EE44B4"/>
    <w:pPr>
      <w:widowControl w:val="0"/>
      <w:numPr>
        <w:numId w:val="1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6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4">
    <w:name w:val="바탕글 사본4"/>
    <w:uiPriority w:val="26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84" w:lineRule="auto"/>
      <w:jc w:val="left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xl654">
    <w:name w:val="xl65 사본4"/>
    <w:uiPriority w:val="27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top"/>
    </w:pPr>
    <w:rPr>
      <w:rFonts w:ascii="Times New Roman" w:eastAsia="Times New Roman"/>
      <w:color w:val="000000"/>
      <w:sz w:val="22"/>
    </w:rPr>
  </w:style>
  <w:style w:type="paragraph" w:customStyle="1" w:styleId="Normal1">
    <w:name w:val="Normal 사본1"/>
    <w:uiPriority w:val="28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바탕"/>
      <w:color w:val="000000"/>
      <w:sz w:val="24"/>
    </w:rPr>
  </w:style>
  <w:style w:type="paragraph" w:customStyle="1" w:styleId="td">
    <w:name w:val="td"/>
    <w:uiPriority w:val="30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41">
    <w:name w:val="개요 4 ( 가)나)다) ) 사본1"/>
    <w:uiPriority w:val="32"/>
    <w:rsid w:val="00EE44B4"/>
    <w:pPr>
      <w:widowControl w:val="0"/>
      <w:numPr>
        <w:ilvl w:val="3"/>
        <w:numId w:val="1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80"/>
      <w:textAlignment w:val="baseline"/>
      <w:outlineLvl w:val="3"/>
    </w:pPr>
    <w:rPr>
      <w:rFonts w:ascii="함초롬바탕" w:eastAsia="함초롬바탕"/>
      <w:b/>
      <w:color w:val="000000"/>
      <w:sz w:val="26"/>
      <w:shd w:val="clear" w:color="999999" w:fill="auto"/>
    </w:rPr>
  </w:style>
  <w:style w:type="paragraph" w:customStyle="1" w:styleId="aff2">
    <w:name w:val="함초롬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top"/>
    </w:pPr>
    <w:rPr>
      <w:rFonts w:ascii="함초롬바탕" w:eastAsia="함초롬바탕"/>
      <w:color w:val="000000"/>
    </w:rPr>
  </w:style>
  <w:style w:type="paragraph" w:customStyle="1" w:styleId="51233">
    <w:name w:val="개요 5 ( (1) (2) (3) ) 사본3"/>
    <w:uiPriority w:val="34"/>
    <w:rsid w:val="00EE44B4"/>
    <w:pPr>
      <w:widowControl w:val="0"/>
      <w:numPr>
        <w:ilvl w:val="4"/>
        <w:numId w:val="1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40"/>
      <w:textAlignment w:val="baseline"/>
      <w:outlineLvl w:val="4"/>
    </w:pPr>
    <w:rPr>
      <w:rFonts w:ascii="함초롬바탕" w:eastAsia="함초롬바탕"/>
      <w:b/>
      <w:color w:val="000000"/>
      <w:sz w:val="24"/>
      <w:shd w:val="clear" w:color="999999" w:fill="auto"/>
    </w:rPr>
  </w:style>
  <w:style w:type="paragraph" w:customStyle="1" w:styleId="1b">
    <w:name w:val="표준1"/>
    <w:basedOn w:val="a"/>
    <w:rsid w:val="00EE44B4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102">
    <w:name w:val="신명조10"/>
    <w:basedOn w:val="11"/>
    <w:link w:val="10Char0"/>
    <w:qFormat/>
    <w:rsid w:val="00340147"/>
    <w:pPr>
      <w:spacing w:before="60" w:after="60" w:line="271" w:lineRule="auto"/>
      <w:jc w:val="left"/>
    </w:pPr>
    <w:rPr>
      <w:rFonts w:cs="MS Gothic"/>
      <w:kern w:val="0"/>
      <w:sz w:val="20"/>
    </w:rPr>
  </w:style>
  <w:style w:type="character" w:customStyle="1" w:styleId="10Char0">
    <w:name w:val="신명조10 Char"/>
    <w:basedOn w:val="a0"/>
    <w:link w:val="102"/>
    <w:rsid w:val="00340147"/>
    <w:rPr>
      <w:rFonts w:ascii="Times New Roman" w:eastAsia="HY신명조" w:hAnsi="Times New Roman" w:cs="MS Gothic"/>
      <w:kern w:val="0"/>
      <w:szCs w:val="28"/>
    </w:rPr>
  </w:style>
  <w:style w:type="paragraph" w:customStyle="1" w:styleId="xl90">
    <w:name w:val="xl90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24"/>
      <w:szCs w:val="24"/>
    </w:rPr>
  </w:style>
  <w:style w:type="paragraph" w:customStyle="1" w:styleId="xl91">
    <w:name w:val="xl91"/>
    <w:basedOn w:val="a"/>
    <w:rsid w:val="00A3431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24"/>
      <w:szCs w:val="24"/>
    </w:rPr>
  </w:style>
  <w:style w:type="paragraph" w:customStyle="1" w:styleId="xl92">
    <w:name w:val="xl92"/>
    <w:basedOn w:val="a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93">
    <w:name w:val="xl93"/>
    <w:basedOn w:val="a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8"/>
      <w:szCs w:val="18"/>
    </w:rPr>
  </w:style>
  <w:style w:type="paragraph" w:customStyle="1" w:styleId="xl94">
    <w:name w:val="xl94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24"/>
      <w:szCs w:val="24"/>
    </w:rPr>
  </w:style>
  <w:style w:type="paragraph" w:customStyle="1" w:styleId="xl95">
    <w:name w:val="xl95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6">
    <w:name w:val="xl96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7">
    <w:name w:val="xl97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24"/>
      <w:szCs w:val="24"/>
    </w:rPr>
  </w:style>
  <w:style w:type="paragraph" w:customStyle="1" w:styleId="xl98">
    <w:name w:val="xl98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9">
    <w:name w:val="xl99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0">
    <w:name w:val="xl100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1">
    <w:name w:val="xl101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24"/>
      <w:szCs w:val="24"/>
    </w:rPr>
  </w:style>
  <w:style w:type="paragraph" w:customStyle="1" w:styleId="1c">
    <w:name w:val="스타일1"/>
    <w:basedOn w:val="a"/>
    <w:link w:val="1Char0"/>
    <w:qFormat/>
    <w:rsid w:val="00A3431D"/>
    <w:pPr>
      <w:ind w:leftChars="100" w:left="400" w:rightChars="100" w:right="100" w:hanging="400"/>
    </w:pPr>
  </w:style>
  <w:style w:type="character" w:customStyle="1" w:styleId="1Char0">
    <w:name w:val="스타일1 Char"/>
    <w:basedOn w:val="a0"/>
    <w:link w:val="1c"/>
    <w:rsid w:val="00A3431D"/>
    <w:rPr>
      <w:rFonts w:ascii="Times New Roman" w:eastAsia="HY신명조" w:hAnsi="Times New Roman"/>
    </w:rPr>
  </w:style>
  <w:style w:type="character" w:styleId="aff3">
    <w:name w:val="Strong"/>
    <w:aliases w:val="Times10 caption"/>
    <w:basedOn w:val="a0"/>
    <w:uiPriority w:val="22"/>
    <w:qFormat/>
    <w:rsid w:val="007D6F69"/>
    <w:rPr>
      <w:rFonts w:ascii="Times New Roman" w:hAnsi="Times New Roman"/>
      <w:b/>
      <w:bCs/>
      <w:caps w:val="0"/>
      <w:smallCaps w:val="0"/>
      <w:strike w:val="0"/>
      <w:dstrike w:val="0"/>
      <w:vanish w:val="0"/>
      <w:sz w:val="20"/>
      <w:vertAlign w:val="baseline"/>
    </w:rPr>
  </w:style>
  <w:style w:type="paragraph" w:customStyle="1" w:styleId="111">
    <w:name w:val="스타일111"/>
    <w:basedOn w:val="a"/>
    <w:link w:val="111Char"/>
    <w:qFormat/>
    <w:rsid w:val="00A3431D"/>
    <w:pPr>
      <w:spacing w:before="120" w:after="120" w:line="276" w:lineRule="auto"/>
    </w:pPr>
    <w:rPr>
      <w:rFonts w:ascii="HY신명조" w:cs="Times New Roman"/>
    </w:rPr>
  </w:style>
  <w:style w:type="character" w:customStyle="1" w:styleId="docsum-authors2">
    <w:name w:val="docsum-authors2"/>
    <w:basedOn w:val="a0"/>
    <w:rsid w:val="00A3431D"/>
  </w:style>
  <w:style w:type="character" w:customStyle="1" w:styleId="111Char">
    <w:name w:val="스타일111 Char"/>
    <w:basedOn w:val="a0"/>
    <w:link w:val="111"/>
    <w:rsid w:val="00A3431D"/>
    <w:rPr>
      <w:rFonts w:ascii="HY신명조" w:eastAsia="HY신명조" w:hAnsi="Times New Roman" w:cs="Times New Roman"/>
    </w:rPr>
  </w:style>
  <w:style w:type="character" w:customStyle="1" w:styleId="docsum-journal-citation">
    <w:name w:val="docsum-journal-citation"/>
    <w:basedOn w:val="a0"/>
    <w:rsid w:val="00A3431D"/>
  </w:style>
  <w:style w:type="character" w:customStyle="1" w:styleId="citation-part">
    <w:name w:val="citation-part"/>
    <w:basedOn w:val="a0"/>
    <w:rsid w:val="00A3431D"/>
  </w:style>
  <w:style w:type="character" w:customStyle="1" w:styleId="docsum-pmid">
    <w:name w:val="docsum-pmid"/>
    <w:basedOn w:val="a0"/>
    <w:rsid w:val="00A3431D"/>
  </w:style>
  <w:style w:type="paragraph" w:customStyle="1" w:styleId="ParaAttribute11">
    <w:name w:val="ParaAttribute11"/>
    <w:rsid w:val="00A3431D"/>
    <w:pPr>
      <w:widowControl w:val="0"/>
      <w:shd w:val="solid" w:color="FFFFFF" w:fill="auto"/>
      <w:spacing w:after="0" w:line="240" w:lineRule="auto"/>
      <w:ind w:left="200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CharAttribute21">
    <w:name w:val="CharAttribute21"/>
    <w:rsid w:val="00A3431D"/>
    <w:rPr>
      <w:rFonts w:ascii="Times New Roman" w:eastAsia="바탕" w:hAnsi="Times New Roman" w:cs="Times New Roman" w:hint="default"/>
      <w:sz w:val="22"/>
    </w:rPr>
  </w:style>
  <w:style w:type="paragraph" w:styleId="aff4">
    <w:name w:val="Title"/>
    <w:basedOn w:val="a"/>
    <w:next w:val="a"/>
    <w:link w:val="Char8"/>
    <w:uiPriority w:val="10"/>
    <w:qFormat/>
    <w:rsid w:val="00A3431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8">
    <w:name w:val="제목 Char"/>
    <w:basedOn w:val="a0"/>
    <w:link w:val="aff4"/>
    <w:uiPriority w:val="10"/>
    <w:rsid w:val="00A3431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i">
    <w:name w:val="mi"/>
    <w:basedOn w:val="a0"/>
    <w:rsid w:val="00067B43"/>
  </w:style>
  <w:style w:type="character" w:customStyle="1" w:styleId="mo">
    <w:name w:val="mo"/>
    <w:basedOn w:val="a0"/>
    <w:rsid w:val="00067B43"/>
  </w:style>
  <w:style w:type="character" w:customStyle="1" w:styleId="mn">
    <w:name w:val="mn"/>
    <w:basedOn w:val="a0"/>
    <w:rsid w:val="00067B43"/>
  </w:style>
  <w:style w:type="paragraph" w:customStyle="1" w:styleId="xl102">
    <w:name w:val="xl102"/>
    <w:basedOn w:val="a"/>
    <w:rsid w:val="007D6F69"/>
    <w:pPr>
      <w:wordWrap/>
      <w:textAlignment w:val="center"/>
    </w:pPr>
    <w:rPr>
      <w:rFonts w:ascii="굴림" w:eastAsia="굴림" w:hAnsi="굴림" w:cs="굴림"/>
      <w:color w:val="000000"/>
      <w:kern w:val="0"/>
      <w:sz w:val="12"/>
      <w:szCs w:val="12"/>
    </w:rPr>
  </w:style>
  <w:style w:type="character" w:customStyle="1" w:styleId="1Char1">
    <w:name w:val="제목 1 Char1"/>
    <w:aliases w:val="표9중 Char1,text Char1,style 112 Char1"/>
    <w:basedOn w:val="a0"/>
    <w:uiPriority w:val="9"/>
    <w:rsid w:val="007D6F69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210">
    <w:name w:val="확인되지 않은 멘션21"/>
    <w:basedOn w:val="a0"/>
    <w:uiPriority w:val="99"/>
    <w:semiHidden/>
    <w:rsid w:val="007D6F69"/>
    <w:rPr>
      <w:color w:val="605E5C"/>
      <w:shd w:val="clear" w:color="auto" w:fill="E1DFDD"/>
    </w:rPr>
  </w:style>
  <w:style w:type="character" w:customStyle="1" w:styleId="21Char">
    <w:name w:val="스타일2_1. Char"/>
    <w:basedOn w:val="1Char0"/>
    <w:link w:val="211"/>
    <w:locked/>
    <w:rsid w:val="00E35CC6"/>
    <w:rPr>
      <w:rFonts w:ascii="Times New Roman" w:eastAsia="HY신명조" w:hAnsi="Times New Roman" w:cs="Times New Roman"/>
      <w:b/>
      <w:sz w:val="28"/>
    </w:rPr>
  </w:style>
  <w:style w:type="paragraph" w:customStyle="1" w:styleId="211">
    <w:name w:val="스타일2_1."/>
    <w:basedOn w:val="1c"/>
    <w:link w:val="21Char"/>
    <w:qFormat/>
    <w:rsid w:val="00E35CC6"/>
    <w:pPr>
      <w:spacing w:before="120" w:after="120" w:line="268" w:lineRule="auto"/>
      <w:ind w:leftChars="0" w:left="0" w:rightChars="0" w:right="0" w:firstLine="0"/>
    </w:pPr>
    <w:rPr>
      <w:rFonts w:cs="Times New Roman"/>
      <w:b/>
      <w:sz w:val="28"/>
    </w:rPr>
  </w:style>
  <w:style w:type="character" w:customStyle="1" w:styleId="4Char0">
    <w:name w:val="스타일4 Char"/>
    <w:basedOn w:val="21Char"/>
    <w:link w:val="4"/>
    <w:locked/>
    <w:rsid w:val="00E35CC6"/>
    <w:rPr>
      <w:rFonts w:ascii="Times New Roman" w:eastAsia="HY신명조" w:hAnsi="Times New Roman" w:cs="Times New Roman"/>
      <w:b/>
      <w:sz w:val="26"/>
    </w:rPr>
  </w:style>
  <w:style w:type="paragraph" w:customStyle="1" w:styleId="4">
    <w:name w:val="스타일4"/>
    <w:basedOn w:val="211"/>
    <w:link w:val="4Char0"/>
    <w:qFormat/>
    <w:rsid w:val="00E35CC6"/>
    <w:pPr>
      <w:numPr>
        <w:numId w:val="19"/>
      </w:numPr>
      <w:ind w:left="1027" w:hanging="403"/>
    </w:pPr>
    <w:rPr>
      <w:sz w:val="26"/>
    </w:rPr>
  </w:style>
  <w:style w:type="character" w:customStyle="1" w:styleId="7Char">
    <w:name w:val="스타일7 Char"/>
    <w:basedOn w:val="4Char0"/>
    <w:link w:val="71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71">
    <w:name w:val="스타일7"/>
    <w:basedOn w:val="4"/>
    <w:link w:val="7Char"/>
    <w:qFormat/>
    <w:rsid w:val="00E35CC6"/>
    <w:pPr>
      <w:numPr>
        <w:numId w:val="0"/>
      </w:numPr>
      <w:ind w:leftChars="110" w:left="110"/>
    </w:pPr>
    <w:rPr>
      <w:rFonts w:eastAsia="함초롬바탕"/>
      <w:b w:val="0"/>
      <w:sz w:val="22"/>
    </w:rPr>
  </w:style>
  <w:style w:type="character" w:customStyle="1" w:styleId="6Char">
    <w:name w:val="스타일6 Char"/>
    <w:basedOn w:val="7Char"/>
    <w:link w:val="6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6">
    <w:name w:val="스타일6"/>
    <w:basedOn w:val="71"/>
    <w:link w:val="6Char"/>
    <w:qFormat/>
    <w:rsid w:val="00E35CC6"/>
    <w:pPr>
      <w:numPr>
        <w:numId w:val="20"/>
      </w:numPr>
      <w:ind w:leftChars="150" w:left="553" w:hanging="403"/>
    </w:pPr>
  </w:style>
  <w:style w:type="paragraph" w:customStyle="1" w:styleId="3GA">
    <w:name w:val="스타일3_GA"/>
    <w:basedOn w:val="111"/>
    <w:link w:val="3GAChar"/>
    <w:qFormat/>
    <w:rsid w:val="00E35CC6"/>
    <w:pPr>
      <w:keepNext/>
      <w:shd w:val="clear" w:color="auto" w:fill="FFFFFF" w:themeFill="background1"/>
      <w:spacing w:line="268" w:lineRule="auto"/>
      <w:outlineLvl w:val="0"/>
    </w:pPr>
    <w:rPr>
      <w:rFonts w:ascii="Times New Roman" w:cs="MS Mincho"/>
      <w:b/>
      <w:sz w:val="24"/>
      <w:szCs w:val="28"/>
    </w:rPr>
  </w:style>
  <w:style w:type="character" w:customStyle="1" w:styleId="3GAChar">
    <w:name w:val="스타일3_GA Char"/>
    <w:basedOn w:val="21Char"/>
    <w:link w:val="3GA"/>
    <w:locked/>
    <w:rsid w:val="00E35CC6"/>
    <w:rPr>
      <w:rFonts w:ascii="Times New Roman" w:eastAsia="HY신명조" w:hAnsi="Times New Roman" w:cs="MS Mincho"/>
      <w:b/>
      <w:sz w:val="24"/>
      <w:szCs w:val="28"/>
      <w:shd w:val="clear" w:color="auto" w:fill="FFFFFF" w:themeFill="background1"/>
    </w:rPr>
  </w:style>
  <w:style w:type="character" w:customStyle="1" w:styleId="2Char0">
    <w:name w:val="스타일2 Char"/>
    <w:basedOn w:val="1Char0"/>
    <w:link w:val="20"/>
    <w:locked/>
    <w:rsid w:val="00E35CC6"/>
    <w:rPr>
      <w:rFonts w:ascii="Times New Roman" w:eastAsia="HY신명조" w:hAnsi="Times New Roman"/>
      <w:b/>
      <w:sz w:val="32"/>
    </w:rPr>
  </w:style>
  <w:style w:type="paragraph" w:customStyle="1" w:styleId="20">
    <w:name w:val="스타일2"/>
    <w:basedOn w:val="1c"/>
    <w:link w:val="2Char0"/>
    <w:qFormat/>
    <w:rsid w:val="00E35CC6"/>
    <w:pPr>
      <w:numPr>
        <w:numId w:val="21"/>
      </w:numPr>
      <w:spacing w:after="160" w:line="256" w:lineRule="auto"/>
      <w:ind w:leftChars="0" w:left="545" w:rightChars="0" w:right="0" w:hanging="403"/>
      <w:jc w:val="both"/>
    </w:pPr>
    <w:rPr>
      <w:b/>
      <w:sz w:val="32"/>
    </w:rPr>
  </w:style>
  <w:style w:type="character" w:customStyle="1" w:styleId="3Char0">
    <w:name w:val="스타일3 Char"/>
    <w:basedOn w:val="2Char0"/>
    <w:link w:val="3"/>
    <w:locked/>
    <w:rsid w:val="00E35CC6"/>
    <w:rPr>
      <w:rFonts w:ascii="Times New Roman" w:eastAsia="HY신명조" w:hAnsi="Times New Roman"/>
      <w:b/>
      <w:sz w:val="28"/>
    </w:rPr>
  </w:style>
  <w:style w:type="paragraph" w:customStyle="1" w:styleId="3">
    <w:name w:val="스타일3"/>
    <w:basedOn w:val="20"/>
    <w:link w:val="3Char0"/>
    <w:qFormat/>
    <w:rsid w:val="00E35CC6"/>
    <w:pPr>
      <w:numPr>
        <w:numId w:val="22"/>
      </w:numPr>
      <w:ind w:left="687" w:hanging="403"/>
    </w:pPr>
    <w:rPr>
      <w:sz w:val="28"/>
    </w:rPr>
  </w:style>
  <w:style w:type="paragraph" w:customStyle="1" w:styleId="2-">
    <w:name w:val="본문2  -"/>
    <w:basedOn w:val="a"/>
    <w:uiPriority w:val="99"/>
    <w:rsid w:val="00E35CC6"/>
    <w:pPr>
      <w:numPr>
        <w:numId w:val="23"/>
      </w:numPr>
      <w:spacing w:line="384" w:lineRule="auto"/>
      <w:ind w:left="360"/>
      <w:jc w:val="both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34">
    <w:name w:val="확인되지 않은 멘션3"/>
    <w:basedOn w:val="a0"/>
    <w:uiPriority w:val="99"/>
    <w:semiHidden/>
    <w:unhideWhenUsed/>
    <w:rsid w:val="00B66EA6"/>
    <w:rPr>
      <w:color w:val="605E5C"/>
      <w:shd w:val="clear" w:color="auto" w:fill="E1DFDD"/>
    </w:rPr>
  </w:style>
  <w:style w:type="character" w:customStyle="1" w:styleId="310">
    <w:name w:val="확인되지 않은 멘션31"/>
    <w:basedOn w:val="a0"/>
    <w:uiPriority w:val="99"/>
    <w:semiHidden/>
    <w:unhideWhenUsed/>
    <w:rsid w:val="001C257D"/>
    <w:rPr>
      <w:color w:val="605E5C"/>
      <w:shd w:val="clear" w:color="auto" w:fill="E1DFDD"/>
    </w:rPr>
  </w:style>
  <w:style w:type="character" w:customStyle="1" w:styleId="45">
    <w:name w:val="확인되지 않은 멘션4"/>
    <w:basedOn w:val="a0"/>
    <w:uiPriority w:val="99"/>
    <w:semiHidden/>
    <w:unhideWhenUsed/>
    <w:rsid w:val="004233AF"/>
    <w:rPr>
      <w:color w:val="605E5C"/>
      <w:shd w:val="clear" w:color="auto" w:fill="E1DFDD"/>
    </w:rPr>
  </w:style>
  <w:style w:type="paragraph" w:customStyle="1" w:styleId="140">
    <w:name w:val="신명조14"/>
    <w:basedOn w:val="90"/>
    <w:link w:val="14Char"/>
    <w:qFormat/>
    <w:rsid w:val="006C47A8"/>
    <w:pPr>
      <w:spacing w:before="120" w:after="120" w:line="271" w:lineRule="auto"/>
    </w:pPr>
    <w:rPr>
      <w:b/>
      <w:sz w:val="28"/>
    </w:rPr>
  </w:style>
  <w:style w:type="character" w:customStyle="1" w:styleId="14Char">
    <w:name w:val="신명조14 Char"/>
    <w:basedOn w:val="9Char"/>
    <w:link w:val="140"/>
    <w:rsid w:val="006C47A8"/>
    <w:rPr>
      <w:rFonts w:ascii="Times New Roman" w:eastAsia="HY신명조" w:hAnsi="Times New Roman"/>
      <w:b/>
      <w:sz w:val="28"/>
    </w:rPr>
  </w:style>
  <w:style w:type="paragraph" w:customStyle="1" w:styleId="120">
    <w:name w:val="신명조12"/>
    <w:basedOn w:val="102"/>
    <w:link w:val="12Char"/>
    <w:qFormat/>
    <w:rsid w:val="006C47A8"/>
    <w:rPr>
      <w:b/>
      <w:sz w:val="24"/>
    </w:rPr>
  </w:style>
  <w:style w:type="character" w:customStyle="1" w:styleId="12Char">
    <w:name w:val="신명조12 Char"/>
    <w:basedOn w:val="14Char"/>
    <w:link w:val="120"/>
    <w:rsid w:val="006C47A8"/>
    <w:rPr>
      <w:rFonts w:ascii="Times New Roman" w:eastAsia="HY신명조" w:hAnsi="Times New Roman" w:cs="MS Gothic"/>
      <w:b/>
      <w:kern w:val="0"/>
      <w:sz w:val="24"/>
      <w:szCs w:val="28"/>
    </w:rPr>
  </w:style>
  <w:style w:type="paragraph" w:customStyle="1" w:styleId="112">
    <w:name w:val="신명조11"/>
    <w:basedOn w:val="140"/>
    <w:link w:val="11Char"/>
    <w:qFormat/>
    <w:rsid w:val="006C47A8"/>
    <w:rPr>
      <w:sz w:val="22"/>
    </w:rPr>
  </w:style>
  <w:style w:type="character" w:customStyle="1" w:styleId="11Char">
    <w:name w:val="신명조11 Char"/>
    <w:basedOn w:val="14Char"/>
    <w:link w:val="112"/>
    <w:rsid w:val="006C47A8"/>
    <w:rPr>
      <w:rFonts w:ascii="Times New Roman" w:eastAsia="HY신명조" w:hAnsi="Times New Roman"/>
      <w:b/>
      <w:sz w:val="22"/>
    </w:rPr>
  </w:style>
  <w:style w:type="paragraph" w:styleId="HTML">
    <w:name w:val="HTML Preformatted"/>
    <w:basedOn w:val="a"/>
    <w:link w:val="HTMLChar"/>
    <w:uiPriority w:val="99"/>
    <w:semiHidden/>
    <w:unhideWhenUsed/>
    <w:rsid w:val="00DD25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D2555"/>
    <w:rPr>
      <w:rFonts w:ascii="굴림체" w:eastAsia="굴림체" w:hAnsi="굴림체" w:cs="굴림체"/>
      <w:kern w:val="0"/>
      <w:sz w:val="24"/>
      <w:szCs w:val="24"/>
    </w:rPr>
  </w:style>
  <w:style w:type="table" w:styleId="46">
    <w:name w:val="Plain Table 4"/>
    <w:basedOn w:val="a1"/>
    <w:uiPriority w:val="44"/>
    <w:rsid w:val="007E1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eriod">
    <w:name w:val="period"/>
    <w:basedOn w:val="a0"/>
    <w:rsid w:val="00F71972"/>
  </w:style>
  <w:style w:type="character" w:customStyle="1" w:styleId="cit">
    <w:name w:val="cit"/>
    <w:basedOn w:val="a0"/>
    <w:rsid w:val="00F71972"/>
  </w:style>
  <w:style w:type="character" w:customStyle="1" w:styleId="docsum-authors">
    <w:name w:val="docsum-authors"/>
    <w:basedOn w:val="a0"/>
    <w:rsid w:val="00F71972"/>
  </w:style>
  <w:style w:type="paragraph" w:customStyle="1" w:styleId="c-1">
    <w:name w:val="c-1"/>
    <w:basedOn w:val="a"/>
    <w:next w:val="a7"/>
    <w:link w:val="c-1Char"/>
    <w:qFormat/>
    <w:rsid w:val="00A568FD"/>
    <w:pPr>
      <w:widowControl/>
      <w:autoSpaceDE/>
      <w:autoSpaceDN/>
      <w:spacing w:after="160" w:line="259" w:lineRule="auto"/>
      <w:ind w:left="765" w:hanging="765"/>
      <w:jc w:val="both"/>
    </w:pPr>
    <w:rPr>
      <w:rFonts w:eastAsia="바탕체" w:cs="바탕체"/>
      <w:szCs w:val="20"/>
    </w:rPr>
  </w:style>
  <w:style w:type="character" w:customStyle="1" w:styleId="c-1Char">
    <w:name w:val="c-1 Char"/>
    <w:basedOn w:val="a0"/>
    <w:link w:val="c-1"/>
    <w:rsid w:val="00A568FD"/>
    <w:rPr>
      <w:rFonts w:ascii="Times New Roman" w:eastAsia="바탕체" w:hAnsi="Times New Roman" w:cs="바탕체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29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824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275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126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97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941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13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4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79CB2-B2D5-4355-B70D-0CE3E0C4C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대한암연구재단 지원과제</vt:lpstr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대한암연구재단 지원과제</dc:title>
  <dc:subject/>
  <dc:creator>Park Sue</dc:creator>
  <cp:keywords/>
  <dc:description/>
  <cp:lastModifiedBy>이제인</cp:lastModifiedBy>
  <cp:revision>2</cp:revision>
  <dcterms:created xsi:type="dcterms:W3CDTF">2025-09-26T00:04:00Z</dcterms:created>
  <dcterms:modified xsi:type="dcterms:W3CDTF">2025-09-26T00:04:00Z</dcterms:modified>
</cp:coreProperties>
</file>